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A9AE8" w14:textId="2CBC129F" w:rsidR="00693D0C" w:rsidRPr="00984557" w:rsidRDefault="004852CF" w:rsidP="00F16FB0">
      <w:pPr>
        <w:widowControl/>
        <w:jc w:val="center"/>
        <w:rPr>
          <w:rFonts w:ascii="Times New Roman" w:hAnsi="Times New Roman" w:cs="Times New Roman"/>
          <w:sz w:val="22"/>
        </w:rPr>
      </w:pPr>
      <w:bookmarkStart w:id="0" w:name="_Hlk499130899"/>
      <w:bookmarkStart w:id="1" w:name="OLE_LINK20"/>
      <w:bookmarkStart w:id="2" w:name="OLE_LINK19"/>
      <w:r w:rsidRPr="00984557">
        <w:rPr>
          <w:rFonts w:ascii="Times New Roman" w:hAnsi="Times New Roman" w:cs="Times New Roman"/>
          <w:sz w:val="22"/>
        </w:rPr>
        <w:t xml:space="preserve">Succinate Induces </w:t>
      </w:r>
      <w:r w:rsidR="00D16E67" w:rsidRPr="00984557">
        <w:rPr>
          <w:rFonts w:ascii="Times New Roman" w:hAnsi="Times New Roman" w:cs="Times New Roman" w:hint="eastAsia"/>
          <w:sz w:val="22"/>
        </w:rPr>
        <w:t>S</w:t>
      </w:r>
      <w:r w:rsidRPr="00984557">
        <w:rPr>
          <w:rFonts w:ascii="Times New Roman" w:hAnsi="Times New Roman" w:cs="Times New Roman"/>
          <w:sz w:val="22"/>
        </w:rPr>
        <w:t xml:space="preserve">keletal </w:t>
      </w:r>
      <w:r w:rsidR="00D16E67" w:rsidRPr="00984557">
        <w:rPr>
          <w:rFonts w:ascii="Times New Roman" w:hAnsi="Times New Roman" w:cs="Times New Roman"/>
          <w:sz w:val="22"/>
        </w:rPr>
        <w:t>M</w:t>
      </w:r>
      <w:r w:rsidRPr="00984557">
        <w:rPr>
          <w:rFonts w:ascii="Times New Roman" w:hAnsi="Times New Roman" w:cs="Times New Roman"/>
          <w:sz w:val="22"/>
        </w:rPr>
        <w:t xml:space="preserve">uscle </w:t>
      </w:r>
      <w:r w:rsidR="00D16E67" w:rsidRPr="00984557">
        <w:rPr>
          <w:rFonts w:ascii="Times New Roman" w:hAnsi="Times New Roman" w:cs="Times New Roman"/>
          <w:sz w:val="22"/>
        </w:rPr>
        <w:t>F</w:t>
      </w:r>
      <w:r w:rsidRPr="00984557">
        <w:rPr>
          <w:rFonts w:ascii="Times New Roman" w:hAnsi="Times New Roman" w:cs="Times New Roman"/>
          <w:sz w:val="22"/>
        </w:rPr>
        <w:t xml:space="preserve">iber </w:t>
      </w:r>
      <w:r w:rsidR="00D16E67" w:rsidRPr="00984557">
        <w:rPr>
          <w:rFonts w:ascii="Times New Roman" w:hAnsi="Times New Roman" w:cs="Times New Roman"/>
          <w:sz w:val="22"/>
        </w:rPr>
        <w:t>R</w:t>
      </w:r>
      <w:r w:rsidRPr="00984557">
        <w:rPr>
          <w:rFonts w:ascii="Times New Roman" w:hAnsi="Times New Roman" w:cs="Times New Roman"/>
          <w:sz w:val="22"/>
        </w:rPr>
        <w:t xml:space="preserve">emodeling via </w:t>
      </w:r>
      <w:r w:rsidR="00A12EC8" w:rsidRPr="00984557">
        <w:rPr>
          <w:rFonts w:ascii="Times New Roman" w:hAnsi="Times New Roman" w:cs="Times New Roman"/>
          <w:sz w:val="22"/>
        </w:rPr>
        <w:t>SUNCR1</w:t>
      </w:r>
      <w:r w:rsidRPr="00984557">
        <w:rPr>
          <w:rFonts w:ascii="Times New Roman" w:hAnsi="Times New Roman" w:cs="Times New Roman"/>
          <w:sz w:val="22"/>
        </w:rPr>
        <w:t xml:space="preserve"> Signaling Pathway</w:t>
      </w:r>
      <w:r w:rsidRPr="00984557" w:rsidDel="004852CF">
        <w:rPr>
          <w:rFonts w:ascii="Times New Roman" w:hAnsi="Times New Roman" w:cs="Times New Roman"/>
          <w:sz w:val="22"/>
        </w:rPr>
        <w:t xml:space="preserve"> </w:t>
      </w:r>
      <w:bookmarkEnd w:id="0"/>
      <w:bookmarkEnd w:id="1"/>
      <w:bookmarkEnd w:id="2"/>
    </w:p>
    <w:p w14:paraId="5855BE20" w14:textId="77777777" w:rsidR="00693D0C" w:rsidRPr="00984557" w:rsidRDefault="00693D0C" w:rsidP="00693D0C">
      <w:pPr>
        <w:spacing w:beforeLines="50" w:before="156"/>
        <w:jc w:val="center"/>
        <w:rPr>
          <w:rFonts w:ascii="Times New Roman" w:hAnsi="Times New Roman" w:cs="Times New Roman"/>
          <w:sz w:val="22"/>
        </w:rPr>
      </w:pPr>
    </w:p>
    <w:p w14:paraId="7528264D" w14:textId="3816B0AA" w:rsidR="00A12EC8" w:rsidRPr="00984557" w:rsidRDefault="00A12EC8" w:rsidP="00A12EC8">
      <w:pPr>
        <w:widowControl/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kern w:val="0"/>
          <w:sz w:val="22"/>
          <w:vertAlign w:val="superscript"/>
        </w:rPr>
      </w:pPr>
      <w:r w:rsidRPr="00984557">
        <w:rPr>
          <w:rFonts w:ascii="Times New Roman" w:eastAsia="宋体" w:hAnsi="Times New Roman" w:cs="Times New Roman" w:hint="eastAsia"/>
          <w:b/>
          <w:kern w:val="0"/>
          <w:sz w:val="22"/>
        </w:rPr>
        <w:t>Tao Wang</w:t>
      </w:r>
      <w:r w:rsidRPr="00984557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*</w:t>
      </w:r>
      <w:r w:rsidRPr="00984557">
        <w:rPr>
          <w:rFonts w:ascii="Times New Roman" w:eastAsia="宋体" w:hAnsi="Times New Roman" w:cs="Times New Roman" w:hint="eastAsia"/>
          <w:b/>
          <w:kern w:val="0"/>
          <w:sz w:val="22"/>
        </w:rPr>
        <w:t>, Ya-Qiong Xu</w:t>
      </w:r>
      <w:r w:rsidRPr="00984557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*</w:t>
      </w:r>
      <w:r w:rsidRPr="00984557">
        <w:rPr>
          <w:rFonts w:ascii="Times New Roman" w:eastAsia="宋体" w:hAnsi="Times New Roman" w:cs="Times New Roman" w:hint="eastAsia"/>
          <w:b/>
          <w:kern w:val="0"/>
          <w:sz w:val="22"/>
        </w:rPr>
        <w:t>, Ye-Xian Yuan</w:t>
      </w:r>
      <w:r w:rsidRPr="00984557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*</w:t>
      </w:r>
      <w:r w:rsidRPr="00984557">
        <w:rPr>
          <w:rFonts w:ascii="Times New Roman" w:eastAsia="宋体" w:hAnsi="Times New Roman" w:cs="Times New Roman" w:hint="eastAsia"/>
          <w:b/>
          <w:kern w:val="0"/>
          <w:sz w:val="22"/>
        </w:rPr>
        <w:t>, Ping-Wen Xu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3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Cha Zhang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</w:t>
      </w:r>
      <w:r w:rsidR="00F92785" w:rsidRPr="005F5A3A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 Fan Li</w:t>
      </w:r>
      <w:r w:rsidR="00F92785"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,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 Li-Na Wang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 Cong Yin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 Lin Zhang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 Xing-Cai Ca</w:t>
      </w:r>
      <w:r w:rsidRPr="005F5A3A">
        <w:rPr>
          <w:rFonts w:ascii="Times New Roman" w:eastAsia="宋体" w:hAnsi="Times New Roman" w:cs="Times New Roman"/>
          <w:b/>
          <w:kern w:val="0"/>
          <w:sz w:val="22"/>
        </w:rPr>
        <w:t>i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 Can-Jun Zhu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 Jing-Ren Xu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 Bing-Qin</w:t>
      </w:r>
      <w:r w:rsidR="006F0A95"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g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 Liang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, </w:t>
      </w:r>
      <w:r w:rsidR="00F92785" w:rsidRPr="005F5A3A">
        <w:rPr>
          <w:rFonts w:ascii="Times New Roman" w:eastAsia="宋体" w:hAnsi="Times New Roman" w:cs="Times New Roman"/>
          <w:b/>
          <w:kern w:val="0"/>
          <w:sz w:val="22"/>
        </w:rPr>
        <w:t>Sarah Schaul</w:t>
      </w:r>
      <w:r w:rsidR="00F92785" w:rsidRPr="005F5A3A">
        <w:rPr>
          <w:rFonts w:ascii="Times New Roman" w:eastAsia="宋体" w:hAnsi="Times New Roman" w:cs="Times New Roman"/>
          <w:b/>
          <w:kern w:val="0"/>
          <w:sz w:val="22"/>
          <w:vertAlign w:val="superscript"/>
        </w:rPr>
        <w:t>3</w:t>
      </w:r>
      <w:r w:rsidR="00F92785" w:rsidRPr="005F5A3A">
        <w:rPr>
          <w:rFonts w:ascii="Times New Roman" w:eastAsia="宋体" w:hAnsi="Times New Roman" w:cs="Times New Roman"/>
          <w:b/>
          <w:kern w:val="0"/>
          <w:sz w:val="22"/>
        </w:rPr>
        <w:t xml:space="preserve">, 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Pei-Pei Xie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 Dong Yue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 Zheng-Rui Liao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 Lu-Lu Yu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 Lv Luo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 Gan Zhou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 Jin-Ping</w:t>
      </w:r>
      <w:r w:rsidRPr="005F5A3A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Yang</w:t>
      </w:r>
      <w:r w:rsidRPr="005F5A3A">
        <w:rPr>
          <w:rFonts w:ascii="Times New Roman" w:eastAsia="宋体" w:hAnsi="Times New Roman" w:cs="Times New Roman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</w:t>
      </w:r>
      <w:r w:rsidRPr="005F5A3A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="00B92E9B">
        <w:rPr>
          <w:rFonts w:ascii="Times New Roman" w:eastAsia="宋体" w:hAnsi="Times New Roman" w:cs="Times New Roman" w:hint="eastAsia"/>
          <w:b/>
          <w:kern w:val="0"/>
          <w:sz w:val="22"/>
        </w:rPr>
        <w:t>Zhi</w:t>
      </w:r>
      <w:r w:rsidR="00B92E9B">
        <w:rPr>
          <w:rFonts w:ascii="Times New Roman" w:eastAsia="宋体" w:hAnsi="Times New Roman" w:cs="Times New Roman"/>
          <w:b/>
          <w:kern w:val="0"/>
          <w:sz w:val="22"/>
        </w:rPr>
        <w:t>-</w:t>
      </w:r>
      <w:r w:rsidR="00B92E9B">
        <w:rPr>
          <w:rFonts w:ascii="Times New Roman" w:eastAsia="宋体" w:hAnsi="Times New Roman" w:cs="Times New Roman" w:hint="eastAsia"/>
          <w:b/>
          <w:kern w:val="0"/>
          <w:sz w:val="22"/>
        </w:rPr>
        <w:t>hui</w:t>
      </w:r>
      <w:r w:rsidR="00B92E9B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="00B92E9B">
        <w:rPr>
          <w:rFonts w:ascii="Times New Roman" w:eastAsia="宋体" w:hAnsi="Times New Roman" w:cs="Times New Roman" w:hint="eastAsia"/>
          <w:b/>
          <w:kern w:val="0"/>
          <w:sz w:val="22"/>
        </w:rPr>
        <w:t>He</w:t>
      </w:r>
      <w:r w:rsidR="00B92E9B" w:rsidRPr="005F5A3A">
        <w:rPr>
          <w:rFonts w:ascii="Times New Roman" w:eastAsia="宋体" w:hAnsi="Times New Roman" w:cs="Times New Roman"/>
          <w:b/>
          <w:kern w:val="0"/>
          <w:sz w:val="22"/>
          <w:vertAlign w:val="superscript"/>
        </w:rPr>
        <w:t>1</w:t>
      </w:r>
      <w:r w:rsidR="00B92E9B">
        <w:rPr>
          <w:rFonts w:ascii="Times New Roman" w:eastAsia="宋体" w:hAnsi="Times New Roman" w:cs="Times New Roman" w:hint="eastAsia"/>
          <w:b/>
          <w:kern w:val="0"/>
          <w:sz w:val="22"/>
        </w:rPr>
        <w:t>,</w:t>
      </w:r>
      <w:r w:rsidR="00B92E9B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Pr="005F5A3A">
        <w:rPr>
          <w:rFonts w:ascii="Times New Roman" w:eastAsia="宋体" w:hAnsi="Times New Roman" w:cs="Times New Roman"/>
          <w:b/>
          <w:kern w:val="0"/>
          <w:sz w:val="22"/>
        </w:rPr>
        <w:t>Man Du</w:t>
      </w:r>
      <w:r w:rsidRPr="005F5A3A">
        <w:rPr>
          <w:rFonts w:ascii="Times New Roman" w:eastAsia="宋体" w:hAnsi="Times New Roman" w:cs="Times New Roman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</w:t>
      </w:r>
      <w:r w:rsidRPr="005F5A3A">
        <w:rPr>
          <w:rFonts w:ascii="Times New Roman" w:eastAsia="宋体" w:hAnsi="Times New Roman" w:cs="Times New Roman"/>
          <w:b/>
          <w:kern w:val="0"/>
          <w:sz w:val="22"/>
        </w:rPr>
        <w:t xml:space="preserve"> Yu-Ping Zhou</w:t>
      </w:r>
      <w:r w:rsidRPr="005F5A3A">
        <w:rPr>
          <w:rFonts w:ascii="Times New Roman" w:eastAsia="宋体" w:hAnsi="Times New Roman" w:cs="Times New Roman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</w:t>
      </w:r>
      <w:r w:rsidRPr="005F5A3A">
        <w:rPr>
          <w:rFonts w:ascii="Times New Roman" w:eastAsia="宋体" w:hAnsi="Times New Roman" w:cs="Times New Roman"/>
          <w:b/>
          <w:kern w:val="0"/>
          <w:sz w:val="22"/>
        </w:rPr>
        <w:t xml:space="preserve"> Bai-</w:t>
      </w:r>
      <w:r w:rsidR="006F0A95"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C</w:t>
      </w:r>
      <w:r w:rsidRPr="005F5A3A">
        <w:rPr>
          <w:rFonts w:ascii="Times New Roman" w:eastAsia="宋体" w:hAnsi="Times New Roman" w:cs="Times New Roman"/>
          <w:b/>
          <w:kern w:val="0"/>
          <w:sz w:val="22"/>
        </w:rPr>
        <w:t>huan Deng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/>
          <w:b/>
          <w:kern w:val="0"/>
          <w:sz w:val="22"/>
        </w:rPr>
        <w:t>,</w:t>
      </w:r>
      <w:r w:rsidR="00622D9E" w:rsidRPr="005F5A3A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Song-Bo Wang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5F5A3A">
        <w:rPr>
          <w:rFonts w:ascii="Times New Roman" w:eastAsia="宋体" w:hAnsi="Times New Roman" w:cs="Times New Roman" w:hint="eastAsia"/>
          <w:b/>
          <w:kern w:val="0"/>
          <w:sz w:val="22"/>
        </w:rPr>
        <w:t>,</w:t>
      </w:r>
      <w:r w:rsidRPr="00984557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 Ping Gao</w:t>
      </w:r>
      <w:r w:rsidRPr="00984557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984557">
        <w:rPr>
          <w:rFonts w:ascii="Times New Roman" w:eastAsia="宋体" w:hAnsi="Times New Roman" w:cs="Times New Roman" w:hint="eastAsia"/>
          <w:b/>
          <w:kern w:val="0"/>
          <w:sz w:val="22"/>
        </w:rPr>
        <w:t>, Xiao-Tong Zhu</w:t>
      </w:r>
      <w:r w:rsidRPr="00984557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984557">
        <w:rPr>
          <w:rFonts w:ascii="Times New Roman" w:eastAsia="宋体" w:hAnsi="Times New Roman" w:cs="Times New Roman" w:hint="eastAsia"/>
          <w:b/>
          <w:kern w:val="0"/>
          <w:sz w:val="22"/>
        </w:rPr>
        <w:t>, Qian-Yun Xi</w:t>
      </w:r>
      <w:r w:rsidRPr="00984557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984557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, Yong-Liang Zhang </w:t>
      </w:r>
      <w:r w:rsidRPr="00984557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</w:t>
      </w:r>
      <w:r w:rsidRPr="00984557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, </w:t>
      </w:r>
      <w:r w:rsidR="000518F7" w:rsidRPr="00984557">
        <w:rPr>
          <w:rFonts w:ascii="Times New Roman" w:eastAsia="宋体" w:hAnsi="Times New Roman" w:cs="Times New Roman" w:hint="eastAsia"/>
          <w:b/>
          <w:kern w:val="0"/>
          <w:sz w:val="22"/>
        </w:rPr>
        <w:t>Gang Shu</w:t>
      </w:r>
      <w:r w:rsidR="000518F7" w:rsidRPr="00984557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,2#</w:t>
      </w:r>
      <w:r w:rsidRPr="00984557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 and </w:t>
      </w:r>
      <w:r w:rsidR="000518F7" w:rsidRPr="00984557">
        <w:rPr>
          <w:rFonts w:ascii="Times New Roman" w:eastAsia="宋体" w:hAnsi="Times New Roman" w:cs="Times New Roman" w:hint="eastAsia"/>
          <w:b/>
          <w:kern w:val="0"/>
          <w:sz w:val="22"/>
        </w:rPr>
        <w:t>Qing-Yan Jiang</w:t>
      </w:r>
      <w:r w:rsidR="000518F7" w:rsidRPr="00984557">
        <w:rPr>
          <w:rFonts w:ascii="Times New Roman" w:eastAsia="宋体" w:hAnsi="Times New Roman" w:cs="Times New Roman" w:hint="eastAsia"/>
          <w:b/>
          <w:kern w:val="0"/>
          <w:sz w:val="22"/>
          <w:vertAlign w:val="superscript"/>
        </w:rPr>
        <w:t>1,2</w:t>
      </w:r>
    </w:p>
    <w:p w14:paraId="6C6BB79A" w14:textId="6F96542D" w:rsidR="00693D0C" w:rsidRPr="00984557" w:rsidRDefault="00693D0C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kern w:val="0"/>
          <w:sz w:val="22"/>
        </w:rPr>
      </w:pPr>
    </w:p>
    <w:p w14:paraId="7B6F70F3" w14:textId="77777777" w:rsidR="00693D0C" w:rsidRPr="00984557" w:rsidRDefault="00693D0C" w:rsidP="00693D0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88A835E" w14:textId="7BF38095" w:rsidR="00693D0C" w:rsidRPr="00365707" w:rsidRDefault="0078795E" w:rsidP="00693D0C">
      <w:pPr>
        <w:jc w:val="left"/>
        <w:rPr>
          <w:rFonts w:ascii="Times New Roman" w:hAnsi="Times New Roman" w:cs="Times New Roman"/>
          <w:b/>
          <w:sz w:val="22"/>
        </w:rPr>
      </w:pPr>
      <w:r w:rsidRPr="00984557">
        <w:rPr>
          <w:rFonts w:ascii="Times New Roman" w:hAnsi="Times New Roman" w:cs="Times New Roman"/>
          <w:b/>
          <w:sz w:val="22"/>
        </w:rPr>
        <w:t>Ex</w:t>
      </w:r>
      <w:r w:rsidRPr="00365707">
        <w:rPr>
          <w:rFonts w:ascii="Times New Roman" w:hAnsi="Times New Roman" w:cs="Times New Roman"/>
          <w:b/>
          <w:sz w:val="22"/>
        </w:rPr>
        <w:t xml:space="preserve">panded View </w:t>
      </w:r>
      <w:r w:rsidR="00365707" w:rsidRPr="00365707">
        <w:rPr>
          <w:rFonts w:ascii="Times New Roman" w:hAnsi="Times New Roman" w:cs="Times New Roman"/>
          <w:b/>
          <w:sz w:val="22"/>
        </w:rPr>
        <w:t>Table</w:t>
      </w:r>
      <w:r w:rsidR="00693D0C" w:rsidRPr="00365707">
        <w:rPr>
          <w:rFonts w:ascii="Times New Roman" w:hAnsi="Times New Roman" w:cs="Times New Roman"/>
          <w:b/>
          <w:sz w:val="22"/>
        </w:rPr>
        <w:t xml:space="preserve"> </w:t>
      </w:r>
    </w:p>
    <w:p w14:paraId="04DE80EC" w14:textId="428ED67B" w:rsidR="00F36B1F" w:rsidRPr="00984557" w:rsidRDefault="00F36B1F">
      <w:pPr>
        <w:widowControl/>
        <w:jc w:val="left"/>
        <w:rPr>
          <w:rFonts w:ascii="Times New Roman" w:hAnsi="Times New Roman" w:cs="Times New Roman"/>
          <w:bCs/>
          <w:kern w:val="44"/>
          <w:sz w:val="22"/>
        </w:rPr>
      </w:pPr>
    </w:p>
    <w:p w14:paraId="6704940E" w14:textId="16AFEBDB" w:rsidR="00693D0C" w:rsidRPr="00984557" w:rsidRDefault="00693D0C" w:rsidP="00693D0C">
      <w:pPr>
        <w:spacing w:afterLines="50" w:after="156"/>
        <w:jc w:val="center"/>
        <w:rPr>
          <w:rFonts w:ascii="Times New Roman" w:hAnsi="Times New Roman" w:cs="Times New Roman"/>
          <w:sz w:val="22"/>
        </w:rPr>
      </w:pPr>
      <w:r w:rsidRPr="00984557">
        <w:rPr>
          <w:rFonts w:ascii="Times New Roman" w:hAnsi="Times New Roman" w:cs="Times New Roman"/>
          <w:sz w:val="22"/>
        </w:rPr>
        <w:t xml:space="preserve">Table </w:t>
      </w:r>
      <w:r w:rsidR="00597CB6">
        <w:rPr>
          <w:rFonts w:ascii="Times New Roman" w:hAnsi="Times New Roman" w:cs="Times New Roman"/>
          <w:sz w:val="22"/>
        </w:rPr>
        <w:t>EV</w:t>
      </w:r>
      <w:bookmarkStart w:id="3" w:name="_GoBack"/>
      <w:bookmarkEnd w:id="3"/>
      <w:r w:rsidRPr="00984557">
        <w:rPr>
          <w:rFonts w:ascii="Times New Roman" w:hAnsi="Times New Roman" w:cs="Times New Roman"/>
          <w:sz w:val="22"/>
        </w:rPr>
        <w:t>1. PCR primer sequences of related genes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541"/>
        <w:gridCol w:w="3127"/>
        <w:gridCol w:w="3426"/>
      </w:tblGrid>
      <w:tr w:rsidR="00984557" w:rsidRPr="009E5D9A" w14:paraId="5F1B8DCE" w14:textId="77777777" w:rsidTr="009E5D9A">
        <w:trPr>
          <w:trHeight w:val="205"/>
          <w:jc w:val="center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5B0D160" w14:textId="77777777" w:rsidR="00693D0C" w:rsidRPr="009E5D9A" w:rsidRDefault="00693D0C" w:rsidP="009E5D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  <w:lang w:val="en"/>
              </w:rPr>
              <w:t>Gene abbreviation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B5D261E" w14:textId="77777777" w:rsidR="00693D0C" w:rsidRPr="009E5D9A" w:rsidRDefault="00693D0C" w:rsidP="009E5D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Forward Primer </w:t>
            </w:r>
            <w:r w:rsidRPr="009E5D9A">
              <w:rPr>
                <w:rFonts w:ascii="Times New Roman" w:hAnsi="Times New Roman" w:cs="Times New Roman"/>
                <w:sz w:val="18"/>
                <w:szCs w:val="18"/>
                <w:lang w:val="en"/>
              </w:rPr>
              <w:t>（</w:t>
            </w:r>
            <w:r w:rsidRPr="009E5D9A">
              <w:rPr>
                <w:rFonts w:ascii="Times New Roman" w:hAnsi="Times New Roman" w:cs="Times New Roman"/>
                <w:sz w:val="18"/>
                <w:szCs w:val="18"/>
                <w:lang w:val="en"/>
              </w:rPr>
              <w:t>5’-3’</w:t>
            </w:r>
            <w:r w:rsidRPr="009E5D9A">
              <w:rPr>
                <w:rFonts w:ascii="Times New Roman" w:hAnsi="Times New Roman" w:cs="Times New Roman"/>
                <w:sz w:val="18"/>
                <w:szCs w:val="18"/>
                <w:lang w:val="en"/>
              </w:rPr>
              <w:t>）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F8C295D" w14:textId="77777777" w:rsidR="00693D0C" w:rsidRPr="009E5D9A" w:rsidRDefault="00693D0C" w:rsidP="009E5D9A">
            <w:pPr>
              <w:ind w:leftChars="-44" w:lef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Reverse Primer </w:t>
            </w:r>
            <w:r w:rsidRPr="009E5D9A">
              <w:rPr>
                <w:rFonts w:ascii="Times New Roman" w:hAnsi="Times New Roman" w:cs="Times New Roman"/>
                <w:sz w:val="18"/>
                <w:szCs w:val="18"/>
                <w:lang w:val="en"/>
              </w:rPr>
              <w:t>（</w:t>
            </w:r>
            <w:r w:rsidRPr="009E5D9A">
              <w:rPr>
                <w:rFonts w:ascii="Times New Roman" w:hAnsi="Times New Roman" w:cs="Times New Roman"/>
                <w:sz w:val="18"/>
                <w:szCs w:val="18"/>
                <w:lang w:val="en"/>
              </w:rPr>
              <w:t>5’-3’</w:t>
            </w:r>
            <w:r w:rsidRPr="009E5D9A">
              <w:rPr>
                <w:rFonts w:ascii="Times New Roman" w:hAnsi="Times New Roman" w:cs="Times New Roman"/>
                <w:sz w:val="18"/>
                <w:szCs w:val="18"/>
                <w:lang w:val="en"/>
              </w:rPr>
              <w:t>）</w:t>
            </w:r>
          </w:p>
        </w:tc>
      </w:tr>
      <w:tr w:rsidR="00984557" w:rsidRPr="009E5D9A" w14:paraId="032A7FD8" w14:textId="77777777" w:rsidTr="009E5D9A">
        <w:trPr>
          <w:trHeight w:val="20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32F136" w14:textId="1B2E2EF8" w:rsidR="00570497" w:rsidRPr="009E5D9A" w:rsidRDefault="004F001D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Sucnr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C8C17" w14:textId="61BE7A77" w:rsidR="00570497" w:rsidRPr="009E5D9A" w:rsidRDefault="00570497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TGGTTGGCAACAGAGGCT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748A4" w14:textId="69867876" w:rsidR="00570497" w:rsidRPr="009E5D9A" w:rsidRDefault="00570497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TGACATTCCCAAGCAGTCCA</w:t>
            </w:r>
          </w:p>
        </w:tc>
      </w:tr>
      <w:tr w:rsidR="00984557" w:rsidRPr="009E5D9A" w14:paraId="35FFC3B4" w14:textId="77777777" w:rsidTr="009E5D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1BFA71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MyHC 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39C64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CCTTGGCACCAATGTCCCGGC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36BEA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CCTTGGCACCAATGTCCCGGCTC</w:t>
            </w:r>
          </w:p>
        </w:tc>
      </w:tr>
      <w:tr w:rsidR="00984557" w:rsidRPr="009E5D9A" w14:paraId="00796B9B" w14:textId="77777777" w:rsidTr="009E5D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03A61C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MyHC I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85239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ATGAGCTCCGACGCCG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70436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TCTGTTAGCATGAACTGGTAGGCG</w:t>
            </w:r>
          </w:p>
        </w:tc>
      </w:tr>
      <w:tr w:rsidR="00984557" w:rsidRPr="009E5D9A" w14:paraId="5D9EFEB0" w14:textId="77777777" w:rsidTr="009E5D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21C092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MyHC II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581C6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TGATCACCACCAACCC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05AFA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CAGCCTTGTCAGCAACTTC</w:t>
            </w:r>
          </w:p>
        </w:tc>
      </w:tr>
      <w:tr w:rsidR="00984557" w:rsidRPr="009E5D9A" w14:paraId="2B8AE31E" w14:textId="77777777" w:rsidTr="009E5D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9D85EC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MyYC II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77C5C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AAGGAGCAGGACACCAGCGCC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AB627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ATCTCTTTGGTCACTTTCCTGCT</w:t>
            </w:r>
          </w:p>
        </w:tc>
      </w:tr>
      <w:tr w:rsidR="00984557" w:rsidRPr="009E5D9A" w14:paraId="51CF756C" w14:textId="77777777" w:rsidTr="009E5D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37AD6D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PGC-1α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4D291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TATGGAGTGACATAGAGTGTG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EBF57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CCACTTCAATCCACCCAGAAAG</w:t>
            </w:r>
          </w:p>
        </w:tc>
      </w:tr>
      <w:tr w:rsidR="00984557" w:rsidRPr="009E5D9A" w14:paraId="49ACCC9C" w14:textId="77777777" w:rsidTr="009E5D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D8A427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Myoglob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E1F91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ACACGCCACCAAGCACA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DEEBE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CCTGGAAGCCTAGCTCCTTGTAC</w:t>
            </w:r>
          </w:p>
        </w:tc>
      </w:tr>
      <w:tr w:rsidR="00984557" w:rsidRPr="009E5D9A" w14:paraId="58BF46B9" w14:textId="77777777" w:rsidTr="009E5D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32517F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Tnnt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D19EC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ACTGCCTCCCGTAAACTCAT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87A0E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TCCTCATCCACCACCTCTACC</w:t>
            </w:r>
          </w:p>
        </w:tc>
      </w:tr>
      <w:tr w:rsidR="00984557" w:rsidRPr="009E5D9A" w14:paraId="746B200A" w14:textId="77777777" w:rsidTr="009E5D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0906AB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Tnnt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19156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CCCTCATTGACAGCCAC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14119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CAATCTGTTCTGGCGTTCC</w:t>
            </w:r>
          </w:p>
        </w:tc>
      </w:tr>
      <w:tr w:rsidR="00984557" w:rsidRPr="009E5D9A" w14:paraId="6F24748D" w14:textId="77777777" w:rsidTr="009E5D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B9162B" w14:textId="77777777" w:rsidR="00693D0C" w:rsidRPr="009E5D9A" w:rsidRDefault="00693D0C" w:rsidP="009E5D9A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eastAsia="等线" w:hAnsi="Times New Roman" w:cs="Times New Roman"/>
                <w:sz w:val="18"/>
                <w:szCs w:val="18"/>
              </w:rPr>
              <w:t>ATPase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4573E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 xml:space="preserve">CAAACAAATAATGCTAATCCA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3EDBF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GCTGTAAGCCGGACTGCTAAT</w:t>
            </w:r>
          </w:p>
        </w:tc>
      </w:tr>
      <w:tr w:rsidR="00984557" w:rsidRPr="009E5D9A" w14:paraId="0404B3B6" w14:textId="77777777" w:rsidTr="009E5D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983FF4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mit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A61DC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 xml:space="preserve">CGATAAACCCCGCTCTACCT 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9162E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AGCCCATTTCTTCCCATTTC</w:t>
            </w:r>
          </w:p>
        </w:tc>
      </w:tr>
      <w:tr w:rsidR="00984557" w:rsidRPr="009E5D9A" w14:paraId="520BB345" w14:textId="77777777" w:rsidTr="009E5D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6F0E28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Cyt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EE17C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AACATACGAAAAACACACCCA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D1A6E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AGTGGCGACCTGTAAGAAAATGTGTT</w:t>
            </w:r>
          </w:p>
        </w:tc>
      </w:tr>
      <w:tr w:rsidR="00984557" w:rsidRPr="009E5D9A" w14:paraId="594F651B" w14:textId="77777777" w:rsidTr="009E5D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5E93895" w14:textId="77777777" w:rsidR="00693D0C" w:rsidRPr="009E5D9A" w:rsidRDefault="00693D0C" w:rsidP="009E5D9A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eastAsia="等线" w:hAnsi="Times New Roman" w:cs="Times New Roman"/>
                <w:sz w:val="18"/>
                <w:szCs w:val="18"/>
              </w:rPr>
              <w:t>COX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C6FC9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AGTTGATAACCGAGTCGTTCT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9730B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CTGTTGCTTGATTTAGTCGGC</w:t>
            </w:r>
          </w:p>
        </w:tc>
      </w:tr>
      <w:tr w:rsidR="00984557" w:rsidRPr="009E5D9A" w14:paraId="3B211E7C" w14:textId="77777777" w:rsidTr="009E5D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E69D2A" w14:textId="77777777" w:rsidR="00693D0C" w:rsidRPr="009E5D9A" w:rsidRDefault="00693D0C" w:rsidP="009E5D9A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eastAsia="等线" w:hAnsi="Times New Roman" w:cs="Times New Roman"/>
                <w:sz w:val="18"/>
                <w:szCs w:val="18"/>
              </w:rPr>
              <w:t>Uqcrfs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844BB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TACAGATGTCAAGGTGCCC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15FB3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TTTGGCCGCATAAGCAACAC</w:t>
            </w:r>
          </w:p>
        </w:tc>
      </w:tr>
      <w:tr w:rsidR="00984557" w:rsidRPr="009E5D9A" w14:paraId="79AB92CB" w14:textId="77777777" w:rsidTr="009E5D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9B4754" w14:textId="77777777" w:rsidR="00693D0C" w:rsidRPr="009E5D9A" w:rsidRDefault="00693D0C" w:rsidP="009E5D9A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eastAsia="等线" w:hAnsi="Times New Roman" w:cs="Times New Roman"/>
                <w:sz w:val="18"/>
                <w:szCs w:val="18"/>
              </w:rPr>
              <w:t>Ndufa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C118B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TTATGGGGGTGTGCTTGG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9EBE5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GTTTTTCCTTGCCCCCGTTG</w:t>
            </w:r>
          </w:p>
        </w:tc>
      </w:tr>
      <w:tr w:rsidR="00984557" w:rsidRPr="009E5D9A" w14:paraId="74B20F4A" w14:textId="77777777" w:rsidTr="009E5D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62B7772" w14:textId="77777777" w:rsidR="00693D0C" w:rsidRPr="009E5D9A" w:rsidRDefault="00693D0C" w:rsidP="009E5D9A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eastAsia="等线" w:hAnsi="Times New Roman" w:cs="Times New Roman"/>
                <w:sz w:val="18"/>
                <w:szCs w:val="18"/>
              </w:rPr>
              <w:t>Cox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23A71" w14:textId="77777777" w:rsidR="00693D0C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TGTCTGTTCCATTCGCTG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8B559" w14:textId="71136749" w:rsidR="00095D26" w:rsidRPr="009E5D9A" w:rsidRDefault="00693D0C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AACCGTCTACATGCTCGCAA</w:t>
            </w:r>
          </w:p>
        </w:tc>
      </w:tr>
      <w:tr w:rsidR="00095D26" w:rsidRPr="009E5D9A" w14:paraId="653A4E3C" w14:textId="77777777" w:rsidTr="009E5D9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BBB821" w14:textId="777237F8" w:rsidR="00095D26" w:rsidRPr="009E5D9A" w:rsidRDefault="00095D26" w:rsidP="009E5D9A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β</w:t>
            </w:r>
            <w:r w:rsidRPr="009E5D9A">
              <w:rPr>
                <w:rFonts w:ascii="Times New Roman" w:eastAsia="等线" w:hAnsi="Times New Roman" w:cs="Times New Roman"/>
                <w:sz w:val="18"/>
                <w:szCs w:val="18"/>
              </w:rPr>
              <w:t>-glob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3A95E" w14:textId="39044D99" w:rsidR="00095D26" w:rsidRPr="009E5D9A" w:rsidRDefault="00095D26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GAAGCGATTCTAGGGAGC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5841E" w14:textId="02AD6702" w:rsidR="00095D26" w:rsidRPr="009E5D9A" w:rsidRDefault="00095D26" w:rsidP="009E5D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D9A">
              <w:rPr>
                <w:rFonts w:ascii="Times New Roman" w:hAnsi="Times New Roman" w:cs="Times New Roman"/>
                <w:sz w:val="18"/>
                <w:szCs w:val="18"/>
              </w:rPr>
              <w:t>GGAGCAGCGATTCTGAGTAGA</w:t>
            </w:r>
          </w:p>
        </w:tc>
      </w:tr>
    </w:tbl>
    <w:p w14:paraId="6E0182AA" w14:textId="77777777" w:rsidR="00693D0C" w:rsidRPr="00984557" w:rsidRDefault="00693D0C" w:rsidP="00693D0C">
      <w:pPr>
        <w:jc w:val="left"/>
        <w:rPr>
          <w:rFonts w:ascii="Times New Roman" w:hAnsi="Times New Roman" w:cs="Times New Roman"/>
          <w:bCs/>
          <w:kern w:val="44"/>
          <w:sz w:val="22"/>
        </w:rPr>
      </w:pPr>
    </w:p>
    <w:p w14:paraId="16DD66FF" w14:textId="37CDE23F" w:rsidR="00693D0C" w:rsidRPr="00984557" w:rsidRDefault="00693D0C" w:rsidP="00F97AED">
      <w:pPr>
        <w:jc w:val="center"/>
        <w:rPr>
          <w:rFonts w:ascii="Times New Roman" w:eastAsia="宋体" w:hAnsi="Times New Roman" w:cs="Times New Roman"/>
          <w:sz w:val="22"/>
        </w:rPr>
      </w:pPr>
    </w:p>
    <w:sectPr w:rsidR="00693D0C" w:rsidRPr="00984557" w:rsidSect="005E2B1C">
      <w:headerReference w:type="default" r:id="rId9"/>
      <w:footerReference w:type="default" r:id="rId10"/>
      <w:type w:val="continuous"/>
      <w:pgSz w:w="11906" w:h="16838"/>
      <w:pgMar w:top="1361" w:right="1361" w:bottom="1361" w:left="13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1AB0AE" w14:textId="77777777" w:rsidR="008E0CB4" w:rsidRDefault="008E0CB4" w:rsidP="00EB298B">
      <w:r>
        <w:separator/>
      </w:r>
    </w:p>
  </w:endnote>
  <w:endnote w:type="continuationSeparator" w:id="0">
    <w:p w14:paraId="071F2C8D" w14:textId="77777777" w:rsidR="008E0CB4" w:rsidRDefault="008E0CB4" w:rsidP="00EB2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entury-Book">
    <w:altName w:val="Times New Roman"/>
    <w:charset w:val="00"/>
    <w:family w:val="roman"/>
    <w:pitch w:val="default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534700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2"/>
      </w:rPr>
    </w:sdtEndPr>
    <w:sdtContent>
      <w:p w14:paraId="50AE6ED6" w14:textId="52EE0CB9" w:rsidR="00FE26E7" w:rsidRPr="00C35E02" w:rsidRDefault="00FE26E7">
        <w:pPr>
          <w:pStyle w:val="Footer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C35E02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C35E02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C35E02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597CB6" w:rsidRPr="00597CB6">
          <w:rPr>
            <w:rFonts w:ascii="Times New Roman" w:hAnsi="Times New Roman" w:cs="Times New Roman"/>
            <w:noProof/>
            <w:sz w:val="22"/>
            <w:szCs w:val="22"/>
            <w:lang w:val="zh-CN"/>
          </w:rPr>
          <w:t>1</w:t>
        </w:r>
        <w:r w:rsidRPr="00C35E02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4EDEDD03" w14:textId="77777777" w:rsidR="00FE26E7" w:rsidRDefault="00FE26E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9114D3" w14:textId="77777777" w:rsidR="008E0CB4" w:rsidRDefault="008E0CB4" w:rsidP="00EB298B">
      <w:r>
        <w:separator/>
      </w:r>
    </w:p>
  </w:footnote>
  <w:footnote w:type="continuationSeparator" w:id="0">
    <w:p w14:paraId="4C21D644" w14:textId="77777777" w:rsidR="008E0CB4" w:rsidRDefault="008E0CB4" w:rsidP="00EB298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D486B1" w14:textId="152238C1" w:rsidR="00FE26E7" w:rsidRPr="00984557" w:rsidRDefault="00FE26E7" w:rsidP="001A4F87">
    <w:pPr>
      <w:jc w:val="right"/>
      <w:rPr>
        <w:rFonts w:ascii="Times New Roman" w:hAnsi="Times New Roman" w:cs="Times New Roman"/>
        <w:i/>
        <w:sz w:val="22"/>
      </w:rPr>
    </w:pPr>
    <w:r w:rsidRPr="00984557">
      <w:rPr>
        <w:rFonts w:ascii="Times New Roman" w:hAnsi="Times New Roman" w:cs="Times New Roman"/>
        <w:i/>
        <w:sz w:val="22"/>
      </w:rPr>
      <w:t xml:space="preserve">Succinate induces </w:t>
    </w:r>
    <w:r w:rsidR="00D16E67" w:rsidRPr="00984557">
      <w:rPr>
        <w:rFonts w:ascii="Times New Roman" w:hAnsi="Times New Roman" w:cs="Times New Roman"/>
        <w:i/>
        <w:sz w:val="22"/>
      </w:rPr>
      <w:t>muscle</w:t>
    </w:r>
    <w:r w:rsidRPr="00984557">
      <w:rPr>
        <w:rFonts w:ascii="Times New Roman" w:hAnsi="Times New Roman" w:cs="Times New Roman"/>
        <w:i/>
        <w:sz w:val="22"/>
      </w:rPr>
      <w:t xml:space="preserve"> fiber remodeling via </w:t>
    </w:r>
    <w:r w:rsidR="00A12EC8" w:rsidRPr="00984557">
      <w:rPr>
        <w:rFonts w:ascii="Times New Roman" w:hAnsi="Times New Roman" w:cs="Times New Roman"/>
        <w:i/>
        <w:sz w:val="22"/>
      </w:rPr>
      <w:t>SUNCR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xMTU2MrE0MbMwMDFW0lEKTi0uzszPAykwNq8FABVvse0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BO Reports - scientific styl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f2a9dt8vzezzevfw45rpvcdfap9ezptrwe&quot;&gt;My EndNote Library&lt;record-ids&gt;&lt;item&gt;1&lt;/item&gt;&lt;item&gt;106&lt;/item&gt;&lt;item&gt;107&lt;/item&gt;&lt;item&gt;109&lt;/item&gt;&lt;item&gt;110&lt;/item&gt;&lt;item&gt;111&lt;/item&gt;&lt;item&gt;112&lt;/item&gt;&lt;item&gt;114&lt;/item&gt;&lt;item&gt;115&lt;/item&gt;&lt;/record-ids&gt;&lt;/item&gt;&lt;/Libraries&gt;"/>
  </w:docVars>
  <w:rsids>
    <w:rsidRoot w:val="00F60E4A"/>
    <w:rsid w:val="00000080"/>
    <w:rsid w:val="00000310"/>
    <w:rsid w:val="00001051"/>
    <w:rsid w:val="000017E0"/>
    <w:rsid w:val="00001AD0"/>
    <w:rsid w:val="00001D21"/>
    <w:rsid w:val="000024B1"/>
    <w:rsid w:val="00002B61"/>
    <w:rsid w:val="0000307F"/>
    <w:rsid w:val="00003215"/>
    <w:rsid w:val="0000357C"/>
    <w:rsid w:val="00003E52"/>
    <w:rsid w:val="0000403C"/>
    <w:rsid w:val="000057AD"/>
    <w:rsid w:val="00005B13"/>
    <w:rsid w:val="00005CF0"/>
    <w:rsid w:val="0000688B"/>
    <w:rsid w:val="00007230"/>
    <w:rsid w:val="0001101A"/>
    <w:rsid w:val="00011077"/>
    <w:rsid w:val="00011288"/>
    <w:rsid w:val="00011A4D"/>
    <w:rsid w:val="00013BDF"/>
    <w:rsid w:val="00013C8D"/>
    <w:rsid w:val="00014F1E"/>
    <w:rsid w:val="000150F8"/>
    <w:rsid w:val="00016374"/>
    <w:rsid w:val="00016399"/>
    <w:rsid w:val="000168C0"/>
    <w:rsid w:val="00017519"/>
    <w:rsid w:val="00017580"/>
    <w:rsid w:val="000205D4"/>
    <w:rsid w:val="000209F9"/>
    <w:rsid w:val="00020DBE"/>
    <w:rsid w:val="00021A56"/>
    <w:rsid w:val="00022122"/>
    <w:rsid w:val="000223D6"/>
    <w:rsid w:val="00022713"/>
    <w:rsid w:val="00023172"/>
    <w:rsid w:val="0002322E"/>
    <w:rsid w:val="00023814"/>
    <w:rsid w:val="00024AAF"/>
    <w:rsid w:val="00025CB0"/>
    <w:rsid w:val="000272C6"/>
    <w:rsid w:val="00027A6D"/>
    <w:rsid w:val="000311A4"/>
    <w:rsid w:val="0003157B"/>
    <w:rsid w:val="000320FC"/>
    <w:rsid w:val="00032DCA"/>
    <w:rsid w:val="00033036"/>
    <w:rsid w:val="0003322C"/>
    <w:rsid w:val="0003393B"/>
    <w:rsid w:val="00034834"/>
    <w:rsid w:val="00034D0D"/>
    <w:rsid w:val="00034D85"/>
    <w:rsid w:val="000358EE"/>
    <w:rsid w:val="00035B72"/>
    <w:rsid w:val="00035C64"/>
    <w:rsid w:val="0003666A"/>
    <w:rsid w:val="00036CE3"/>
    <w:rsid w:val="000376B7"/>
    <w:rsid w:val="000403A3"/>
    <w:rsid w:val="0004071A"/>
    <w:rsid w:val="00041112"/>
    <w:rsid w:val="000415B8"/>
    <w:rsid w:val="00042AB7"/>
    <w:rsid w:val="00043E94"/>
    <w:rsid w:val="00043F16"/>
    <w:rsid w:val="000442D1"/>
    <w:rsid w:val="000442EA"/>
    <w:rsid w:val="00044453"/>
    <w:rsid w:val="000462BD"/>
    <w:rsid w:val="0004684B"/>
    <w:rsid w:val="00046C89"/>
    <w:rsid w:val="000477A8"/>
    <w:rsid w:val="000477BA"/>
    <w:rsid w:val="000506F2"/>
    <w:rsid w:val="00050B73"/>
    <w:rsid w:val="00050D6F"/>
    <w:rsid w:val="00051005"/>
    <w:rsid w:val="000511C0"/>
    <w:rsid w:val="000518D3"/>
    <w:rsid w:val="000518F7"/>
    <w:rsid w:val="00053390"/>
    <w:rsid w:val="000538B8"/>
    <w:rsid w:val="00054B9A"/>
    <w:rsid w:val="000559EC"/>
    <w:rsid w:val="0005790A"/>
    <w:rsid w:val="000615E0"/>
    <w:rsid w:val="000619E0"/>
    <w:rsid w:val="00061D53"/>
    <w:rsid w:val="00061D7C"/>
    <w:rsid w:val="00061DF4"/>
    <w:rsid w:val="00062DC5"/>
    <w:rsid w:val="00062E0A"/>
    <w:rsid w:val="000632D9"/>
    <w:rsid w:val="00063376"/>
    <w:rsid w:val="00064068"/>
    <w:rsid w:val="0006412E"/>
    <w:rsid w:val="000644B4"/>
    <w:rsid w:val="000644FD"/>
    <w:rsid w:val="00064727"/>
    <w:rsid w:val="00064793"/>
    <w:rsid w:val="00064B0D"/>
    <w:rsid w:val="00065663"/>
    <w:rsid w:val="0006764F"/>
    <w:rsid w:val="00067CAD"/>
    <w:rsid w:val="00067EED"/>
    <w:rsid w:val="000700F2"/>
    <w:rsid w:val="000705C5"/>
    <w:rsid w:val="00070685"/>
    <w:rsid w:val="00070937"/>
    <w:rsid w:val="0007158D"/>
    <w:rsid w:val="000715AD"/>
    <w:rsid w:val="00071D96"/>
    <w:rsid w:val="00071DFD"/>
    <w:rsid w:val="00072ADA"/>
    <w:rsid w:val="000732D2"/>
    <w:rsid w:val="00073B3D"/>
    <w:rsid w:val="000744C4"/>
    <w:rsid w:val="00074AED"/>
    <w:rsid w:val="00074E79"/>
    <w:rsid w:val="00075DC5"/>
    <w:rsid w:val="0007617E"/>
    <w:rsid w:val="00077542"/>
    <w:rsid w:val="000775B5"/>
    <w:rsid w:val="00081121"/>
    <w:rsid w:val="00081E99"/>
    <w:rsid w:val="000828B6"/>
    <w:rsid w:val="0008362C"/>
    <w:rsid w:val="000838D7"/>
    <w:rsid w:val="000840BD"/>
    <w:rsid w:val="00086481"/>
    <w:rsid w:val="00086D15"/>
    <w:rsid w:val="0009096F"/>
    <w:rsid w:val="0009110B"/>
    <w:rsid w:val="00091253"/>
    <w:rsid w:val="00091C61"/>
    <w:rsid w:val="00093C5A"/>
    <w:rsid w:val="00094526"/>
    <w:rsid w:val="00094692"/>
    <w:rsid w:val="00094F66"/>
    <w:rsid w:val="0009564E"/>
    <w:rsid w:val="000958CD"/>
    <w:rsid w:val="00095914"/>
    <w:rsid w:val="00095D26"/>
    <w:rsid w:val="00096B4E"/>
    <w:rsid w:val="0009793B"/>
    <w:rsid w:val="00097D4A"/>
    <w:rsid w:val="000A0AD1"/>
    <w:rsid w:val="000A2B47"/>
    <w:rsid w:val="000A3BB9"/>
    <w:rsid w:val="000A447E"/>
    <w:rsid w:val="000A474D"/>
    <w:rsid w:val="000A49DA"/>
    <w:rsid w:val="000A5D01"/>
    <w:rsid w:val="000A79F9"/>
    <w:rsid w:val="000B02AE"/>
    <w:rsid w:val="000B0C8E"/>
    <w:rsid w:val="000B1D46"/>
    <w:rsid w:val="000B222C"/>
    <w:rsid w:val="000B2398"/>
    <w:rsid w:val="000B26D9"/>
    <w:rsid w:val="000B295A"/>
    <w:rsid w:val="000B2EEC"/>
    <w:rsid w:val="000B4F42"/>
    <w:rsid w:val="000B585F"/>
    <w:rsid w:val="000B6F42"/>
    <w:rsid w:val="000B795E"/>
    <w:rsid w:val="000B7EAB"/>
    <w:rsid w:val="000C02E1"/>
    <w:rsid w:val="000C0B5C"/>
    <w:rsid w:val="000C23B3"/>
    <w:rsid w:val="000C3BE0"/>
    <w:rsid w:val="000C4C33"/>
    <w:rsid w:val="000C5594"/>
    <w:rsid w:val="000C5F26"/>
    <w:rsid w:val="000C6941"/>
    <w:rsid w:val="000C6A2E"/>
    <w:rsid w:val="000C6B6B"/>
    <w:rsid w:val="000C6C39"/>
    <w:rsid w:val="000D050E"/>
    <w:rsid w:val="000D1B51"/>
    <w:rsid w:val="000D30D6"/>
    <w:rsid w:val="000D35A0"/>
    <w:rsid w:val="000D6542"/>
    <w:rsid w:val="000D6ACD"/>
    <w:rsid w:val="000D6B93"/>
    <w:rsid w:val="000D6CA1"/>
    <w:rsid w:val="000D6D18"/>
    <w:rsid w:val="000D740D"/>
    <w:rsid w:val="000D7CED"/>
    <w:rsid w:val="000E0588"/>
    <w:rsid w:val="000E10F5"/>
    <w:rsid w:val="000E154C"/>
    <w:rsid w:val="000E18EF"/>
    <w:rsid w:val="000E1D56"/>
    <w:rsid w:val="000E1E51"/>
    <w:rsid w:val="000E2518"/>
    <w:rsid w:val="000E3F25"/>
    <w:rsid w:val="000E4AF6"/>
    <w:rsid w:val="000E5572"/>
    <w:rsid w:val="000E5A8A"/>
    <w:rsid w:val="000E63BE"/>
    <w:rsid w:val="000E6634"/>
    <w:rsid w:val="000E668F"/>
    <w:rsid w:val="000E752B"/>
    <w:rsid w:val="000E7585"/>
    <w:rsid w:val="000E7906"/>
    <w:rsid w:val="000F012D"/>
    <w:rsid w:val="000F0FEF"/>
    <w:rsid w:val="000F1435"/>
    <w:rsid w:val="000F2A7E"/>
    <w:rsid w:val="000F2CC9"/>
    <w:rsid w:val="000F3083"/>
    <w:rsid w:val="000F343E"/>
    <w:rsid w:val="000F445C"/>
    <w:rsid w:val="000F44B7"/>
    <w:rsid w:val="000F4711"/>
    <w:rsid w:val="000F52D3"/>
    <w:rsid w:val="000F5C68"/>
    <w:rsid w:val="000F5D4C"/>
    <w:rsid w:val="00100316"/>
    <w:rsid w:val="00100AA7"/>
    <w:rsid w:val="001015A3"/>
    <w:rsid w:val="001019B1"/>
    <w:rsid w:val="00101ED9"/>
    <w:rsid w:val="00101F55"/>
    <w:rsid w:val="001039DE"/>
    <w:rsid w:val="00103D9C"/>
    <w:rsid w:val="0010428D"/>
    <w:rsid w:val="00104E0D"/>
    <w:rsid w:val="001059BE"/>
    <w:rsid w:val="00105F5B"/>
    <w:rsid w:val="0010620F"/>
    <w:rsid w:val="00106BD4"/>
    <w:rsid w:val="00107605"/>
    <w:rsid w:val="00107CE8"/>
    <w:rsid w:val="00110006"/>
    <w:rsid w:val="00110426"/>
    <w:rsid w:val="001104AD"/>
    <w:rsid w:val="00111277"/>
    <w:rsid w:val="001125E8"/>
    <w:rsid w:val="001129ED"/>
    <w:rsid w:val="00113050"/>
    <w:rsid w:val="001130CC"/>
    <w:rsid w:val="00113136"/>
    <w:rsid w:val="001133C4"/>
    <w:rsid w:val="001135B8"/>
    <w:rsid w:val="0011361B"/>
    <w:rsid w:val="00113835"/>
    <w:rsid w:val="00115B3C"/>
    <w:rsid w:val="00117A4E"/>
    <w:rsid w:val="001207B9"/>
    <w:rsid w:val="001209CB"/>
    <w:rsid w:val="001209F8"/>
    <w:rsid w:val="00121BA6"/>
    <w:rsid w:val="00122C90"/>
    <w:rsid w:val="00123652"/>
    <w:rsid w:val="001248FF"/>
    <w:rsid w:val="00124D5D"/>
    <w:rsid w:val="00124F6D"/>
    <w:rsid w:val="00125939"/>
    <w:rsid w:val="00125DD7"/>
    <w:rsid w:val="00126EB3"/>
    <w:rsid w:val="00127EA1"/>
    <w:rsid w:val="00130C6A"/>
    <w:rsid w:val="00131B00"/>
    <w:rsid w:val="00132AAE"/>
    <w:rsid w:val="00133469"/>
    <w:rsid w:val="001340DA"/>
    <w:rsid w:val="00134D78"/>
    <w:rsid w:val="001355A3"/>
    <w:rsid w:val="00136239"/>
    <w:rsid w:val="00136B30"/>
    <w:rsid w:val="0013709F"/>
    <w:rsid w:val="001370BB"/>
    <w:rsid w:val="0013776D"/>
    <w:rsid w:val="00137AC7"/>
    <w:rsid w:val="0014069A"/>
    <w:rsid w:val="00141379"/>
    <w:rsid w:val="00141BC6"/>
    <w:rsid w:val="00143D26"/>
    <w:rsid w:val="001456B4"/>
    <w:rsid w:val="001463A9"/>
    <w:rsid w:val="0014692D"/>
    <w:rsid w:val="00150A61"/>
    <w:rsid w:val="0015129E"/>
    <w:rsid w:val="00153297"/>
    <w:rsid w:val="00154A63"/>
    <w:rsid w:val="0015517E"/>
    <w:rsid w:val="0015576B"/>
    <w:rsid w:val="0015718B"/>
    <w:rsid w:val="001571DE"/>
    <w:rsid w:val="00157416"/>
    <w:rsid w:val="00157863"/>
    <w:rsid w:val="00160065"/>
    <w:rsid w:val="001602EE"/>
    <w:rsid w:val="00160754"/>
    <w:rsid w:val="00160E9B"/>
    <w:rsid w:val="00162078"/>
    <w:rsid w:val="001630B2"/>
    <w:rsid w:val="00163CC1"/>
    <w:rsid w:val="0016412B"/>
    <w:rsid w:val="00164501"/>
    <w:rsid w:val="00164FDC"/>
    <w:rsid w:val="0016543B"/>
    <w:rsid w:val="00166A58"/>
    <w:rsid w:val="00167061"/>
    <w:rsid w:val="00170BB3"/>
    <w:rsid w:val="0017112C"/>
    <w:rsid w:val="00171A8A"/>
    <w:rsid w:val="001724EF"/>
    <w:rsid w:val="00173912"/>
    <w:rsid w:val="00173F2F"/>
    <w:rsid w:val="00174096"/>
    <w:rsid w:val="001747F9"/>
    <w:rsid w:val="00175442"/>
    <w:rsid w:val="001755D4"/>
    <w:rsid w:val="001755DF"/>
    <w:rsid w:val="0017591D"/>
    <w:rsid w:val="00175C17"/>
    <w:rsid w:val="00176803"/>
    <w:rsid w:val="00176A0A"/>
    <w:rsid w:val="00177CE3"/>
    <w:rsid w:val="00177D23"/>
    <w:rsid w:val="00181810"/>
    <w:rsid w:val="00181C31"/>
    <w:rsid w:val="0018299D"/>
    <w:rsid w:val="00182D48"/>
    <w:rsid w:val="00183AAA"/>
    <w:rsid w:val="00183F01"/>
    <w:rsid w:val="0018400B"/>
    <w:rsid w:val="001849BA"/>
    <w:rsid w:val="0018501C"/>
    <w:rsid w:val="00186C1D"/>
    <w:rsid w:val="00190636"/>
    <w:rsid w:val="001907A9"/>
    <w:rsid w:val="0019159C"/>
    <w:rsid w:val="001915BF"/>
    <w:rsid w:val="001938DC"/>
    <w:rsid w:val="00193BC7"/>
    <w:rsid w:val="001941BD"/>
    <w:rsid w:val="001941EF"/>
    <w:rsid w:val="00194B68"/>
    <w:rsid w:val="00194B6F"/>
    <w:rsid w:val="001954B2"/>
    <w:rsid w:val="00195AE1"/>
    <w:rsid w:val="00197001"/>
    <w:rsid w:val="0019763B"/>
    <w:rsid w:val="001A12C0"/>
    <w:rsid w:val="001A1407"/>
    <w:rsid w:val="001A1563"/>
    <w:rsid w:val="001A1B0D"/>
    <w:rsid w:val="001A2AB4"/>
    <w:rsid w:val="001A2EAB"/>
    <w:rsid w:val="001A37B7"/>
    <w:rsid w:val="001A3942"/>
    <w:rsid w:val="001A3DB6"/>
    <w:rsid w:val="001A4104"/>
    <w:rsid w:val="001A4F87"/>
    <w:rsid w:val="001A57B3"/>
    <w:rsid w:val="001A5A59"/>
    <w:rsid w:val="001A6170"/>
    <w:rsid w:val="001A6F03"/>
    <w:rsid w:val="001B09B9"/>
    <w:rsid w:val="001B251C"/>
    <w:rsid w:val="001B255D"/>
    <w:rsid w:val="001B2825"/>
    <w:rsid w:val="001B2C0D"/>
    <w:rsid w:val="001B2C3D"/>
    <w:rsid w:val="001B2C62"/>
    <w:rsid w:val="001B2DDB"/>
    <w:rsid w:val="001B431E"/>
    <w:rsid w:val="001B4BE8"/>
    <w:rsid w:val="001B59DB"/>
    <w:rsid w:val="001B5FB0"/>
    <w:rsid w:val="001B7228"/>
    <w:rsid w:val="001B7C29"/>
    <w:rsid w:val="001C05C3"/>
    <w:rsid w:val="001C05D5"/>
    <w:rsid w:val="001C07E7"/>
    <w:rsid w:val="001C0892"/>
    <w:rsid w:val="001C1223"/>
    <w:rsid w:val="001C21B5"/>
    <w:rsid w:val="001C23D5"/>
    <w:rsid w:val="001C244D"/>
    <w:rsid w:val="001C2534"/>
    <w:rsid w:val="001C2AD7"/>
    <w:rsid w:val="001C3337"/>
    <w:rsid w:val="001C354E"/>
    <w:rsid w:val="001C3AF7"/>
    <w:rsid w:val="001C3FD3"/>
    <w:rsid w:val="001C4D20"/>
    <w:rsid w:val="001C5114"/>
    <w:rsid w:val="001C5720"/>
    <w:rsid w:val="001C5892"/>
    <w:rsid w:val="001C6021"/>
    <w:rsid w:val="001C6607"/>
    <w:rsid w:val="001C79BF"/>
    <w:rsid w:val="001C7A97"/>
    <w:rsid w:val="001D1245"/>
    <w:rsid w:val="001D1311"/>
    <w:rsid w:val="001D1C9D"/>
    <w:rsid w:val="001D2623"/>
    <w:rsid w:val="001D370F"/>
    <w:rsid w:val="001D4369"/>
    <w:rsid w:val="001D44D7"/>
    <w:rsid w:val="001D4AA2"/>
    <w:rsid w:val="001D6A96"/>
    <w:rsid w:val="001D7196"/>
    <w:rsid w:val="001D7204"/>
    <w:rsid w:val="001D75C8"/>
    <w:rsid w:val="001D77D4"/>
    <w:rsid w:val="001E1DDE"/>
    <w:rsid w:val="001E2D16"/>
    <w:rsid w:val="001E3593"/>
    <w:rsid w:val="001E36E5"/>
    <w:rsid w:val="001E399E"/>
    <w:rsid w:val="001E3C29"/>
    <w:rsid w:val="001E4FC9"/>
    <w:rsid w:val="001E53C6"/>
    <w:rsid w:val="001F212B"/>
    <w:rsid w:val="001F215E"/>
    <w:rsid w:val="001F2DB4"/>
    <w:rsid w:val="001F3650"/>
    <w:rsid w:val="001F3F80"/>
    <w:rsid w:val="001F7725"/>
    <w:rsid w:val="001F77E1"/>
    <w:rsid w:val="001F7E51"/>
    <w:rsid w:val="001F7FE3"/>
    <w:rsid w:val="00200C6B"/>
    <w:rsid w:val="00201007"/>
    <w:rsid w:val="002019D3"/>
    <w:rsid w:val="00201A80"/>
    <w:rsid w:val="00201C0C"/>
    <w:rsid w:val="00201D64"/>
    <w:rsid w:val="00202928"/>
    <w:rsid w:val="00202DA2"/>
    <w:rsid w:val="0020433B"/>
    <w:rsid w:val="00204B81"/>
    <w:rsid w:val="00204E7A"/>
    <w:rsid w:val="0020565F"/>
    <w:rsid w:val="00205C24"/>
    <w:rsid w:val="00205FCD"/>
    <w:rsid w:val="00206ACF"/>
    <w:rsid w:val="00207A85"/>
    <w:rsid w:val="00210141"/>
    <w:rsid w:val="00210213"/>
    <w:rsid w:val="00210569"/>
    <w:rsid w:val="00210D01"/>
    <w:rsid w:val="00211B9D"/>
    <w:rsid w:val="00212BE7"/>
    <w:rsid w:val="002136B2"/>
    <w:rsid w:val="0021377A"/>
    <w:rsid w:val="00213B24"/>
    <w:rsid w:val="00214372"/>
    <w:rsid w:val="00214B3D"/>
    <w:rsid w:val="00215914"/>
    <w:rsid w:val="00215CA1"/>
    <w:rsid w:val="00216586"/>
    <w:rsid w:val="00217846"/>
    <w:rsid w:val="00217921"/>
    <w:rsid w:val="00220A3D"/>
    <w:rsid w:val="00220C30"/>
    <w:rsid w:val="002212F7"/>
    <w:rsid w:val="002216A2"/>
    <w:rsid w:val="00222898"/>
    <w:rsid w:val="00223BAC"/>
    <w:rsid w:val="00224405"/>
    <w:rsid w:val="00224A4F"/>
    <w:rsid w:val="00224B91"/>
    <w:rsid w:val="00224D32"/>
    <w:rsid w:val="00225736"/>
    <w:rsid w:val="00225EA3"/>
    <w:rsid w:val="00226321"/>
    <w:rsid w:val="0022798E"/>
    <w:rsid w:val="00227A4D"/>
    <w:rsid w:val="00227B3F"/>
    <w:rsid w:val="00232360"/>
    <w:rsid w:val="00232384"/>
    <w:rsid w:val="00232CC5"/>
    <w:rsid w:val="00233595"/>
    <w:rsid w:val="00233C2A"/>
    <w:rsid w:val="00234DC8"/>
    <w:rsid w:val="00235386"/>
    <w:rsid w:val="002354E2"/>
    <w:rsid w:val="002356AA"/>
    <w:rsid w:val="00236A39"/>
    <w:rsid w:val="00236AB6"/>
    <w:rsid w:val="00236D35"/>
    <w:rsid w:val="00237B71"/>
    <w:rsid w:val="00237C51"/>
    <w:rsid w:val="00240E72"/>
    <w:rsid w:val="00241CD6"/>
    <w:rsid w:val="00241FA2"/>
    <w:rsid w:val="00242736"/>
    <w:rsid w:val="00243309"/>
    <w:rsid w:val="002451EC"/>
    <w:rsid w:val="002454AF"/>
    <w:rsid w:val="00245573"/>
    <w:rsid w:val="00245AC0"/>
    <w:rsid w:val="00245B0F"/>
    <w:rsid w:val="00246A63"/>
    <w:rsid w:val="00247D6F"/>
    <w:rsid w:val="00247E1B"/>
    <w:rsid w:val="0025070A"/>
    <w:rsid w:val="0025079C"/>
    <w:rsid w:val="00250BD6"/>
    <w:rsid w:val="00250D77"/>
    <w:rsid w:val="00251756"/>
    <w:rsid w:val="00251BEA"/>
    <w:rsid w:val="00251D2E"/>
    <w:rsid w:val="002523E0"/>
    <w:rsid w:val="0025246F"/>
    <w:rsid w:val="00253506"/>
    <w:rsid w:val="002549B2"/>
    <w:rsid w:val="00254D0C"/>
    <w:rsid w:val="00255E2E"/>
    <w:rsid w:val="002565E7"/>
    <w:rsid w:val="002572D7"/>
    <w:rsid w:val="002575CC"/>
    <w:rsid w:val="002576B6"/>
    <w:rsid w:val="00261769"/>
    <w:rsid w:val="00261AA7"/>
    <w:rsid w:val="00263742"/>
    <w:rsid w:val="002643D2"/>
    <w:rsid w:val="00266191"/>
    <w:rsid w:val="00266F33"/>
    <w:rsid w:val="00267405"/>
    <w:rsid w:val="00267CA9"/>
    <w:rsid w:val="00271B65"/>
    <w:rsid w:val="00271F24"/>
    <w:rsid w:val="00271F80"/>
    <w:rsid w:val="00272AC1"/>
    <w:rsid w:val="00272E84"/>
    <w:rsid w:val="002750CF"/>
    <w:rsid w:val="00275493"/>
    <w:rsid w:val="00275976"/>
    <w:rsid w:val="00276390"/>
    <w:rsid w:val="00276868"/>
    <w:rsid w:val="00277421"/>
    <w:rsid w:val="002811DB"/>
    <w:rsid w:val="00281E0F"/>
    <w:rsid w:val="00281F75"/>
    <w:rsid w:val="00282326"/>
    <w:rsid w:val="002823BC"/>
    <w:rsid w:val="00282462"/>
    <w:rsid w:val="002835B8"/>
    <w:rsid w:val="00283DEC"/>
    <w:rsid w:val="002846D7"/>
    <w:rsid w:val="00285450"/>
    <w:rsid w:val="0028552C"/>
    <w:rsid w:val="00286DF6"/>
    <w:rsid w:val="00286F25"/>
    <w:rsid w:val="00292DAB"/>
    <w:rsid w:val="00292F03"/>
    <w:rsid w:val="00293263"/>
    <w:rsid w:val="00293514"/>
    <w:rsid w:val="0029389B"/>
    <w:rsid w:val="002939C0"/>
    <w:rsid w:val="0029450E"/>
    <w:rsid w:val="0029476D"/>
    <w:rsid w:val="00294C7F"/>
    <w:rsid w:val="00294E4E"/>
    <w:rsid w:val="0029738A"/>
    <w:rsid w:val="00297B11"/>
    <w:rsid w:val="002A0243"/>
    <w:rsid w:val="002A0DAD"/>
    <w:rsid w:val="002A22AC"/>
    <w:rsid w:val="002A358A"/>
    <w:rsid w:val="002A3A09"/>
    <w:rsid w:val="002A4AFE"/>
    <w:rsid w:val="002A598E"/>
    <w:rsid w:val="002A65E9"/>
    <w:rsid w:val="002A6687"/>
    <w:rsid w:val="002A6A0A"/>
    <w:rsid w:val="002A71C1"/>
    <w:rsid w:val="002A7A6D"/>
    <w:rsid w:val="002A7D13"/>
    <w:rsid w:val="002B043E"/>
    <w:rsid w:val="002B2031"/>
    <w:rsid w:val="002B219D"/>
    <w:rsid w:val="002B26FD"/>
    <w:rsid w:val="002B2FDF"/>
    <w:rsid w:val="002B3055"/>
    <w:rsid w:val="002B44F5"/>
    <w:rsid w:val="002B498E"/>
    <w:rsid w:val="002B4B0E"/>
    <w:rsid w:val="002B5632"/>
    <w:rsid w:val="002B56D0"/>
    <w:rsid w:val="002B5846"/>
    <w:rsid w:val="002B610A"/>
    <w:rsid w:val="002B645A"/>
    <w:rsid w:val="002B7729"/>
    <w:rsid w:val="002B7D8A"/>
    <w:rsid w:val="002C0AC3"/>
    <w:rsid w:val="002C1809"/>
    <w:rsid w:val="002C18EF"/>
    <w:rsid w:val="002C2B5C"/>
    <w:rsid w:val="002C44C1"/>
    <w:rsid w:val="002C4AA1"/>
    <w:rsid w:val="002C4CDA"/>
    <w:rsid w:val="002C4FB7"/>
    <w:rsid w:val="002C5351"/>
    <w:rsid w:val="002C5594"/>
    <w:rsid w:val="002C5D5C"/>
    <w:rsid w:val="002C5E0E"/>
    <w:rsid w:val="002C5E27"/>
    <w:rsid w:val="002C6A55"/>
    <w:rsid w:val="002C7AD3"/>
    <w:rsid w:val="002D057E"/>
    <w:rsid w:val="002D2FEC"/>
    <w:rsid w:val="002D407F"/>
    <w:rsid w:val="002D4A49"/>
    <w:rsid w:val="002D522B"/>
    <w:rsid w:val="002D5A28"/>
    <w:rsid w:val="002D5A96"/>
    <w:rsid w:val="002D5AE2"/>
    <w:rsid w:val="002D6127"/>
    <w:rsid w:val="002D64CA"/>
    <w:rsid w:val="002E0FA9"/>
    <w:rsid w:val="002E10DB"/>
    <w:rsid w:val="002E395B"/>
    <w:rsid w:val="002E4947"/>
    <w:rsid w:val="002E499F"/>
    <w:rsid w:val="002E4AE9"/>
    <w:rsid w:val="002E5C17"/>
    <w:rsid w:val="002E626C"/>
    <w:rsid w:val="002E6F74"/>
    <w:rsid w:val="002E77E6"/>
    <w:rsid w:val="002E7A78"/>
    <w:rsid w:val="002F0977"/>
    <w:rsid w:val="002F0CC9"/>
    <w:rsid w:val="002F12E2"/>
    <w:rsid w:val="002F1653"/>
    <w:rsid w:val="002F175D"/>
    <w:rsid w:val="002F1FC0"/>
    <w:rsid w:val="002F2676"/>
    <w:rsid w:val="002F2918"/>
    <w:rsid w:val="002F2D90"/>
    <w:rsid w:val="002F3A20"/>
    <w:rsid w:val="002F48FD"/>
    <w:rsid w:val="002F5277"/>
    <w:rsid w:val="002F5461"/>
    <w:rsid w:val="002F5500"/>
    <w:rsid w:val="002F5605"/>
    <w:rsid w:val="002F7449"/>
    <w:rsid w:val="002F74DE"/>
    <w:rsid w:val="00300727"/>
    <w:rsid w:val="00300D7C"/>
    <w:rsid w:val="003015D7"/>
    <w:rsid w:val="00301A51"/>
    <w:rsid w:val="00302AC2"/>
    <w:rsid w:val="00302F96"/>
    <w:rsid w:val="00303F2F"/>
    <w:rsid w:val="00304100"/>
    <w:rsid w:val="0030484E"/>
    <w:rsid w:val="00304BBD"/>
    <w:rsid w:val="00305950"/>
    <w:rsid w:val="0030598B"/>
    <w:rsid w:val="00305BB2"/>
    <w:rsid w:val="00305EAA"/>
    <w:rsid w:val="003062D5"/>
    <w:rsid w:val="00306480"/>
    <w:rsid w:val="00306529"/>
    <w:rsid w:val="00307C70"/>
    <w:rsid w:val="00307F73"/>
    <w:rsid w:val="00310EAF"/>
    <w:rsid w:val="003111A8"/>
    <w:rsid w:val="003114CD"/>
    <w:rsid w:val="00311AAF"/>
    <w:rsid w:val="003127C2"/>
    <w:rsid w:val="00312C94"/>
    <w:rsid w:val="00312CC1"/>
    <w:rsid w:val="0031315E"/>
    <w:rsid w:val="00313F3A"/>
    <w:rsid w:val="00314106"/>
    <w:rsid w:val="00314C64"/>
    <w:rsid w:val="00315585"/>
    <w:rsid w:val="0031755F"/>
    <w:rsid w:val="00317D55"/>
    <w:rsid w:val="003207C6"/>
    <w:rsid w:val="00322765"/>
    <w:rsid w:val="00322C4F"/>
    <w:rsid w:val="0032305A"/>
    <w:rsid w:val="00323743"/>
    <w:rsid w:val="003239BE"/>
    <w:rsid w:val="00324350"/>
    <w:rsid w:val="00325220"/>
    <w:rsid w:val="00325AD2"/>
    <w:rsid w:val="003271FB"/>
    <w:rsid w:val="00327470"/>
    <w:rsid w:val="00327889"/>
    <w:rsid w:val="003324E0"/>
    <w:rsid w:val="00333D95"/>
    <w:rsid w:val="00333FE6"/>
    <w:rsid w:val="0033462D"/>
    <w:rsid w:val="00335750"/>
    <w:rsid w:val="003376B4"/>
    <w:rsid w:val="00337ED9"/>
    <w:rsid w:val="00337EF0"/>
    <w:rsid w:val="0034038D"/>
    <w:rsid w:val="00340A46"/>
    <w:rsid w:val="003423C2"/>
    <w:rsid w:val="00342471"/>
    <w:rsid w:val="00343D07"/>
    <w:rsid w:val="00346600"/>
    <w:rsid w:val="0034751D"/>
    <w:rsid w:val="003478F8"/>
    <w:rsid w:val="00347A7A"/>
    <w:rsid w:val="003504E9"/>
    <w:rsid w:val="0035052B"/>
    <w:rsid w:val="003506DF"/>
    <w:rsid w:val="0035195A"/>
    <w:rsid w:val="003519E6"/>
    <w:rsid w:val="003528E3"/>
    <w:rsid w:val="00352B4E"/>
    <w:rsid w:val="00352E60"/>
    <w:rsid w:val="0035352F"/>
    <w:rsid w:val="00353678"/>
    <w:rsid w:val="00354109"/>
    <w:rsid w:val="00355117"/>
    <w:rsid w:val="0035577B"/>
    <w:rsid w:val="0035585E"/>
    <w:rsid w:val="003564EE"/>
    <w:rsid w:val="00356549"/>
    <w:rsid w:val="00356D46"/>
    <w:rsid w:val="00356FF2"/>
    <w:rsid w:val="003578CF"/>
    <w:rsid w:val="00357A14"/>
    <w:rsid w:val="00357A2E"/>
    <w:rsid w:val="0036045D"/>
    <w:rsid w:val="00360B3C"/>
    <w:rsid w:val="00360E25"/>
    <w:rsid w:val="003621E5"/>
    <w:rsid w:val="00362A9E"/>
    <w:rsid w:val="0036388F"/>
    <w:rsid w:val="00365707"/>
    <w:rsid w:val="003673C8"/>
    <w:rsid w:val="00367F43"/>
    <w:rsid w:val="00371694"/>
    <w:rsid w:val="00371CF2"/>
    <w:rsid w:val="003726B9"/>
    <w:rsid w:val="00372DBA"/>
    <w:rsid w:val="003748C7"/>
    <w:rsid w:val="00376EFC"/>
    <w:rsid w:val="00377DE8"/>
    <w:rsid w:val="00380907"/>
    <w:rsid w:val="0038187A"/>
    <w:rsid w:val="00381DCA"/>
    <w:rsid w:val="00381FAE"/>
    <w:rsid w:val="00382158"/>
    <w:rsid w:val="0038252D"/>
    <w:rsid w:val="00382707"/>
    <w:rsid w:val="0038285B"/>
    <w:rsid w:val="003832EF"/>
    <w:rsid w:val="00383BD2"/>
    <w:rsid w:val="003853AE"/>
    <w:rsid w:val="00385814"/>
    <w:rsid w:val="00386498"/>
    <w:rsid w:val="00386923"/>
    <w:rsid w:val="00387A84"/>
    <w:rsid w:val="00387BD2"/>
    <w:rsid w:val="00390D19"/>
    <w:rsid w:val="00391C25"/>
    <w:rsid w:val="00392A9D"/>
    <w:rsid w:val="003939B4"/>
    <w:rsid w:val="00393C0C"/>
    <w:rsid w:val="00394348"/>
    <w:rsid w:val="00395DCD"/>
    <w:rsid w:val="0039642F"/>
    <w:rsid w:val="00397320"/>
    <w:rsid w:val="0039736A"/>
    <w:rsid w:val="003975D3"/>
    <w:rsid w:val="00397B76"/>
    <w:rsid w:val="00397C44"/>
    <w:rsid w:val="003A0ECC"/>
    <w:rsid w:val="003A1188"/>
    <w:rsid w:val="003A2929"/>
    <w:rsid w:val="003A2F2E"/>
    <w:rsid w:val="003A2F3F"/>
    <w:rsid w:val="003A38E0"/>
    <w:rsid w:val="003A4F64"/>
    <w:rsid w:val="003A5611"/>
    <w:rsid w:val="003A6738"/>
    <w:rsid w:val="003A6887"/>
    <w:rsid w:val="003A7BE9"/>
    <w:rsid w:val="003A7E05"/>
    <w:rsid w:val="003B01DB"/>
    <w:rsid w:val="003B08C6"/>
    <w:rsid w:val="003B0E93"/>
    <w:rsid w:val="003B13FD"/>
    <w:rsid w:val="003B1C07"/>
    <w:rsid w:val="003B1CDB"/>
    <w:rsid w:val="003B2230"/>
    <w:rsid w:val="003B3872"/>
    <w:rsid w:val="003B3D30"/>
    <w:rsid w:val="003B40F1"/>
    <w:rsid w:val="003B49B4"/>
    <w:rsid w:val="003B4A46"/>
    <w:rsid w:val="003B5097"/>
    <w:rsid w:val="003B7351"/>
    <w:rsid w:val="003C1AA0"/>
    <w:rsid w:val="003C1FEC"/>
    <w:rsid w:val="003C4C13"/>
    <w:rsid w:val="003C57B4"/>
    <w:rsid w:val="003C6118"/>
    <w:rsid w:val="003C61AA"/>
    <w:rsid w:val="003C661C"/>
    <w:rsid w:val="003C67FE"/>
    <w:rsid w:val="003C6B90"/>
    <w:rsid w:val="003D10AD"/>
    <w:rsid w:val="003D1241"/>
    <w:rsid w:val="003D12BD"/>
    <w:rsid w:val="003D1585"/>
    <w:rsid w:val="003D2257"/>
    <w:rsid w:val="003D2363"/>
    <w:rsid w:val="003D2488"/>
    <w:rsid w:val="003D2B34"/>
    <w:rsid w:val="003D30D0"/>
    <w:rsid w:val="003D358E"/>
    <w:rsid w:val="003D3662"/>
    <w:rsid w:val="003D3A83"/>
    <w:rsid w:val="003D3F15"/>
    <w:rsid w:val="003D4816"/>
    <w:rsid w:val="003D4CAC"/>
    <w:rsid w:val="003D58F4"/>
    <w:rsid w:val="003D5B1C"/>
    <w:rsid w:val="003D5EF7"/>
    <w:rsid w:val="003D6131"/>
    <w:rsid w:val="003D6C49"/>
    <w:rsid w:val="003D6FA1"/>
    <w:rsid w:val="003D76E2"/>
    <w:rsid w:val="003D7DEA"/>
    <w:rsid w:val="003D7F44"/>
    <w:rsid w:val="003E02EE"/>
    <w:rsid w:val="003E0419"/>
    <w:rsid w:val="003E0907"/>
    <w:rsid w:val="003E1B4E"/>
    <w:rsid w:val="003E20C7"/>
    <w:rsid w:val="003E2296"/>
    <w:rsid w:val="003E2482"/>
    <w:rsid w:val="003E2C58"/>
    <w:rsid w:val="003E2C7E"/>
    <w:rsid w:val="003E3562"/>
    <w:rsid w:val="003E3E01"/>
    <w:rsid w:val="003E4110"/>
    <w:rsid w:val="003E4F11"/>
    <w:rsid w:val="003E521E"/>
    <w:rsid w:val="003E52A4"/>
    <w:rsid w:val="003E6542"/>
    <w:rsid w:val="003E670B"/>
    <w:rsid w:val="003E6A29"/>
    <w:rsid w:val="003F05A6"/>
    <w:rsid w:val="003F092E"/>
    <w:rsid w:val="003F0A3E"/>
    <w:rsid w:val="003F11BC"/>
    <w:rsid w:val="003F1290"/>
    <w:rsid w:val="003F1915"/>
    <w:rsid w:val="003F1B83"/>
    <w:rsid w:val="003F29EB"/>
    <w:rsid w:val="003F3C8E"/>
    <w:rsid w:val="003F4380"/>
    <w:rsid w:val="003F4CE6"/>
    <w:rsid w:val="003F6B54"/>
    <w:rsid w:val="003F73FD"/>
    <w:rsid w:val="004004B8"/>
    <w:rsid w:val="00401DCA"/>
    <w:rsid w:val="00402BDC"/>
    <w:rsid w:val="00403B7B"/>
    <w:rsid w:val="00404E98"/>
    <w:rsid w:val="00405525"/>
    <w:rsid w:val="00407139"/>
    <w:rsid w:val="00407346"/>
    <w:rsid w:val="004076C0"/>
    <w:rsid w:val="004105BF"/>
    <w:rsid w:val="00411D9C"/>
    <w:rsid w:val="004121EE"/>
    <w:rsid w:val="00412E1F"/>
    <w:rsid w:val="00412EEC"/>
    <w:rsid w:val="0041421F"/>
    <w:rsid w:val="0041422B"/>
    <w:rsid w:val="00414CD7"/>
    <w:rsid w:val="00414F5F"/>
    <w:rsid w:val="00415CC1"/>
    <w:rsid w:val="004164C1"/>
    <w:rsid w:val="004174E4"/>
    <w:rsid w:val="00417E83"/>
    <w:rsid w:val="00417F4C"/>
    <w:rsid w:val="00420663"/>
    <w:rsid w:val="00420671"/>
    <w:rsid w:val="00420705"/>
    <w:rsid w:val="00420D83"/>
    <w:rsid w:val="0042120F"/>
    <w:rsid w:val="004217E1"/>
    <w:rsid w:val="00422891"/>
    <w:rsid w:val="00423ADE"/>
    <w:rsid w:val="00423EEF"/>
    <w:rsid w:val="0042447F"/>
    <w:rsid w:val="0042464E"/>
    <w:rsid w:val="00425CDB"/>
    <w:rsid w:val="00425FD9"/>
    <w:rsid w:val="00425FEC"/>
    <w:rsid w:val="00427241"/>
    <w:rsid w:val="00427A40"/>
    <w:rsid w:val="00430CCB"/>
    <w:rsid w:val="0043149F"/>
    <w:rsid w:val="0043155C"/>
    <w:rsid w:val="00431A0C"/>
    <w:rsid w:val="0043265D"/>
    <w:rsid w:val="0043272A"/>
    <w:rsid w:val="00432BB4"/>
    <w:rsid w:val="00433FCB"/>
    <w:rsid w:val="00435804"/>
    <w:rsid w:val="0043621F"/>
    <w:rsid w:val="00436452"/>
    <w:rsid w:val="00436A56"/>
    <w:rsid w:val="00436A8A"/>
    <w:rsid w:val="00436D8F"/>
    <w:rsid w:val="00436E87"/>
    <w:rsid w:val="00437AB8"/>
    <w:rsid w:val="00440525"/>
    <w:rsid w:val="00440AAE"/>
    <w:rsid w:val="0044194C"/>
    <w:rsid w:val="00441BDF"/>
    <w:rsid w:val="00441E2C"/>
    <w:rsid w:val="004425A9"/>
    <w:rsid w:val="00443556"/>
    <w:rsid w:val="00444156"/>
    <w:rsid w:val="004443AB"/>
    <w:rsid w:val="004447C9"/>
    <w:rsid w:val="00444D50"/>
    <w:rsid w:val="00445D81"/>
    <w:rsid w:val="00445DB4"/>
    <w:rsid w:val="00446184"/>
    <w:rsid w:val="00447685"/>
    <w:rsid w:val="00447C39"/>
    <w:rsid w:val="00447E09"/>
    <w:rsid w:val="0045220E"/>
    <w:rsid w:val="00452BED"/>
    <w:rsid w:val="004531E7"/>
    <w:rsid w:val="00453235"/>
    <w:rsid w:val="0045323C"/>
    <w:rsid w:val="00453721"/>
    <w:rsid w:val="00453E2A"/>
    <w:rsid w:val="00453E2E"/>
    <w:rsid w:val="004546B1"/>
    <w:rsid w:val="0045495D"/>
    <w:rsid w:val="00455092"/>
    <w:rsid w:val="004558C6"/>
    <w:rsid w:val="00455F76"/>
    <w:rsid w:val="00456830"/>
    <w:rsid w:val="00460BE2"/>
    <w:rsid w:val="00460E47"/>
    <w:rsid w:val="00460EE0"/>
    <w:rsid w:val="00461734"/>
    <w:rsid w:val="004635F7"/>
    <w:rsid w:val="004639D7"/>
    <w:rsid w:val="00464C5A"/>
    <w:rsid w:val="00467B00"/>
    <w:rsid w:val="004704EF"/>
    <w:rsid w:val="00473260"/>
    <w:rsid w:val="004740A6"/>
    <w:rsid w:val="00475C35"/>
    <w:rsid w:val="00476A3D"/>
    <w:rsid w:val="004777DB"/>
    <w:rsid w:val="00480B86"/>
    <w:rsid w:val="00481FBF"/>
    <w:rsid w:val="004828B8"/>
    <w:rsid w:val="00482C25"/>
    <w:rsid w:val="00482D6D"/>
    <w:rsid w:val="00483A9A"/>
    <w:rsid w:val="0048440F"/>
    <w:rsid w:val="0048490A"/>
    <w:rsid w:val="004852CF"/>
    <w:rsid w:val="00485A07"/>
    <w:rsid w:val="00485F02"/>
    <w:rsid w:val="004867E0"/>
    <w:rsid w:val="00486949"/>
    <w:rsid w:val="00486F3E"/>
    <w:rsid w:val="004877A1"/>
    <w:rsid w:val="00487A96"/>
    <w:rsid w:val="0049034D"/>
    <w:rsid w:val="00490AA5"/>
    <w:rsid w:val="00491877"/>
    <w:rsid w:val="004918D9"/>
    <w:rsid w:val="00491E6E"/>
    <w:rsid w:val="004934B8"/>
    <w:rsid w:val="004942BB"/>
    <w:rsid w:val="00494656"/>
    <w:rsid w:val="00494FBA"/>
    <w:rsid w:val="0049518C"/>
    <w:rsid w:val="00495FE9"/>
    <w:rsid w:val="00496C48"/>
    <w:rsid w:val="00497047"/>
    <w:rsid w:val="004A004C"/>
    <w:rsid w:val="004A03C8"/>
    <w:rsid w:val="004A07CD"/>
    <w:rsid w:val="004A0917"/>
    <w:rsid w:val="004A1838"/>
    <w:rsid w:val="004A1DAB"/>
    <w:rsid w:val="004A1EE3"/>
    <w:rsid w:val="004A2C95"/>
    <w:rsid w:val="004A3EF9"/>
    <w:rsid w:val="004A49C5"/>
    <w:rsid w:val="004A4FEC"/>
    <w:rsid w:val="004A53F4"/>
    <w:rsid w:val="004A6035"/>
    <w:rsid w:val="004A60DD"/>
    <w:rsid w:val="004A7A6C"/>
    <w:rsid w:val="004B044F"/>
    <w:rsid w:val="004B0526"/>
    <w:rsid w:val="004B08EF"/>
    <w:rsid w:val="004B123D"/>
    <w:rsid w:val="004B164C"/>
    <w:rsid w:val="004B2B75"/>
    <w:rsid w:val="004B3186"/>
    <w:rsid w:val="004B40D4"/>
    <w:rsid w:val="004B4837"/>
    <w:rsid w:val="004B534A"/>
    <w:rsid w:val="004B537E"/>
    <w:rsid w:val="004B6C95"/>
    <w:rsid w:val="004B6D80"/>
    <w:rsid w:val="004B7209"/>
    <w:rsid w:val="004B7235"/>
    <w:rsid w:val="004B7986"/>
    <w:rsid w:val="004C010E"/>
    <w:rsid w:val="004C04E7"/>
    <w:rsid w:val="004C0525"/>
    <w:rsid w:val="004C07BC"/>
    <w:rsid w:val="004C103F"/>
    <w:rsid w:val="004C17CA"/>
    <w:rsid w:val="004C1867"/>
    <w:rsid w:val="004C2FE9"/>
    <w:rsid w:val="004C36C9"/>
    <w:rsid w:val="004C3CF4"/>
    <w:rsid w:val="004C406B"/>
    <w:rsid w:val="004C4147"/>
    <w:rsid w:val="004C5BE4"/>
    <w:rsid w:val="004C6A40"/>
    <w:rsid w:val="004C6CC8"/>
    <w:rsid w:val="004C7B38"/>
    <w:rsid w:val="004D013C"/>
    <w:rsid w:val="004D0168"/>
    <w:rsid w:val="004D01E8"/>
    <w:rsid w:val="004D02DA"/>
    <w:rsid w:val="004D09B4"/>
    <w:rsid w:val="004D16F8"/>
    <w:rsid w:val="004D2138"/>
    <w:rsid w:val="004D21AD"/>
    <w:rsid w:val="004D4DCD"/>
    <w:rsid w:val="004D5445"/>
    <w:rsid w:val="004D714C"/>
    <w:rsid w:val="004D741F"/>
    <w:rsid w:val="004E0001"/>
    <w:rsid w:val="004E07F0"/>
    <w:rsid w:val="004E0CDF"/>
    <w:rsid w:val="004E0F4E"/>
    <w:rsid w:val="004E10C9"/>
    <w:rsid w:val="004E19AD"/>
    <w:rsid w:val="004E2A0E"/>
    <w:rsid w:val="004E344D"/>
    <w:rsid w:val="004E3A19"/>
    <w:rsid w:val="004E6960"/>
    <w:rsid w:val="004E7A53"/>
    <w:rsid w:val="004F001D"/>
    <w:rsid w:val="004F10E8"/>
    <w:rsid w:val="004F14E6"/>
    <w:rsid w:val="004F24DA"/>
    <w:rsid w:val="004F2792"/>
    <w:rsid w:val="004F49E7"/>
    <w:rsid w:val="004F53C1"/>
    <w:rsid w:val="004F5B41"/>
    <w:rsid w:val="004F65BA"/>
    <w:rsid w:val="00500695"/>
    <w:rsid w:val="00503B79"/>
    <w:rsid w:val="00504520"/>
    <w:rsid w:val="00504F79"/>
    <w:rsid w:val="005053B2"/>
    <w:rsid w:val="00505588"/>
    <w:rsid w:val="00507139"/>
    <w:rsid w:val="0051012F"/>
    <w:rsid w:val="005101FD"/>
    <w:rsid w:val="00510842"/>
    <w:rsid w:val="00511418"/>
    <w:rsid w:val="005114A3"/>
    <w:rsid w:val="00511C73"/>
    <w:rsid w:val="00512841"/>
    <w:rsid w:val="00513049"/>
    <w:rsid w:val="00513754"/>
    <w:rsid w:val="0051500B"/>
    <w:rsid w:val="00515E72"/>
    <w:rsid w:val="00516504"/>
    <w:rsid w:val="00517A83"/>
    <w:rsid w:val="00520246"/>
    <w:rsid w:val="005212AB"/>
    <w:rsid w:val="00521BDD"/>
    <w:rsid w:val="00521E00"/>
    <w:rsid w:val="00522DF0"/>
    <w:rsid w:val="00522F59"/>
    <w:rsid w:val="00523357"/>
    <w:rsid w:val="00523D5F"/>
    <w:rsid w:val="005244E9"/>
    <w:rsid w:val="00525276"/>
    <w:rsid w:val="005254BD"/>
    <w:rsid w:val="0052580B"/>
    <w:rsid w:val="00525DB1"/>
    <w:rsid w:val="0052633D"/>
    <w:rsid w:val="005263AD"/>
    <w:rsid w:val="005263BC"/>
    <w:rsid w:val="0053003A"/>
    <w:rsid w:val="00530D4A"/>
    <w:rsid w:val="0053118C"/>
    <w:rsid w:val="0053172E"/>
    <w:rsid w:val="00532212"/>
    <w:rsid w:val="00533B42"/>
    <w:rsid w:val="005349AC"/>
    <w:rsid w:val="005359B2"/>
    <w:rsid w:val="00535EB1"/>
    <w:rsid w:val="00536A17"/>
    <w:rsid w:val="0053781E"/>
    <w:rsid w:val="00537A5E"/>
    <w:rsid w:val="005403BD"/>
    <w:rsid w:val="00540597"/>
    <w:rsid w:val="0054126D"/>
    <w:rsid w:val="00541B27"/>
    <w:rsid w:val="00541B4D"/>
    <w:rsid w:val="005428BF"/>
    <w:rsid w:val="00543707"/>
    <w:rsid w:val="00544EA8"/>
    <w:rsid w:val="005458F0"/>
    <w:rsid w:val="00545905"/>
    <w:rsid w:val="00545E2D"/>
    <w:rsid w:val="00547822"/>
    <w:rsid w:val="00552147"/>
    <w:rsid w:val="00552559"/>
    <w:rsid w:val="00553157"/>
    <w:rsid w:val="005540D5"/>
    <w:rsid w:val="00554721"/>
    <w:rsid w:val="005548D1"/>
    <w:rsid w:val="005549FC"/>
    <w:rsid w:val="00555376"/>
    <w:rsid w:val="00556CD8"/>
    <w:rsid w:val="0055749F"/>
    <w:rsid w:val="00560842"/>
    <w:rsid w:val="005612EE"/>
    <w:rsid w:val="00561AC9"/>
    <w:rsid w:val="00561B25"/>
    <w:rsid w:val="0056204E"/>
    <w:rsid w:val="005620D3"/>
    <w:rsid w:val="005626CB"/>
    <w:rsid w:val="00562916"/>
    <w:rsid w:val="005638FD"/>
    <w:rsid w:val="00564F19"/>
    <w:rsid w:val="00565D76"/>
    <w:rsid w:val="00566CF6"/>
    <w:rsid w:val="00566D7A"/>
    <w:rsid w:val="00567563"/>
    <w:rsid w:val="00567D4A"/>
    <w:rsid w:val="00570041"/>
    <w:rsid w:val="00570497"/>
    <w:rsid w:val="00570694"/>
    <w:rsid w:val="00570A8B"/>
    <w:rsid w:val="0057107E"/>
    <w:rsid w:val="00572795"/>
    <w:rsid w:val="00572EAF"/>
    <w:rsid w:val="00574F2F"/>
    <w:rsid w:val="00574F5C"/>
    <w:rsid w:val="0057530A"/>
    <w:rsid w:val="005767A8"/>
    <w:rsid w:val="005809EC"/>
    <w:rsid w:val="00580E11"/>
    <w:rsid w:val="00581829"/>
    <w:rsid w:val="005828F2"/>
    <w:rsid w:val="005834F2"/>
    <w:rsid w:val="0058372A"/>
    <w:rsid w:val="00584348"/>
    <w:rsid w:val="005846E7"/>
    <w:rsid w:val="00584CF6"/>
    <w:rsid w:val="005856FD"/>
    <w:rsid w:val="00585808"/>
    <w:rsid w:val="00585C9C"/>
    <w:rsid w:val="00585F31"/>
    <w:rsid w:val="00586AD2"/>
    <w:rsid w:val="00586C67"/>
    <w:rsid w:val="00586E84"/>
    <w:rsid w:val="005871F9"/>
    <w:rsid w:val="00587AE7"/>
    <w:rsid w:val="00587D8E"/>
    <w:rsid w:val="005909F7"/>
    <w:rsid w:val="00591301"/>
    <w:rsid w:val="00592BDC"/>
    <w:rsid w:val="00592D22"/>
    <w:rsid w:val="00592E35"/>
    <w:rsid w:val="0059374E"/>
    <w:rsid w:val="005940C0"/>
    <w:rsid w:val="005940ED"/>
    <w:rsid w:val="005943FF"/>
    <w:rsid w:val="00594E73"/>
    <w:rsid w:val="0059509B"/>
    <w:rsid w:val="005961B5"/>
    <w:rsid w:val="00596864"/>
    <w:rsid w:val="00596CAA"/>
    <w:rsid w:val="00597B42"/>
    <w:rsid w:val="00597CB6"/>
    <w:rsid w:val="005A009B"/>
    <w:rsid w:val="005A0245"/>
    <w:rsid w:val="005A042D"/>
    <w:rsid w:val="005A0730"/>
    <w:rsid w:val="005A1781"/>
    <w:rsid w:val="005A21D2"/>
    <w:rsid w:val="005A36D4"/>
    <w:rsid w:val="005A48F1"/>
    <w:rsid w:val="005A4A2F"/>
    <w:rsid w:val="005A529E"/>
    <w:rsid w:val="005A551C"/>
    <w:rsid w:val="005A5C4D"/>
    <w:rsid w:val="005A61C1"/>
    <w:rsid w:val="005A6B61"/>
    <w:rsid w:val="005A6FD1"/>
    <w:rsid w:val="005A712E"/>
    <w:rsid w:val="005A79CB"/>
    <w:rsid w:val="005B0502"/>
    <w:rsid w:val="005B07C8"/>
    <w:rsid w:val="005B0B92"/>
    <w:rsid w:val="005B2BA0"/>
    <w:rsid w:val="005B37DD"/>
    <w:rsid w:val="005B3D83"/>
    <w:rsid w:val="005B5278"/>
    <w:rsid w:val="005B54A2"/>
    <w:rsid w:val="005B5DE1"/>
    <w:rsid w:val="005B647B"/>
    <w:rsid w:val="005B6FAE"/>
    <w:rsid w:val="005B7204"/>
    <w:rsid w:val="005B7347"/>
    <w:rsid w:val="005B7D9B"/>
    <w:rsid w:val="005C065C"/>
    <w:rsid w:val="005C0A62"/>
    <w:rsid w:val="005C43B4"/>
    <w:rsid w:val="005C49E5"/>
    <w:rsid w:val="005C5961"/>
    <w:rsid w:val="005C5BCF"/>
    <w:rsid w:val="005C642B"/>
    <w:rsid w:val="005C731C"/>
    <w:rsid w:val="005C7385"/>
    <w:rsid w:val="005D006D"/>
    <w:rsid w:val="005D0493"/>
    <w:rsid w:val="005D0982"/>
    <w:rsid w:val="005D103E"/>
    <w:rsid w:val="005D1A67"/>
    <w:rsid w:val="005D214E"/>
    <w:rsid w:val="005D2853"/>
    <w:rsid w:val="005D369C"/>
    <w:rsid w:val="005D3EA9"/>
    <w:rsid w:val="005D4107"/>
    <w:rsid w:val="005D4824"/>
    <w:rsid w:val="005D49F5"/>
    <w:rsid w:val="005D5AD5"/>
    <w:rsid w:val="005D5C60"/>
    <w:rsid w:val="005D5E09"/>
    <w:rsid w:val="005D68DD"/>
    <w:rsid w:val="005E03F6"/>
    <w:rsid w:val="005E067A"/>
    <w:rsid w:val="005E079E"/>
    <w:rsid w:val="005E1574"/>
    <w:rsid w:val="005E2B1C"/>
    <w:rsid w:val="005E33BE"/>
    <w:rsid w:val="005E36ED"/>
    <w:rsid w:val="005E44FD"/>
    <w:rsid w:val="005E5E57"/>
    <w:rsid w:val="005E5FCC"/>
    <w:rsid w:val="005E695E"/>
    <w:rsid w:val="005E70A4"/>
    <w:rsid w:val="005E73AB"/>
    <w:rsid w:val="005E74BC"/>
    <w:rsid w:val="005E76CA"/>
    <w:rsid w:val="005E7A6A"/>
    <w:rsid w:val="005E7A95"/>
    <w:rsid w:val="005F1066"/>
    <w:rsid w:val="005F16AD"/>
    <w:rsid w:val="005F23E2"/>
    <w:rsid w:val="005F3109"/>
    <w:rsid w:val="005F3EF7"/>
    <w:rsid w:val="005F410C"/>
    <w:rsid w:val="005F42C1"/>
    <w:rsid w:val="005F5784"/>
    <w:rsid w:val="005F5A3A"/>
    <w:rsid w:val="005F5AB6"/>
    <w:rsid w:val="005F5E12"/>
    <w:rsid w:val="005F6890"/>
    <w:rsid w:val="005F68E7"/>
    <w:rsid w:val="005F692D"/>
    <w:rsid w:val="005F6B56"/>
    <w:rsid w:val="005F6EB9"/>
    <w:rsid w:val="005F7881"/>
    <w:rsid w:val="00600D96"/>
    <w:rsid w:val="00601CEF"/>
    <w:rsid w:val="00601E2C"/>
    <w:rsid w:val="006029EE"/>
    <w:rsid w:val="0060369A"/>
    <w:rsid w:val="006037BC"/>
    <w:rsid w:val="00604F78"/>
    <w:rsid w:val="00605340"/>
    <w:rsid w:val="00606FEA"/>
    <w:rsid w:val="00607188"/>
    <w:rsid w:val="00607C3A"/>
    <w:rsid w:val="00607DB8"/>
    <w:rsid w:val="006117BC"/>
    <w:rsid w:val="00612250"/>
    <w:rsid w:val="00612522"/>
    <w:rsid w:val="00612F6D"/>
    <w:rsid w:val="00613121"/>
    <w:rsid w:val="00613E0C"/>
    <w:rsid w:val="00614B44"/>
    <w:rsid w:val="00615060"/>
    <w:rsid w:val="00616F21"/>
    <w:rsid w:val="006175F8"/>
    <w:rsid w:val="00620246"/>
    <w:rsid w:val="0062117C"/>
    <w:rsid w:val="0062215D"/>
    <w:rsid w:val="00622162"/>
    <w:rsid w:val="00622D9E"/>
    <w:rsid w:val="00623911"/>
    <w:rsid w:val="00623CFE"/>
    <w:rsid w:val="00623DDD"/>
    <w:rsid w:val="00623E81"/>
    <w:rsid w:val="00624561"/>
    <w:rsid w:val="0062477D"/>
    <w:rsid w:val="00624CD4"/>
    <w:rsid w:val="00625D07"/>
    <w:rsid w:val="00625D76"/>
    <w:rsid w:val="00625D9E"/>
    <w:rsid w:val="00630274"/>
    <w:rsid w:val="006307B0"/>
    <w:rsid w:val="00631B49"/>
    <w:rsid w:val="00631B61"/>
    <w:rsid w:val="00632122"/>
    <w:rsid w:val="0063299E"/>
    <w:rsid w:val="00632E30"/>
    <w:rsid w:val="00633314"/>
    <w:rsid w:val="0063345C"/>
    <w:rsid w:val="00633EFD"/>
    <w:rsid w:val="00633F02"/>
    <w:rsid w:val="00634F82"/>
    <w:rsid w:val="0063500E"/>
    <w:rsid w:val="006359F3"/>
    <w:rsid w:val="00635A7C"/>
    <w:rsid w:val="006361E0"/>
    <w:rsid w:val="006365FA"/>
    <w:rsid w:val="006367EB"/>
    <w:rsid w:val="00637060"/>
    <w:rsid w:val="00637959"/>
    <w:rsid w:val="00640B8A"/>
    <w:rsid w:val="00640F1D"/>
    <w:rsid w:val="00641620"/>
    <w:rsid w:val="006419E3"/>
    <w:rsid w:val="00641E70"/>
    <w:rsid w:val="00642A8B"/>
    <w:rsid w:val="0064319C"/>
    <w:rsid w:val="00643ADE"/>
    <w:rsid w:val="00644091"/>
    <w:rsid w:val="00645F25"/>
    <w:rsid w:val="00646136"/>
    <w:rsid w:val="00646214"/>
    <w:rsid w:val="00646697"/>
    <w:rsid w:val="00646B5A"/>
    <w:rsid w:val="00646EDB"/>
    <w:rsid w:val="00647738"/>
    <w:rsid w:val="00647899"/>
    <w:rsid w:val="00647F6F"/>
    <w:rsid w:val="00650E74"/>
    <w:rsid w:val="006517AD"/>
    <w:rsid w:val="0065240A"/>
    <w:rsid w:val="00655762"/>
    <w:rsid w:val="006558F3"/>
    <w:rsid w:val="00655B85"/>
    <w:rsid w:val="00655CD1"/>
    <w:rsid w:val="00656374"/>
    <w:rsid w:val="00656A4A"/>
    <w:rsid w:val="00656C9F"/>
    <w:rsid w:val="0065704B"/>
    <w:rsid w:val="00657342"/>
    <w:rsid w:val="00657716"/>
    <w:rsid w:val="00657DA3"/>
    <w:rsid w:val="0066035C"/>
    <w:rsid w:val="00660664"/>
    <w:rsid w:val="00660B8F"/>
    <w:rsid w:val="00661F47"/>
    <w:rsid w:val="00662D3A"/>
    <w:rsid w:val="006631EB"/>
    <w:rsid w:val="006633A4"/>
    <w:rsid w:val="00663667"/>
    <w:rsid w:val="00664347"/>
    <w:rsid w:val="00664962"/>
    <w:rsid w:val="006649BB"/>
    <w:rsid w:val="00665FD4"/>
    <w:rsid w:val="006664C2"/>
    <w:rsid w:val="006665DD"/>
    <w:rsid w:val="006668CB"/>
    <w:rsid w:val="00666A94"/>
    <w:rsid w:val="00666D3D"/>
    <w:rsid w:val="006705D4"/>
    <w:rsid w:val="006708EB"/>
    <w:rsid w:val="006727BC"/>
    <w:rsid w:val="00672D30"/>
    <w:rsid w:val="00673256"/>
    <w:rsid w:val="00673337"/>
    <w:rsid w:val="006740EA"/>
    <w:rsid w:val="00674452"/>
    <w:rsid w:val="00674581"/>
    <w:rsid w:val="006746D0"/>
    <w:rsid w:val="006759DB"/>
    <w:rsid w:val="0068018F"/>
    <w:rsid w:val="006804A9"/>
    <w:rsid w:val="006806A9"/>
    <w:rsid w:val="00680706"/>
    <w:rsid w:val="00680C49"/>
    <w:rsid w:val="0068168D"/>
    <w:rsid w:val="006818A3"/>
    <w:rsid w:val="00681A9C"/>
    <w:rsid w:val="00682875"/>
    <w:rsid w:val="00682906"/>
    <w:rsid w:val="006834FB"/>
    <w:rsid w:val="0068393E"/>
    <w:rsid w:val="00683C76"/>
    <w:rsid w:val="006848B2"/>
    <w:rsid w:val="006852EB"/>
    <w:rsid w:val="006853B3"/>
    <w:rsid w:val="00687CF0"/>
    <w:rsid w:val="006908AE"/>
    <w:rsid w:val="0069258A"/>
    <w:rsid w:val="00693A45"/>
    <w:rsid w:val="00693D0C"/>
    <w:rsid w:val="00694F4B"/>
    <w:rsid w:val="006956B5"/>
    <w:rsid w:val="00695925"/>
    <w:rsid w:val="00695E19"/>
    <w:rsid w:val="0069601D"/>
    <w:rsid w:val="006963C2"/>
    <w:rsid w:val="00696FE6"/>
    <w:rsid w:val="006A043D"/>
    <w:rsid w:val="006A04E5"/>
    <w:rsid w:val="006A0692"/>
    <w:rsid w:val="006A0C09"/>
    <w:rsid w:val="006A11AC"/>
    <w:rsid w:val="006A12AF"/>
    <w:rsid w:val="006A3746"/>
    <w:rsid w:val="006A395B"/>
    <w:rsid w:val="006A522F"/>
    <w:rsid w:val="006A636C"/>
    <w:rsid w:val="006A7A49"/>
    <w:rsid w:val="006A7A78"/>
    <w:rsid w:val="006A7ED8"/>
    <w:rsid w:val="006B02CE"/>
    <w:rsid w:val="006B15B9"/>
    <w:rsid w:val="006B20AC"/>
    <w:rsid w:val="006B2450"/>
    <w:rsid w:val="006B25AF"/>
    <w:rsid w:val="006B2C65"/>
    <w:rsid w:val="006B3190"/>
    <w:rsid w:val="006B3ADB"/>
    <w:rsid w:val="006B4537"/>
    <w:rsid w:val="006B4F3D"/>
    <w:rsid w:val="006B5BCE"/>
    <w:rsid w:val="006B74C4"/>
    <w:rsid w:val="006B7922"/>
    <w:rsid w:val="006B79DD"/>
    <w:rsid w:val="006C0EFE"/>
    <w:rsid w:val="006C1572"/>
    <w:rsid w:val="006C1BBE"/>
    <w:rsid w:val="006C1CA0"/>
    <w:rsid w:val="006C22AD"/>
    <w:rsid w:val="006C2899"/>
    <w:rsid w:val="006C29F0"/>
    <w:rsid w:val="006C2A3F"/>
    <w:rsid w:val="006C2A55"/>
    <w:rsid w:val="006C35AE"/>
    <w:rsid w:val="006C6171"/>
    <w:rsid w:val="006C6D53"/>
    <w:rsid w:val="006C717B"/>
    <w:rsid w:val="006C73B2"/>
    <w:rsid w:val="006D033D"/>
    <w:rsid w:val="006D4196"/>
    <w:rsid w:val="006D54EA"/>
    <w:rsid w:val="006D6A96"/>
    <w:rsid w:val="006D70D4"/>
    <w:rsid w:val="006E0531"/>
    <w:rsid w:val="006E06FB"/>
    <w:rsid w:val="006E1C49"/>
    <w:rsid w:val="006E3167"/>
    <w:rsid w:val="006E575C"/>
    <w:rsid w:val="006E5B13"/>
    <w:rsid w:val="006E6806"/>
    <w:rsid w:val="006E737C"/>
    <w:rsid w:val="006E77D9"/>
    <w:rsid w:val="006F0967"/>
    <w:rsid w:val="006F0A95"/>
    <w:rsid w:val="006F0ADA"/>
    <w:rsid w:val="006F0D2C"/>
    <w:rsid w:val="006F1120"/>
    <w:rsid w:val="006F2A9F"/>
    <w:rsid w:val="006F3A17"/>
    <w:rsid w:val="006F49F5"/>
    <w:rsid w:val="006F5794"/>
    <w:rsid w:val="006F70FB"/>
    <w:rsid w:val="0070001C"/>
    <w:rsid w:val="0070047E"/>
    <w:rsid w:val="007010DA"/>
    <w:rsid w:val="00701473"/>
    <w:rsid w:val="00701492"/>
    <w:rsid w:val="00701D70"/>
    <w:rsid w:val="007026C7"/>
    <w:rsid w:val="00702DE7"/>
    <w:rsid w:val="00703CB2"/>
    <w:rsid w:val="00704459"/>
    <w:rsid w:val="00704855"/>
    <w:rsid w:val="00706B20"/>
    <w:rsid w:val="0071176F"/>
    <w:rsid w:val="00711C82"/>
    <w:rsid w:val="00711D21"/>
    <w:rsid w:val="0071253C"/>
    <w:rsid w:val="007126EA"/>
    <w:rsid w:val="007127F5"/>
    <w:rsid w:val="00712A7F"/>
    <w:rsid w:val="00714BD1"/>
    <w:rsid w:val="007152C2"/>
    <w:rsid w:val="00715D6D"/>
    <w:rsid w:val="007177F9"/>
    <w:rsid w:val="0072133F"/>
    <w:rsid w:val="00721B7A"/>
    <w:rsid w:val="0072375E"/>
    <w:rsid w:val="00723AA8"/>
    <w:rsid w:val="007252D0"/>
    <w:rsid w:val="007256DD"/>
    <w:rsid w:val="007264F2"/>
    <w:rsid w:val="00726D46"/>
    <w:rsid w:val="00727493"/>
    <w:rsid w:val="00727B72"/>
    <w:rsid w:val="00727F76"/>
    <w:rsid w:val="007301F8"/>
    <w:rsid w:val="007302CA"/>
    <w:rsid w:val="00730753"/>
    <w:rsid w:val="00730D71"/>
    <w:rsid w:val="00731436"/>
    <w:rsid w:val="007320DC"/>
    <w:rsid w:val="007324F7"/>
    <w:rsid w:val="00732830"/>
    <w:rsid w:val="00733BCA"/>
    <w:rsid w:val="00734044"/>
    <w:rsid w:val="00734057"/>
    <w:rsid w:val="00734E21"/>
    <w:rsid w:val="00735A91"/>
    <w:rsid w:val="00735D17"/>
    <w:rsid w:val="007371AB"/>
    <w:rsid w:val="007376B9"/>
    <w:rsid w:val="0073771F"/>
    <w:rsid w:val="00740E9E"/>
    <w:rsid w:val="00741BA0"/>
    <w:rsid w:val="00742D75"/>
    <w:rsid w:val="0074397A"/>
    <w:rsid w:val="00743FE6"/>
    <w:rsid w:val="0074444D"/>
    <w:rsid w:val="0074495F"/>
    <w:rsid w:val="00745A77"/>
    <w:rsid w:val="00745B49"/>
    <w:rsid w:val="007462DF"/>
    <w:rsid w:val="007467F1"/>
    <w:rsid w:val="007476EB"/>
    <w:rsid w:val="00747D38"/>
    <w:rsid w:val="0075065F"/>
    <w:rsid w:val="00750B7F"/>
    <w:rsid w:val="007510B8"/>
    <w:rsid w:val="00752A27"/>
    <w:rsid w:val="00752ECD"/>
    <w:rsid w:val="00753269"/>
    <w:rsid w:val="0075576D"/>
    <w:rsid w:val="00755FDB"/>
    <w:rsid w:val="007570D0"/>
    <w:rsid w:val="00757893"/>
    <w:rsid w:val="00757954"/>
    <w:rsid w:val="0076025C"/>
    <w:rsid w:val="007605BA"/>
    <w:rsid w:val="007608BB"/>
    <w:rsid w:val="00760C79"/>
    <w:rsid w:val="007613D8"/>
    <w:rsid w:val="00761984"/>
    <w:rsid w:val="00761F8E"/>
    <w:rsid w:val="007622E1"/>
    <w:rsid w:val="00763101"/>
    <w:rsid w:val="00764267"/>
    <w:rsid w:val="0076482D"/>
    <w:rsid w:val="00764928"/>
    <w:rsid w:val="00764DBC"/>
    <w:rsid w:val="007656F9"/>
    <w:rsid w:val="007658EF"/>
    <w:rsid w:val="00765EC7"/>
    <w:rsid w:val="007668C0"/>
    <w:rsid w:val="00766991"/>
    <w:rsid w:val="007669E0"/>
    <w:rsid w:val="00766BD5"/>
    <w:rsid w:val="007673F1"/>
    <w:rsid w:val="00770333"/>
    <w:rsid w:val="00771128"/>
    <w:rsid w:val="007711E7"/>
    <w:rsid w:val="0077204F"/>
    <w:rsid w:val="007743BC"/>
    <w:rsid w:val="007745A6"/>
    <w:rsid w:val="00774A6B"/>
    <w:rsid w:val="00774B4F"/>
    <w:rsid w:val="007756C0"/>
    <w:rsid w:val="0077793D"/>
    <w:rsid w:val="00777FBD"/>
    <w:rsid w:val="00780023"/>
    <w:rsid w:val="00780177"/>
    <w:rsid w:val="00781AC9"/>
    <w:rsid w:val="00781B8F"/>
    <w:rsid w:val="007821DD"/>
    <w:rsid w:val="00782730"/>
    <w:rsid w:val="00782FF3"/>
    <w:rsid w:val="00783606"/>
    <w:rsid w:val="00783654"/>
    <w:rsid w:val="00784806"/>
    <w:rsid w:val="00785022"/>
    <w:rsid w:val="00786FCD"/>
    <w:rsid w:val="00787318"/>
    <w:rsid w:val="0078795E"/>
    <w:rsid w:val="00787E81"/>
    <w:rsid w:val="007905C6"/>
    <w:rsid w:val="00790B47"/>
    <w:rsid w:val="00790D8D"/>
    <w:rsid w:val="007911BE"/>
    <w:rsid w:val="007928A5"/>
    <w:rsid w:val="00792902"/>
    <w:rsid w:val="00793256"/>
    <w:rsid w:val="0079327D"/>
    <w:rsid w:val="00793B61"/>
    <w:rsid w:val="007945C7"/>
    <w:rsid w:val="0079507A"/>
    <w:rsid w:val="0079549B"/>
    <w:rsid w:val="007956D7"/>
    <w:rsid w:val="00795793"/>
    <w:rsid w:val="00795CB4"/>
    <w:rsid w:val="00796E82"/>
    <w:rsid w:val="00796F83"/>
    <w:rsid w:val="00797135"/>
    <w:rsid w:val="00797637"/>
    <w:rsid w:val="00797A5C"/>
    <w:rsid w:val="007A02B6"/>
    <w:rsid w:val="007A1132"/>
    <w:rsid w:val="007A12C3"/>
    <w:rsid w:val="007A1696"/>
    <w:rsid w:val="007A1BE8"/>
    <w:rsid w:val="007A2584"/>
    <w:rsid w:val="007A2722"/>
    <w:rsid w:val="007A2788"/>
    <w:rsid w:val="007A3BB6"/>
    <w:rsid w:val="007A4C2C"/>
    <w:rsid w:val="007A52A0"/>
    <w:rsid w:val="007A535D"/>
    <w:rsid w:val="007A558E"/>
    <w:rsid w:val="007A586C"/>
    <w:rsid w:val="007A5959"/>
    <w:rsid w:val="007A6861"/>
    <w:rsid w:val="007A76EF"/>
    <w:rsid w:val="007B021B"/>
    <w:rsid w:val="007B1417"/>
    <w:rsid w:val="007B1B63"/>
    <w:rsid w:val="007B1FC3"/>
    <w:rsid w:val="007B28C6"/>
    <w:rsid w:val="007B2BC6"/>
    <w:rsid w:val="007B2CD9"/>
    <w:rsid w:val="007B39CD"/>
    <w:rsid w:val="007B4CA1"/>
    <w:rsid w:val="007B58D9"/>
    <w:rsid w:val="007B6613"/>
    <w:rsid w:val="007B69F7"/>
    <w:rsid w:val="007B7528"/>
    <w:rsid w:val="007B782C"/>
    <w:rsid w:val="007C0268"/>
    <w:rsid w:val="007C03B3"/>
    <w:rsid w:val="007C0613"/>
    <w:rsid w:val="007C10B8"/>
    <w:rsid w:val="007C16A3"/>
    <w:rsid w:val="007C1801"/>
    <w:rsid w:val="007C3929"/>
    <w:rsid w:val="007C4669"/>
    <w:rsid w:val="007C4C33"/>
    <w:rsid w:val="007C5EC9"/>
    <w:rsid w:val="007D2C3D"/>
    <w:rsid w:val="007D2DDE"/>
    <w:rsid w:val="007D3251"/>
    <w:rsid w:val="007D3E01"/>
    <w:rsid w:val="007D43DB"/>
    <w:rsid w:val="007D4590"/>
    <w:rsid w:val="007D5A81"/>
    <w:rsid w:val="007D62B5"/>
    <w:rsid w:val="007D6367"/>
    <w:rsid w:val="007D6DB3"/>
    <w:rsid w:val="007D78BD"/>
    <w:rsid w:val="007E00F4"/>
    <w:rsid w:val="007E1C98"/>
    <w:rsid w:val="007E2084"/>
    <w:rsid w:val="007E20E1"/>
    <w:rsid w:val="007E39B0"/>
    <w:rsid w:val="007E3BC9"/>
    <w:rsid w:val="007E3CA6"/>
    <w:rsid w:val="007E4942"/>
    <w:rsid w:val="007E5089"/>
    <w:rsid w:val="007E59EC"/>
    <w:rsid w:val="007E77CF"/>
    <w:rsid w:val="007E7860"/>
    <w:rsid w:val="007E7CBB"/>
    <w:rsid w:val="007F0803"/>
    <w:rsid w:val="007F0EFE"/>
    <w:rsid w:val="007F0F56"/>
    <w:rsid w:val="007F11D6"/>
    <w:rsid w:val="007F1A77"/>
    <w:rsid w:val="007F2463"/>
    <w:rsid w:val="007F297E"/>
    <w:rsid w:val="007F4CA1"/>
    <w:rsid w:val="007F6A49"/>
    <w:rsid w:val="007F74FF"/>
    <w:rsid w:val="007F7873"/>
    <w:rsid w:val="00800145"/>
    <w:rsid w:val="00800384"/>
    <w:rsid w:val="0080054A"/>
    <w:rsid w:val="00800876"/>
    <w:rsid w:val="00801482"/>
    <w:rsid w:val="00802633"/>
    <w:rsid w:val="00802B4C"/>
    <w:rsid w:val="00802D82"/>
    <w:rsid w:val="00803828"/>
    <w:rsid w:val="00804069"/>
    <w:rsid w:val="00804641"/>
    <w:rsid w:val="008052E9"/>
    <w:rsid w:val="0080537F"/>
    <w:rsid w:val="0080591F"/>
    <w:rsid w:val="00805AAD"/>
    <w:rsid w:val="00806989"/>
    <w:rsid w:val="00807CC6"/>
    <w:rsid w:val="00807D62"/>
    <w:rsid w:val="00807D78"/>
    <w:rsid w:val="00807EF0"/>
    <w:rsid w:val="00810AD7"/>
    <w:rsid w:val="00811996"/>
    <w:rsid w:val="00811DE9"/>
    <w:rsid w:val="008124EB"/>
    <w:rsid w:val="00813057"/>
    <w:rsid w:val="00813815"/>
    <w:rsid w:val="00813B2D"/>
    <w:rsid w:val="00814166"/>
    <w:rsid w:val="00814F9B"/>
    <w:rsid w:val="0081652A"/>
    <w:rsid w:val="008166A8"/>
    <w:rsid w:val="00820A18"/>
    <w:rsid w:val="00820E54"/>
    <w:rsid w:val="00821A77"/>
    <w:rsid w:val="00821FC8"/>
    <w:rsid w:val="00823896"/>
    <w:rsid w:val="00823AF4"/>
    <w:rsid w:val="00823F01"/>
    <w:rsid w:val="008246FA"/>
    <w:rsid w:val="008247D9"/>
    <w:rsid w:val="00824C4F"/>
    <w:rsid w:val="00825808"/>
    <w:rsid w:val="00827BC5"/>
    <w:rsid w:val="00827EE2"/>
    <w:rsid w:val="0083064F"/>
    <w:rsid w:val="00830BD7"/>
    <w:rsid w:val="00831122"/>
    <w:rsid w:val="008316AD"/>
    <w:rsid w:val="0083175D"/>
    <w:rsid w:val="00831B15"/>
    <w:rsid w:val="00832B82"/>
    <w:rsid w:val="00833CC9"/>
    <w:rsid w:val="00834FD7"/>
    <w:rsid w:val="008354CF"/>
    <w:rsid w:val="0083603B"/>
    <w:rsid w:val="00836947"/>
    <w:rsid w:val="00836A8C"/>
    <w:rsid w:val="0083702C"/>
    <w:rsid w:val="0083722F"/>
    <w:rsid w:val="008373AA"/>
    <w:rsid w:val="00837B52"/>
    <w:rsid w:val="00840606"/>
    <w:rsid w:val="00841E01"/>
    <w:rsid w:val="00841F09"/>
    <w:rsid w:val="00842FD4"/>
    <w:rsid w:val="00843B72"/>
    <w:rsid w:val="00846154"/>
    <w:rsid w:val="008468CC"/>
    <w:rsid w:val="00846D24"/>
    <w:rsid w:val="008471B6"/>
    <w:rsid w:val="008473E1"/>
    <w:rsid w:val="008474E7"/>
    <w:rsid w:val="00847E75"/>
    <w:rsid w:val="008510E0"/>
    <w:rsid w:val="00851BB8"/>
    <w:rsid w:val="0085259B"/>
    <w:rsid w:val="00852FCA"/>
    <w:rsid w:val="008530F0"/>
    <w:rsid w:val="00853DA4"/>
    <w:rsid w:val="0085460A"/>
    <w:rsid w:val="0085462E"/>
    <w:rsid w:val="00854BEC"/>
    <w:rsid w:val="0085543A"/>
    <w:rsid w:val="008555AB"/>
    <w:rsid w:val="008556A2"/>
    <w:rsid w:val="00856383"/>
    <w:rsid w:val="008563C6"/>
    <w:rsid w:val="00856440"/>
    <w:rsid w:val="008569AB"/>
    <w:rsid w:val="00857DEA"/>
    <w:rsid w:val="00857E13"/>
    <w:rsid w:val="00857EFA"/>
    <w:rsid w:val="008605A6"/>
    <w:rsid w:val="00860980"/>
    <w:rsid w:val="00860CFB"/>
    <w:rsid w:val="0086121F"/>
    <w:rsid w:val="00861D49"/>
    <w:rsid w:val="0086210C"/>
    <w:rsid w:val="008622D7"/>
    <w:rsid w:val="00862BD9"/>
    <w:rsid w:val="00862EE1"/>
    <w:rsid w:val="00866417"/>
    <w:rsid w:val="0086719D"/>
    <w:rsid w:val="00867FE6"/>
    <w:rsid w:val="00872C66"/>
    <w:rsid w:val="00872CFA"/>
    <w:rsid w:val="00873CF1"/>
    <w:rsid w:val="00873D8C"/>
    <w:rsid w:val="00874186"/>
    <w:rsid w:val="00874337"/>
    <w:rsid w:val="0087533C"/>
    <w:rsid w:val="0087766D"/>
    <w:rsid w:val="008777A3"/>
    <w:rsid w:val="008800E6"/>
    <w:rsid w:val="0088062F"/>
    <w:rsid w:val="00880BDC"/>
    <w:rsid w:val="00880DC9"/>
    <w:rsid w:val="00881C0F"/>
    <w:rsid w:val="00882FB1"/>
    <w:rsid w:val="008833FA"/>
    <w:rsid w:val="00883595"/>
    <w:rsid w:val="00884A8E"/>
    <w:rsid w:val="00884D74"/>
    <w:rsid w:val="00885E2E"/>
    <w:rsid w:val="00885FEF"/>
    <w:rsid w:val="00886275"/>
    <w:rsid w:val="00886B50"/>
    <w:rsid w:val="008905EC"/>
    <w:rsid w:val="00893BB2"/>
    <w:rsid w:val="00894623"/>
    <w:rsid w:val="00894820"/>
    <w:rsid w:val="0089571D"/>
    <w:rsid w:val="00895A04"/>
    <w:rsid w:val="00895DEA"/>
    <w:rsid w:val="0089695D"/>
    <w:rsid w:val="00896B0C"/>
    <w:rsid w:val="00896D5D"/>
    <w:rsid w:val="00897228"/>
    <w:rsid w:val="008972A8"/>
    <w:rsid w:val="0089741B"/>
    <w:rsid w:val="008976FB"/>
    <w:rsid w:val="008A00A3"/>
    <w:rsid w:val="008A019A"/>
    <w:rsid w:val="008A0716"/>
    <w:rsid w:val="008A34FF"/>
    <w:rsid w:val="008A36E8"/>
    <w:rsid w:val="008A4269"/>
    <w:rsid w:val="008A58AF"/>
    <w:rsid w:val="008A5BF1"/>
    <w:rsid w:val="008A6DF4"/>
    <w:rsid w:val="008A6F00"/>
    <w:rsid w:val="008A79ED"/>
    <w:rsid w:val="008B4506"/>
    <w:rsid w:val="008B4A3B"/>
    <w:rsid w:val="008B6A6E"/>
    <w:rsid w:val="008B6B21"/>
    <w:rsid w:val="008B794F"/>
    <w:rsid w:val="008C115D"/>
    <w:rsid w:val="008C165F"/>
    <w:rsid w:val="008C443C"/>
    <w:rsid w:val="008C497D"/>
    <w:rsid w:val="008C6166"/>
    <w:rsid w:val="008C71CB"/>
    <w:rsid w:val="008C76DE"/>
    <w:rsid w:val="008C7A67"/>
    <w:rsid w:val="008D14B6"/>
    <w:rsid w:val="008D1784"/>
    <w:rsid w:val="008D22D2"/>
    <w:rsid w:val="008D279D"/>
    <w:rsid w:val="008D371A"/>
    <w:rsid w:val="008D4184"/>
    <w:rsid w:val="008D4F10"/>
    <w:rsid w:val="008D52AB"/>
    <w:rsid w:val="008D57A5"/>
    <w:rsid w:val="008D5A05"/>
    <w:rsid w:val="008D6289"/>
    <w:rsid w:val="008D71FE"/>
    <w:rsid w:val="008D738E"/>
    <w:rsid w:val="008D74D9"/>
    <w:rsid w:val="008E0CB4"/>
    <w:rsid w:val="008E15C5"/>
    <w:rsid w:val="008E232B"/>
    <w:rsid w:val="008E23A5"/>
    <w:rsid w:val="008E23EE"/>
    <w:rsid w:val="008E314A"/>
    <w:rsid w:val="008E3A52"/>
    <w:rsid w:val="008E4030"/>
    <w:rsid w:val="008E50B3"/>
    <w:rsid w:val="008E52A0"/>
    <w:rsid w:val="008E534B"/>
    <w:rsid w:val="008E5A54"/>
    <w:rsid w:val="008E5FC0"/>
    <w:rsid w:val="008E68C2"/>
    <w:rsid w:val="008E6AFE"/>
    <w:rsid w:val="008E722A"/>
    <w:rsid w:val="008E75DD"/>
    <w:rsid w:val="008E7DCB"/>
    <w:rsid w:val="008F0457"/>
    <w:rsid w:val="008F1331"/>
    <w:rsid w:val="008F18BF"/>
    <w:rsid w:val="008F2695"/>
    <w:rsid w:val="008F27E2"/>
    <w:rsid w:val="008F2DCE"/>
    <w:rsid w:val="008F3726"/>
    <w:rsid w:val="008F3EDD"/>
    <w:rsid w:val="008F46E7"/>
    <w:rsid w:val="008F51CD"/>
    <w:rsid w:val="008F6738"/>
    <w:rsid w:val="008F6803"/>
    <w:rsid w:val="008F6991"/>
    <w:rsid w:val="008F74B5"/>
    <w:rsid w:val="008F77B2"/>
    <w:rsid w:val="008F79ED"/>
    <w:rsid w:val="009000AA"/>
    <w:rsid w:val="009003AB"/>
    <w:rsid w:val="00901510"/>
    <w:rsid w:val="009021DB"/>
    <w:rsid w:val="00903069"/>
    <w:rsid w:val="00904091"/>
    <w:rsid w:val="00904A2D"/>
    <w:rsid w:val="00905792"/>
    <w:rsid w:val="009058C4"/>
    <w:rsid w:val="00906624"/>
    <w:rsid w:val="009069EA"/>
    <w:rsid w:val="00907904"/>
    <w:rsid w:val="00907E3E"/>
    <w:rsid w:val="009102CB"/>
    <w:rsid w:val="00910861"/>
    <w:rsid w:val="00913088"/>
    <w:rsid w:val="0091314E"/>
    <w:rsid w:val="00913C17"/>
    <w:rsid w:val="00913EAF"/>
    <w:rsid w:val="00914071"/>
    <w:rsid w:val="00915595"/>
    <w:rsid w:val="00916151"/>
    <w:rsid w:val="009173F9"/>
    <w:rsid w:val="00920576"/>
    <w:rsid w:val="009219F2"/>
    <w:rsid w:val="00922196"/>
    <w:rsid w:val="00922371"/>
    <w:rsid w:val="00922EAF"/>
    <w:rsid w:val="0092307A"/>
    <w:rsid w:val="00923A57"/>
    <w:rsid w:val="00923EA6"/>
    <w:rsid w:val="00924434"/>
    <w:rsid w:val="0092506A"/>
    <w:rsid w:val="009257D6"/>
    <w:rsid w:val="00925BE1"/>
    <w:rsid w:val="009260F3"/>
    <w:rsid w:val="0092615B"/>
    <w:rsid w:val="0092699F"/>
    <w:rsid w:val="00926BF1"/>
    <w:rsid w:val="00927A7D"/>
    <w:rsid w:val="00927ECC"/>
    <w:rsid w:val="00930CB9"/>
    <w:rsid w:val="009311FA"/>
    <w:rsid w:val="00931B2F"/>
    <w:rsid w:val="00931F0A"/>
    <w:rsid w:val="009325A7"/>
    <w:rsid w:val="00932A7A"/>
    <w:rsid w:val="009332B3"/>
    <w:rsid w:val="0093400A"/>
    <w:rsid w:val="009341BF"/>
    <w:rsid w:val="009342EA"/>
    <w:rsid w:val="00934849"/>
    <w:rsid w:val="00935826"/>
    <w:rsid w:val="00935A71"/>
    <w:rsid w:val="00936546"/>
    <w:rsid w:val="00937A96"/>
    <w:rsid w:val="009414A1"/>
    <w:rsid w:val="0094171A"/>
    <w:rsid w:val="0094280A"/>
    <w:rsid w:val="00942E0E"/>
    <w:rsid w:val="009437C6"/>
    <w:rsid w:val="00943D02"/>
    <w:rsid w:val="009444BD"/>
    <w:rsid w:val="00944D38"/>
    <w:rsid w:val="00945E3C"/>
    <w:rsid w:val="0094645C"/>
    <w:rsid w:val="0095014D"/>
    <w:rsid w:val="00951820"/>
    <w:rsid w:val="00952717"/>
    <w:rsid w:val="00952BCE"/>
    <w:rsid w:val="009531CA"/>
    <w:rsid w:val="00953913"/>
    <w:rsid w:val="00953A54"/>
    <w:rsid w:val="00953CF1"/>
    <w:rsid w:val="009547B3"/>
    <w:rsid w:val="00954C04"/>
    <w:rsid w:val="00954C95"/>
    <w:rsid w:val="00954DC0"/>
    <w:rsid w:val="00954F9A"/>
    <w:rsid w:val="00955439"/>
    <w:rsid w:val="00956CD4"/>
    <w:rsid w:val="0095795D"/>
    <w:rsid w:val="00957BEA"/>
    <w:rsid w:val="009605D4"/>
    <w:rsid w:val="009609BA"/>
    <w:rsid w:val="00961341"/>
    <w:rsid w:val="00963416"/>
    <w:rsid w:val="00963D34"/>
    <w:rsid w:val="00964708"/>
    <w:rsid w:val="009647C6"/>
    <w:rsid w:val="00964F4E"/>
    <w:rsid w:val="00965166"/>
    <w:rsid w:val="009655DA"/>
    <w:rsid w:val="009659BC"/>
    <w:rsid w:val="009659C1"/>
    <w:rsid w:val="00966098"/>
    <w:rsid w:val="0097027B"/>
    <w:rsid w:val="00970D0A"/>
    <w:rsid w:val="00971510"/>
    <w:rsid w:val="009715EF"/>
    <w:rsid w:val="00971AED"/>
    <w:rsid w:val="00971B30"/>
    <w:rsid w:val="00972227"/>
    <w:rsid w:val="00972770"/>
    <w:rsid w:val="00972F4B"/>
    <w:rsid w:val="009730DA"/>
    <w:rsid w:val="0097347C"/>
    <w:rsid w:val="00974D15"/>
    <w:rsid w:val="00975BBA"/>
    <w:rsid w:val="00976721"/>
    <w:rsid w:val="009767AB"/>
    <w:rsid w:val="00976E22"/>
    <w:rsid w:val="00977AA2"/>
    <w:rsid w:val="00977FBB"/>
    <w:rsid w:val="00980149"/>
    <w:rsid w:val="00980EC0"/>
    <w:rsid w:val="00981B3A"/>
    <w:rsid w:val="009831AC"/>
    <w:rsid w:val="0098363C"/>
    <w:rsid w:val="0098396B"/>
    <w:rsid w:val="00984557"/>
    <w:rsid w:val="0098597B"/>
    <w:rsid w:val="009861C6"/>
    <w:rsid w:val="00986FA6"/>
    <w:rsid w:val="009870D8"/>
    <w:rsid w:val="00987184"/>
    <w:rsid w:val="009900C3"/>
    <w:rsid w:val="009901BC"/>
    <w:rsid w:val="00990FA9"/>
    <w:rsid w:val="009920AB"/>
    <w:rsid w:val="0099217D"/>
    <w:rsid w:val="00993447"/>
    <w:rsid w:val="00994D1B"/>
    <w:rsid w:val="009952A7"/>
    <w:rsid w:val="0099572F"/>
    <w:rsid w:val="009966DF"/>
    <w:rsid w:val="00996A11"/>
    <w:rsid w:val="00996AF1"/>
    <w:rsid w:val="009975EC"/>
    <w:rsid w:val="009A1970"/>
    <w:rsid w:val="009A1DC5"/>
    <w:rsid w:val="009A2E80"/>
    <w:rsid w:val="009A3A18"/>
    <w:rsid w:val="009A40A1"/>
    <w:rsid w:val="009A40C1"/>
    <w:rsid w:val="009A4C7F"/>
    <w:rsid w:val="009A735D"/>
    <w:rsid w:val="009B145E"/>
    <w:rsid w:val="009B1A8A"/>
    <w:rsid w:val="009B1F21"/>
    <w:rsid w:val="009B23D7"/>
    <w:rsid w:val="009B2BBD"/>
    <w:rsid w:val="009B2DB4"/>
    <w:rsid w:val="009B58A4"/>
    <w:rsid w:val="009B5E08"/>
    <w:rsid w:val="009B6375"/>
    <w:rsid w:val="009C159F"/>
    <w:rsid w:val="009C160E"/>
    <w:rsid w:val="009C16F0"/>
    <w:rsid w:val="009C1DEE"/>
    <w:rsid w:val="009C1DF6"/>
    <w:rsid w:val="009C22DF"/>
    <w:rsid w:val="009C370F"/>
    <w:rsid w:val="009C3E39"/>
    <w:rsid w:val="009C48B8"/>
    <w:rsid w:val="009C4A85"/>
    <w:rsid w:val="009C5F03"/>
    <w:rsid w:val="009C685B"/>
    <w:rsid w:val="009C6AD9"/>
    <w:rsid w:val="009C6CDC"/>
    <w:rsid w:val="009C6FCB"/>
    <w:rsid w:val="009C7340"/>
    <w:rsid w:val="009D2132"/>
    <w:rsid w:val="009D28EA"/>
    <w:rsid w:val="009D4C94"/>
    <w:rsid w:val="009D6493"/>
    <w:rsid w:val="009D6693"/>
    <w:rsid w:val="009D7215"/>
    <w:rsid w:val="009E01C3"/>
    <w:rsid w:val="009E0DBA"/>
    <w:rsid w:val="009E1B87"/>
    <w:rsid w:val="009E2020"/>
    <w:rsid w:val="009E2AD1"/>
    <w:rsid w:val="009E3CCA"/>
    <w:rsid w:val="009E3EDB"/>
    <w:rsid w:val="009E4080"/>
    <w:rsid w:val="009E42BE"/>
    <w:rsid w:val="009E4557"/>
    <w:rsid w:val="009E5D9A"/>
    <w:rsid w:val="009E7363"/>
    <w:rsid w:val="009F13BB"/>
    <w:rsid w:val="009F2405"/>
    <w:rsid w:val="009F2564"/>
    <w:rsid w:val="009F25F1"/>
    <w:rsid w:val="009F2C8C"/>
    <w:rsid w:val="009F2D97"/>
    <w:rsid w:val="009F55EE"/>
    <w:rsid w:val="009F5C17"/>
    <w:rsid w:val="009F732D"/>
    <w:rsid w:val="00A00A7A"/>
    <w:rsid w:val="00A015FD"/>
    <w:rsid w:val="00A02542"/>
    <w:rsid w:val="00A03100"/>
    <w:rsid w:val="00A03494"/>
    <w:rsid w:val="00A0470B"/>
    <w:rsid w:val="00A05A3E"/>
    <w:rsid w:val="00A068AB"/>
    <w:rsid w:val="00A1040F"/>
    <w:rsid w:val="00A108C8"/>
    <w:rsid w:val="00A10A13"/>
    <w:rsid w:val="00A11840"/>
    <w:rsid w:val="00A11FCD"/>
    <w:rsid w:val="00A12EC8"/>
    <w:rsid w:val="00A14ED8"/>
    <w:rsid w:val="00A1534F"/>
    <w:rsid w:val="00A15E51"/>
    <w:rsid w:val="00A1704A"/>
    <w:rsid w:val="00A170E9"/>
    <w:rsid w:val="00A17362"/>
    <w:rsid w:val="00A20A55"/>
    <w:rsid w:val="00A21BDB"/>
    <w:rsid w:val="00A2331E"/>
    <w:rsid w:val="00A23636"/>
    <w:rsid w:val="00A240DC"/>
    <w:rsid w:val="00A240E8"/>
    <w:rsid w:val="00A24242"/>
    <w:rsid w:val="00A2673E"/>
    <w:rsid w:val="00A267D1"/>
    <w:rsid w:val="00A2732D"/>
    <w:rsid w:val="00A27577"/>
    <w:rsid w:val="00A318C5"/>
    <w:rsid w:val="00A335FD"/>
    <w:rsid w:val="00A33CAC"/>
    <w:rsid w:val="00A34B40"/>
    <w:rsid w:val="00A34DA2"/>
    <w:rsid w:val="00A352D8"/>
    <w:rsid w:val="00A35D44"/>
    <w:rsid w:val="00A36AE8"/>
    <w:rsid w:val="00A36D54"/>
    <w:rsid w:val="00A36E05"/>
    <w:rsid w:val="00A40BB0"/>
    <w:rsid w:val="00A40E09"/>
    <w:rsid w:val="00A41095"/>
    <w:rsid w:val="00A41C04"/>
    <w:rsid w:val="00A42DE8"/>
    <w:rsid w:val="00A43B38"/>
    <w:rsid w:val="00A43C35"/>
    <w:rsid w:val="00A44482"/>
    <w:rsid w:val="00A44591"/>
    <w:rsid w:val="00A447E9"/>
    <w:rsid w:val="00A44E1A"/>
    <w:rsid w:val="00A45053"/>
    <w:rsid w:val="00A4593C"/>
    <w:rsid w:val="00A45B5D"/>
    <w:rsid w:val="00A45CCD"/>
    <w:rsid w:val="00A473DD"/>
    <w:rsid w:val="00A47D2D"/>
    <w:rsid w:val="00A509B5"/>
    <w:rsid w:val="00A51BDE"/>
    <w:rsid w:val="00A527F1"/>
    <w:rsid w:val="00A52818"/>
    <w:rsid w:val="00A53F30"/>
    <w:rsid w:val="00A542F3"/>
    <w:rsid w:val="00A54899"/>
    <w:rsid w:val="00A54E39"/>
    <w:rsid w:val="00A55CD6"/>
    <w:rsid w:val="00A56A69"/>
    <w:rsid w:val="00A57009"/>
    <w:rsid w:val="00A60152"/>
    <w:rsid w:val="00A60CF2"/>
    <w:rsid w:val="00A60FFB"/>
    <w:rsid w:val="00A61AA6"/>
    <w:rsid w:val="00A62CD9"/>
    <w:rsid w:val="00A640A9"/>
    <w:rsid w:val="00A64287"/>
    <w:rsid w:val="00A6446D"/>
    <w:rsid w:val="00A64D2D"/>
    <w:rsid w:val="00A64E96"/>
    <w:rsid w:val="00A6685A"/>
    <w:rsid w:val="00A67795"/>
    <w:rsid w:val="00A700E6"/>
    <w:rsid w:val="00A71A18"/>
    <w:rsid w:val="00A730B8"/>
    <w:rsid w:val="00A73D4B"/>
    <w:rsid w:val="00A741A7"/>
    <w:rsid w:val="00A7575F"/>
    <w:rsid w:val="00A75A1B"/>
    <w:rsid w:val="00A76BCF"/>
    <w:rsid w:val="00A77729"/>
    <w:rsid w:val="00A77EA1"/>
    <w:rsid w:val="00A81845"/>
    <w:rsid w:val="00A81A5B"/>
    <w:rsid w:val="00A81DDE"/>
    <w:rsid w:val="00A82985"/>
    <w:rsid w:val="00A834D3"/>
    <w:rsid w:val="00A84530"/>
    <w:rsid w:val="00A848B1"/>
    <w:rsid w:val="00A848E6"/>
    <w:rsid w:val="00A84959"/>
    <w:rsid w:val="00A850AC"/>
    <w:rsid w:val="00A85175"/>
    <w:rsid w:val="00A853F4"/>
    <w:rsid w:val="00A85F83"/>
    <w:rsid w:val="00A874CD"/>
    <w:rsid w:val="00A90096"/>
    <w:rsid w:val="00A91AB7"/>
    <w:rsid w:val="00A92279"/>
    <w:rsid w:val="00A940AD"/>
    <w:rsid w:val="00A956B6"/>
    <w:rsid w:val="00A95E22"/>
    <w:rsid w:val="00A964D6"/>
    <w:rsid w:val="00A97169"/>
    <w:rsid w:val="00A97C5D"/>
    <w:rsid w:val="00AA202E"/>
    <w:rsid w:val="00AA3AB6"/>
    <w:rsid w:val="00AA47C6"/>
    <w:rsid w:val="00AA49DD"/>
    <w:rsid w:val="00AA4BCF"/>
    <w:rsid w:val="00AA4E5E"/>
    <w:rsid w:val="00AA67DB"/>
    <w:rsid w:val="00AA6FF7"/>
    <w:rsid w:val="00AA73E4"/>
    <w:rsid w:val="00AA7FB6"/>
    <w:rsid w:val="00AB0B33"/>
    <w:rsid w:val="00AB1C56"/>
    <w:rsid w:val="00AB2289"/>
    <w:rsid w:val="00AB2A4D"/>
    <w:rsid w:val="00AB2BC4"/>
    <w:rsid w:val="00AB3647"/>
    <w:rsid w:val="00AB3902"/>
    <w:rsid w:val="00AB41F2"/>
    <w:rsid w:val="00AB687F"/>
    <w:rsid w:val="00AB7667"/>
    <w:rsid w:val="00AB77AD"/>
    <w:rsid w:val="00AB795D"/>
    <w:rsid w:val="00AB7FA1"/>
    <w:rsid w:val="00AC155F"/>
    <w:rsid w:val="00AC2020"/>
    <w:rsid w:val="00AC21AB"/>
    <w:rsid w:val="00AC27F0"/>
    <w:rsid w:val="00AC2867"/>
    <w:rsid w:val="00AC343F"/>
    <w:rsid w:val="00AC3F76"/>
    <w:rsid w:val="00AC43AE"/>
    <w:rsid w:val="00AC4EA5"/>
    <w:rsid w:val="00AC626E"/>
    <w:rsid w:val="00AC6856"/>
    <w:rsid w:val="00AD03E9"/>
    <w:rsid w:val="00AD0877"/>
    <w:rsid w:val="00AD1FE6"/>
    <w:rsid w:val="00AD30E1"/>
    <w:rsid w:val="00AD322C"/>
    <w:rsid w:val="00AD3258"/>
    <w:rsid w:val="00AD32E8"/>
    <w:rsid w:val="00AD352D"/>
    <w:rsid w:val="00AD38A1"/>
    <w:rsid w:val="00AD5A53"/>
    <w:rsid w:val="00AD5E94"/>
    <w:rsid w:val="00AD649F"/>
    <w:rsid w:val="00AD6660"/>
    <w:rsid w:val="00AD6880"/>
    <w:rsid w:val="00AD735B"/>
    <w:rsid w:val="00AD7D09"/>
    <w:rsid w:val="00AE05F2"/>
    <w:rsid w:val="00AE0CA9"/>
    <w:rsid w:val="00AE284C"/>
    <w:rsid w:val="00AE384D"/>
    <w:rsid w:val="00AE4003"/>
    <w:rsid w:val="00AE6798"/>
    <w:rsid w:val="00AE74CA"/>
    <w:rsid w:val="00AE757A"/>
    <w:rsid w:val="00AE7795"/>
    <w:rsid w:val="00AE7E1B"/>
    <w:rsid w:val="00AF091C"/>
    <w:rsid w:val="00AF0F64"/>
    <w:rsid w:val="00AF1797"/>
    <w:rsid w:val="00AF1E01"/>
    <w:rsid w:val="00AF2373"/>
    <w:rsid w:val="00AF26BC"/>
    <w:rsid w:val="00AF35FE"/>
    <w:rsid w:val="00AF4D09"/>
    <w:rsid w:val="00AF50EE"/>
    <w:rsid w:val="00AF615A"/>
    <w:rsid w:val="00AF6C2C"/>
    <w:rsid w:val="00AF6CD7"/>
    <w:rsid w:val="00AF726E"/>
    <w:rsid w:val="00AF7A55"/>
    <w:rsid w:val="00AF7D52"/>
    <w:rsid w:val="00AF7FF9"/>
    <w:rsid w:val="00B0064B"/>
    <w:rsid w:val="00B00698"/>
    <w:rsid w:val="00B006DA"/>
    <w:rsid w:val="00B010AA"/>
    <w:rsid w:val="00B0112E"/>
    <w:rsid w:val="00B015F7"/>
    <w:rsid w:val="00B025D1"/>
    <w:rsid w:val="00B04482"/>
    <w:rsid w:val="00B05532"/>
    <w:rsid w:val="00B057C3"/>
    <w:rsid w:val="00B061A0"/>
    <w:rsid w:val="00B0655B"/>
    <w:rsid w:val="00B06586"/>
    <w:rsid w:val="00B06AF6"/>
    <w:rsid w:val="00B07F1A"/>
    <w:rsid w:val="00B1093E"/>
    <w:rsid w:val="00B109C4"/>
    <w:rsid w:val="00B10E34"/>
    <w:rsid w:val="00B11753"/>
    <w:rsid w:val="00B119CD"/>
    <w:rsid w:val="00B12D86"/>
    <w:rsid w:val="00B13935"/>
    <w:rsid w:val="00B1439E"/>
    <w:rsid w:val="00B147DD"/>
    <w:rsid w:val="00B15541"/>
    <w:rsid w:val="00B15920"/>
    <w:rsid w:val="00B1614C"/>
    <w:rsid w:val="00B16C14"/>
    <w:rsid w:val="00B16EB0"/>
    <w:rsid w:val="00B20155"/>
    <w:rsid w:val="00B2044E"/>
    <w:rsid w:val="00B2254D"/>
    <w:rsid w:val="00B22B27"/>
    <w:rsid w:val="00B233A5"/>
    <w:rsid w:val="00B2345A"/>
    <w:rsid w:val="00B242A0"/>
    <w:rsid w:val="00B24507"/>
    <w:rsid w:val="00B252BB"/>
    <w:rsid w:val="00B25A29"/>
    <w:rsid w:val="00B25B3E"/>
    <w:rsid w:val="00B2657C"/>
    <w:rsid w:val="00B27CD5"/>
    <w:rsid w:val="00B27EA4"/>
    <w:rsid w:val="00B329A8"/>
    <w:rsid w:val="00B32ACE"/>
    <w:rsid w:val="00B3338D"/>
    <w:rsid w:val="00B34847"/>
    <w:rsid w:val="00B34B9D"/>
    <w:rsid w:val="00B3505E"/>
    <w:rsid w:val="00B365EA"/>
    <w:rsid w:val="00B36614"/>
    <w:rsid w:val="00B36762"/>
    <w:rsid w:val="00B36928"/>
    <w:rsid w:val="00B3754C"/>
    <w:rsid w:val="00B40385"/>
    <w:rsid w:val="00B41F48"/>
    <w:rsid w:val="00B42054"/>
    <w:rsid w:val="00B42F2A"/>
    <w:rsid w:val="00B434B6"/>
    <w:rsid w:val="00B4353F"/>
    <w:rsid w:val="00B43C2F"/>
    <w:rsid w:val="00B4410B"/>
    <w:rsid w:val="00B44234"/>
    <w:rsid w:val="00B4686F"/>
    <w:rsid w:val="00B47DEE"/>
    <w:rsid w:val="00B50586"/>
    <w:rsid w:val="00B50B99"/>
    <w:rsid w:val="00B50BE2"/>
    <w:rsid w:val="00B51DAE"/>
    <w:rsid w:val="00B52869"/>
    <w:rsid w:val="00B52D22"/>
    <w:rsid w:val="00B530D7"/>
    <w:rsid w:val="00B54B19"/>
    <w:rsid w:val="00B54D62"/>
    <w:rsid w:val="00B56B7A"/>
    <w:rsid w:val="00B56E34"/>
    <w:rsid w:val="00B57039"/>
    <w:rsid w:val="00B60695"/>
    <w:rsid w:val="00B60F86"/>
    <w:rsid w:val="00B61402"/>
    <w:rsid w:val="00B62803"/>
    <w:rsid w:val="00B62DC9"/>
    <w:rsid w:val="00B64E71"/>
    <w:rsid w:val="00B7036A"/>
    <w:rsid w:val="00B70570"/>
    <w:rsid w:val="00B70D41"/>
    <w:rsid w:val="00B70ECE"/>
    <w:rsid w:val="00B7180B"/>
    <w:rsid w:val="00B71EE1"/>
    <w:rsid w:val="00B7258E"/>
    <w:rsid w:val="00B728DF"/>
    <w:rsid w:val="00B73008"/>
    <w:rsid w:val="00B73098"/>
    <w:rsid w:val="00B731A1"/>
    <w:rsid w:val="00B73362"/>
    <w:rsid w:val="00B73A9E"/>
    <w:rsid w:val="00B745A6"/>
    <w:rsid w:val="00B755D8"/>
    <w:rsid w:val="00B7592D"/>
    <w:rsid w:val="00B76958"/>
    <w:rsid w:val="00B76FA8"/>
    <w:rsid w:val="00B77731"/>
    <w:rsid w:val="00B77C0B"/>
    <w:rsid w:val="00B77D9E"/>
    <w:rsid w:val="00B808B4"/>
    <w:rsid w:val="00B808C6"/>
    <w:rsid w:val="00B809F3"/>
    <w:rsid w:val="00B81F1F"/>
    <w:rsid w:val="00B822BD"/>
    <w:rsid w:val="00B82A4A"/>
    <w:rsid w:val="00B82F79"/>
    <w:rsid w:val="00B843FF"/>
    <w:rsid w:val="00B85994"/>
    <w:rsid w:val="00B85B7E"/>
    <w:rsid w:val="00B86411"/>
    <w:rsid w:val="00B87C81"/>
    <w:rsid w:val="00B87C8D"/>
    <w:rsid w:val="00B87CC4"/>
    <w:rsid w:val="00B87DB3"/>
    <w:rsid w:val="00B90902"/>
    <w:rsid w:val="00B90FFA"/>
    <w:rsid w:val="00B913F8"/>
    <w:rsid w:val="00B914FA"/>
    <w:rsid w:val="00B9153C"/>
    <w:rsid w:val="00B9250A"/>
    <w:rsid w:val="00B926C4"/>
    <w:rsid w:val="00B92717"/>
    <w:rsid w:val="00B92E9B"/>
    <w:rsid w:val="00B94919"/>
    <w:rsid w:val="00B94BF8"/>
    <w:rsid w:val="00B955EB"/>
    <w:rsid w:val="00B965B1"/>
    <w:rsid w:val="00B967A6"/>
    <w:rsid w:val="00B96961"/>
    <w:rsid w:val="00B96A67"/>
    <w:rsid w:val="00B97A02"/>
    <w:rsid w:val="00B97C5F"/>
    <w:rsid w:val="00BA0115"/>
    <w:rsid w:val="00BA1B95"/>
    <w:rsid w:val="00BA1D3C"/>
    <w:rsid w:val="00BA3B4D"/>
    <w:rsid w:val="00BA430F"/>
    <w:rsid w:val="00BA4515"/>
    <w:rsid w:val="00BA4651"/>
    <w:rsid w:val="00BA5817"/>
    <w:rsid w:val="00BA5DB7"/>
    <w:rsid w:val="00BA6983"/>
    <w:rsid w:val="00BA74DA"/>
    <w:rsid w:val="00BA7988"/>
    <w:rsid w:val="00BA7B13"/>
    <w:rsid w:val="00BA7BAF"/>
    <w:rsid w:val="00BB06BD"/>
    <w:rsid w:val="00BB0B5F"/>
    <w:rsid w:val="00BB0C5E"/>
    <w:rsid w:val="00BB12FB"/>
    <w:rsid w:val="00BB1CBA"/>
    <w:rsid w:val="00BB292F"/>
    <w:rsid w:val="00BB2B2B"/>
    <w:rsid w:val="00BB339E"/>
    <w:rsid w:val="00BB4270"/>
    <w:rsid w:val="00BB6708"/>
    <w:rsid w:val="00BB6865"/>
    <w:rsid w:val="00BC035B"/>
    <w:rsid w:val="00BC1421"/>
    <w:rsid w:val="00BC3ADB"/>
    <w:rsid w:val="00BC3CE0"/>
    <w:rsid w:val="00BC41C1"/>
    <w:rsid w:val="00BC438A"/>
    <w:rsid w:val="00BC613F"/>
    <w:rsid w:val="00BC6439"/>
    <w:rsid w:val="00BC6FA9"/>
    <w:rsid w:val="00BC7B18"/>
    <w:rsid w:val="00BD0C69"/>
    <w:rsid w:val="00BD1F8B"/>
    <w:rsid w:val="00BD2FBE"/>
    <w:rsid w:val="00BD320B"/>
    <w:rsid w:val="00BD3469"/>
    <w:rsid w:val="00BD3536"/>
    <w:rsid w:val="00BD394D"/>
    <w:rsid w:val="00BD3EF7"/>
    <w:rsid w:val="00BD4411"/>
    <w:rsid w:val="00BD44A5"/>
    <w:rsid w:val="00BD4690"/>
    <w:rsid w:val="00BD4805"/>
    <w:rsid w:val="00BD4E01"/>
    <w:rsid w:val="00BD4EB5"/>
    <w:rsid w:val="00BD730A"/>
    <w:rsid w:val="00BD7E1F"/>
    <w:rsid w:val="00BE0BF8"/>
    <w:rsid w:val="00BE1165"/>
    <w:rsid w:val="00BE1760"/>
    <w:rsid w:val="00BE249E"/>
    <w:rsid w:val="00BE2952"/>
    <w:rsid w:val="00BE33DD"/>
    <w:rsid w:val="00BE3C3E"/>
    <w:rsid w:val="00BE4ED5"/>
    <w:rsid w:val="00BE5086"/>
    <w:rsid w:val="00BE588D"/>
    <w:rsid w:val="00BE79E0"/>
    <w:rsid w:val="00BE7DC5"/>
    <w:rsid w:val="00BF01A9"/>
    <w:rsid w:val="00BF021F"/>
    <w:rsid w:val="00BF0573"/>
    <w:rsid w:val="00BF1131"/>
    <w:rsid w:val="00BF2317"/>
    <w:rsid w:val="00BF3041"/>
    <w:rsid w:val="00BF3345"/>
    <w:rsid w:val="00BF3DE0"/>
    <w:rsid w:val="00BF3F10"/>
    <w:rsid w:val="00BF4A5B"/>
    <w:rsid w:val="00BF55A1"/>
    <w:rsid w:val="00BF5830"/>
    <w:rsid w:val="00BF751F"/>
    <w:rsid w:val="00C01597"/>
    <w:rsid w:val="00C01BBD"/>
    <w:rsid w:val="00C0276C"/>
    <w:rsid w:val="00C03280"/>
    <w:rsid w:val="00C03387"/>
    <w:rsid w:val="00C03718"/>
    <w:rsid w:val="00C047D4"/>
    <w:rsid w:val="00C04CF4"/>
    <w:rsid w:val="00C04DAC"/>
    <w:rsid w:val="00C060A6"/>
    <w:rsid w:val="00C06564"/>
    <w:rsid w:val="00C0670E"/>
    <w:rsid w:val="00C10B9E"/>
    <w:rsid w:val="00C11684"/>
    <w:rsid w:val="00C118BB"/>
    <w:rsid w:val="00C11C31"/>
    <w:rsid w:val="00C11E7B"/>
    <w:rsid w:val="00C12A94"/>
    <w:rsid w:val="00C12D9B"/>
    <w:rsid w:val="00C1328D"/>
    <w:rsid w:val="00C135C2"/>
    <w:rsid w:val="00C14CD8"/>
    <w:rsid w:val="00C14D88"/>
    <w:rsid w:val="00C15249"/>
    <w:rsid w:val="00C159C2"/>
    <w:rsid w:val="00C15BA2"/>
    <w:rsid w:val="00C16B6D"/>
    <w:rsid w:val="00C17484"/>
    <w:rsid w:val="00C17E67"/>
    <w:rsid w:val="00C21190"/>
    <w:rsid w:val="00C211B4"/>
    <w:rsid w:val="00C21984"/>
    <w:rsid w:val="00C21B54"/>
    <w:rsid w:val="00C23661"/>
    <w:rsid w:val="00C24B4E"/>
    <w:rsid w:val="00C26C71"/>
    <w:rsid w:val="00C26CFB"/>
    <w:rsid w:val="00C26D7B"/>
    <w:rsid w:val="00C27AD8"/>
    <w:rsid w:val="00C27F02"/>
    <w:rsid w:val="00C30EDF"/>
    <w:rsid w:val="00C32435"/>
    <w:rsid w:val="00C32DBD"/>
    <w:rsid w:val="00C33A28"/>
    <w:rsid w:val="00C35E02"/>
    <w:rsid w:val="00C378A2"/>
    <w:rsid w:val="00C37B74"/>
    <w:rsid w:val="00C403C1"/>
    <w:rsid w:val="00C404A9"/>
    <w:rsid w:val="00C41A54"/>
    <w:rsid w:val="00C41B4D"/>
    <w:rsid w:val="00C4269E"/>
    <w:rsid w:val="00C42DC3"/>
    <w:rsid w:val="00C437A7"/>
    <w:rsid w:val="00C44078"/>
    <w:rsid w:val="00C44B6E"/>
    <w:rsid w:val="00C451FD"/>
    <w:rsid w:val="00C45266"/>
    <w:rsid w:val="00C45D35"/>
    <w:rsid w:val="00C461C2"/>
    <w:rsid w:val="00C46567"/>
    <w:rsid w:val="00C466A1"/>
    <w:rsid w:val="00C469B5"/>
    <w:rsid w:val="00C46CC5"/>
    <w:rsid w:val="00C475EA"/>
    <w:rsid w:val="00C47D29"/>
    <w:rsid w:val="00C50113"/>
    <w:rsid w:val="00C510B8"/>
    <w:rsid w:val="00C51E97"/>
    <w:rsid w:val="00C520E0"/>
    <w:rsid w:val="00C522D5"/>
    <w:rsid w:val="00C5345A"/>
    <w:rsid w:val="00C53678"/>
    <w:rsid w:val="00C54569"/>
    <w:rsid w:val="00C54A5D"/>
    <w:rsid w:val="00C54ACC"/>
    <w:rsid w:val="00C556B3"/>
    <w:rsid w:val="00C56911"/>
    <w:rsid w:val="00C5756E"/>
    <w:rsid w:val="00C57B00"/>
    <w:rsid w:val="00C6022F"/>
    <w:rsid w:val="00C6038E"/>
    <w:rsid w:val="00C603A8"/>
    <w:rsid w:val="00C60918"/>
    <w:rsid w:val="00C61276"/>
    <w:rsid w:val="00C61867"/>
    <w:rsid w:val="00C62DBF"/>
    <w:rsid w:val="00C63460"/>
    <w:rsid w:val="00C63AA6"/>
    <w:rsid w:val="00C640BB"/>
    <w:rsid w:val="00C64F38"/>
    <w:rsid w:val="00C65EE0"/>
    <w:rsid w:val="00C6663C"/>
    <w:rsid w:val="00C666B0"/>
    <w:rsid w:val="00C67575"/>
    <w:rsid w:val="00C7109C"/>
    <w:rsid w:val="00C711E4"/>
    <w:rsid w:val="00C71B83"/>
    <w:rsid w:val="00C71D54"/>
    <w:rsid w:val="00C72407"/>
    <w:rsid w:val="00C72710"/>
    <w:rsid w:val="00C72877"/>
    <w:rsid w:val="00C72C7C"/>
    <w:rsid w:val="00C741D2"/>
    <w:rsid w:val="00C7428E"/>
    <w:rsid w:val="00C742F5"/>
    <w:rsid w:val="00C7445F"/>
    <w:rsid w:val="00C7486F"/>
    <w:rsid w:val="00C74A6D"/>
    <w:rsid w:val="00C771CB"/>
    <w:rsid w:val="00C77782"/>
    <w:rsid w:val="00C7784F"/>
    <w:rsid w:val="00C77AE3"/>
    <w:rsid w:val="00C80352"/>
    <w:rsid w:val="00C80C5F"/>
    <w:rsid w:val="00C80E82"/>
    <w:rsid w:val="00C81659"/>
    <w:rsid w:val="00C81F07"/>
    <w:rsid w:val="00C83910"/>
    <w:rsid w:val="00C83EE1"/>
    <w:rsid w:val="00C84715"/>
    <w:rsid w:val="00C84F56"/>
    <w:rsid w:val="00C8725B"/>
    <w:rsid w:val="00C875BC"/>
    <w:rsid w:val="00C8790D"/>
    <w:rsid w:val="00C87ABF"/>
    <w:rsid w:val="00C90259"/>
    <w:rsid w:val="00C9117B"/>
    <w:rsid w:val="00C9124D"/>
    <w:rsid w:val="00C915C7"/>
    <w:rsid w:val="00C918FD"/>
    <w:rsid w:val="00C91BD6"/>
    <w:rsid w:val="00C92597"/>
    <w:rsid w:val="00C93153"/>
    <w:rsid w:val="00C93372"/>
    <w:rsid w:val="00C93774"/>
    <w:rsid w:val="00C93B3C"/>
    <w:rsid w:val="00C94F08"/>
    <w:rsid w:val="00C96A4E"/>
    <w:rsid w:val="00CA031E"/>
    <w:rsid w:val="00CA0764"/>
    <w:rsid w:val="00CA0AEA"/>
    <w:rsid w:val="00CA1B01"/>
    <w:rsid w:val="00CA205D"/>
    <w:rsid w:val="00CA29C6"/>
    <w:rsid w:val="00CA2BDB"/>
    <w:rsid w:val="00CA457F"/>
    <w:rsid w:val="00CA518D"/>
    <w:rsid w:val="00CA5B20"/>
    <w:rsid w:val="00CA5C79"/>
    <w:rsid w:val="00CA6DFB"/>
    <w:rsid w:val="00CA7813"/>
    <w:rsid w:val="00CA7A18"/>
    <w:rsid w:val="00CB0378"/>
    <w:rsid w:val="00CB11C1"/>
    <w:rsid w:val="00CB17CD"/>
    <w:rsid w:val="00CB1CE6"/>
    <w:rsid w:val="00CB1D5E"/>
    <w:rsid w:val="00CB30A1"/>
    <w:rsid w:val="00CB40FF"/>
    <w:rsid w:val="00CB49C7"/>
    <w:rsid w:val="00CB4AA6"/>
    <w:rsid w:val="00CB4BDA"/>
    <w:rsid w:val="00CB4ECC"/>
    <w:rsid w:val="00CB54A0"/>
    <w:rsid w:val="00CB578E"/>
    <w:rsid w:val="00CB6846"/>
    <w:rsid w:val="00CB6995"/>
    <w:rsid w:val="00CB7DE0"/>
    <w:rsid w:val="00CC019C"/>
    <w:rsid w:val="00CC0C43"/>
    <w:rsid w:val="00CC1EE8"/>
    <w:rsid w:val="00CC216E"/>
    <w:rsid w:val="00CC3F8D"/>
    <w:rsid w:val="00CC4001"/>
    <w:rsid w:val="00CC433F"/>
    <w:rsid w:val="00CC438B"/>
    <w:rsid w:val="00CC4568"/>
    <w:rsid w:val="00CC6E0F"/>
    <w:rsid w:val="00CC70BB"/>
    <w:rsid w:val="00CD0FAE"/>
    <w:rsid w:val="00CD1621"/>
    <w:rsid w:val="00CD181A"/>
    <w:rsid w:val="00CD2519"/>
    <w:rsid w:val="00CD34D0"/>
    <w:rsid w:val="00CD3799"/>
    <w:rsid w:val="00CD452A"/>
    <w:rsid w:val="00CD4C8B"/>
    <w:rsid w:val="00CD54C5"/>
    <w:rsid w:val="00CD70CD"/>
    <w:rsid w:val="00CD7B86"/>
    <w:rsid w:val="00CE00FA"/>
    <w:rsid w:val="00CE06FB"/>
    <w:rsid w:val="00CE090C"/>
    <w:rsid w:val="00CE0F2E"/>
    <w:rsid w:val="00CE1514"/>
    <w:rsid w:val="00CE156C"/>
    <w:rsid w:val="00CE1920"/>
    <w:rsid w:val="00CE1927"/>
    <w:rsid w:val="00CE3A15"/>
    <w:rsid w:val="00CE3A24"/>
    <w:rsid w:val="00CE3EE0"/>
    <w:rsid w:val="00CE43D4"/>
    <w:rsid w:val="00CE460F"/>
    <w:rsid w:val="00CE595E"/>
    <w:rsid w:val="00CF007C"/>
    <w:rsid w:val="00CF02CF"/>
    <w:rsid w:val="00CF0549"/>
    <w:rsid w:val="00CF0F68"/>
    <w:rsid w:val="00CF1CF3"/>
    <w:rsid w:val="00CF3236"/>
    <w:rsid w:val="00CF356C"/>
    <w:rsid w:val="00CF39CA"/>
    <w:rsid w:val="00CF3A98"/>
    <w:rsid w:val="00CF44DC"/>
    <w:rsid w:val="00CF46E1"/>
    <w:rsid w:val="00CF4780"/>
    <w:rsid w:val="00CF4C4B"/>
    <w:rsid w:val="00CF5891"/>
    <w:rsid w:val="00CF63CB"/>
    <w:rsid w:val="00CF7B27"/>
    <w:rsid w:val="00D000C0"/>
    <w:rsid w:val="00D00ED7"/>
    <w:rsid w:val="00D01908"/>
    <w:rsid w:val="00D0391D"/>
    <w:rsid w:val="00D03C5F"/>
    <w:rsid w:val="00D040F0"/>
    <w:rsid w:val="00D04844"/>
    <w:rsid w:val="00D04C26"/>
    <w:rsid w:val="00D05123"/>
    <w:rsid w:val="00D053D6"/>
    <w:rsid w:val="00D05949"/>
    <w:rsid w:val="00D071E7"/>
    <w:rsid w:val="00D07EE8"/>
    <w:rsid w:val="00D105D8"/>
    <w:rsid w:val="00D11004"/>
    <w:rsid w:val="00D11056"/>
    <w:rsid w:val="00D12931"/>
    <w:rsid w:val="00D1393E"/>
    <w:rsid w:val="00D13C6C"/>
    <w:rsid w:val="00D1508D"/>
    <w:rsid w:val="00D15C56"/>
    <w:rsid w:val="00D1644C"/>
    <w:rsid w:val="00D1670A"/>
    <w:rsid w:val="00D16E67"/>
    <w:rsid w:val="00D20899"/>
    <w:rsid w:val="00D2162E"/>
    <w:rsid w:val="00D2188D"/>
    <w:rsid w:val="00D22959"/>
    <w:rsid w:val="00D230A1"/>
    <w:rsid w:val="00D23CC2"/>
    <w:rsid w:val="00D24DA5"/>
    <w:rsid w:val="00D260D8"/>
    <w:rsid w:val="00D2614D"/>
    <w:rsid w:val="00D26171"/>
    <w:rsid w:val="00D30634"/>
    <w:rsid w:val="00D314BC"/>
    <w:rsid w:val="00D315B9"/>
    <w:rsid w:val="00D31BA3"/>
    <w:rsid w:val="00D323F3"/>
    <w:rsid w:val="00D327A9"/>
    <w:rsid w:val="00D32A5D"/>
    <w:rsid w:val="00D330FB"/>
    <w:rsid w:val="00D33220"/>
    <w:rsid w:val="00D3359A"/>
    <w:rsid w:val="00D34648"/>
    <w:rsid w:val="00D350C7"/>
    <w:rsid w:val="00D36473"/>
    <w:rsid w:val="00D36BC5"/>
    <w:rsid w:val="00D37781"/>
    <w:rsid w:val="00D37E7D"/>
    <w:rsid w:val="00D40122"/>
    <w:rsid w:val="00D40DA2"/>
    <w:rsid w:val="00D42423"/>
    <w:rsid w:val="00D42823"/>
    <w:rsid w:val="00D42C27"/>
    <w:rsid w:val="00D42F26"/>
    <w:rsid w:val="00D42FEC"/>
    <w:rsid w:val="00D43AF3"/>
    <w:rsid w:val="00D43D2D"/>
    <w:rsid w:val="00D447A9"/>
    <w:rsid w:val="00D4594A"/>
    <w:rsid w:val="00D45D42"/>
    <w:rsid w:val="00D45FFB"/>
    <w:rsid w:val="00D46FAA"/>
    <w:rsid w:val="00D47059"/>
    <w:rsid w:val="00D47823"/>
    <w:rsid w:val="00D47AD9"/>
    <w:rsid w:val="00D503AA"/>
    <w:rsid w:val="00D51281"/>
    <w:rsid w:val="00D51B06"/>
    <w:rsid w:val="00D51D22"/>
    <w:rsid w:val="00D5235E"/>
    <w:rsid w:val="00D5348A"/>
    <w:rsid w:val="00D541BA"/>
    <w:rsid w:val="00D558D3"/>
    <w:rsid w:val="00D56A72"/>
    <w:rsid w:val="00D57105"/>
    <w:rsid w:val="00D5782C"/>
    <w:rsid w:val="00D61BC4"/>
    <w:rsid w:val="00D6255D"/>
    <w:rsid w:val="00D63445"/>
    <w:rsid w:val="00D63708"/>
    <w:rsid w:val="00D63BEA"/>
    <w:rsid w:val="00D63D36"/>
    <w:rsid w:val="00D6400E"/>
    <w:rsid w:val="00D655A9"/>
    <w:rsid w:val="00D65CDB"/>
    <w:rsid w:val="00D673FD"/>
    <w:rsid w:val="00D677EC"/>
    <w:rsid w:val="00D67F5B"/>
    <w:rsid w:val="00D70A2E"/>
    <w:rsid w:val="00D71F74"/>
    <w:rsid w:val="00D71FAF"/>
    <w:rsid w:val="00D72DCF"/>
    <w:rsid w:val="00D7375A"/>
    <w:rsid w:val="00D74591"/>
    <w:rsid w:val="00D746E7"/>
    <w:rsid w:val="00D75E90"/>
    <w:rsid w:val="00D75F6F"/>
    <w:rsid w:val="00D76642"/>
    <w:rsid w:val="00D76832"/>
    <w:rsid w:val="00D776F5"/>
    <w:rsid w:val="00D778C9"/>
    <w:rsid w:val="00D80143"/>
    <w:rsid w:val="00D8106A"/>
    <w:rsid w:val="00D81B52"/>
    <w:rsid w:val="00D81D6B"/>
    <w:rsid w:val="00D824E7"/>
    <w:rsid w:val="00D82A42"/>
    <w:rsid w:val="00D832DF"/>
    <w:rsid w:val="00D838CC"/>
    <w:rsid w:val="00D8533F"/>
    <w:rsid w:val="00D85DCA"/>
    <w:rsid w:val="00D8670F"/>
    <w:rsid w:val="00D903FE"/>
    <w:rsid w:val="00D90BD5"/>
    <w:rsid w:val="00D911D3"/>
    <w:rsid w:val="00D91E27"/>
    <w:rsid w:val="00D91ECE"/>
    <w:rsid w:val="00D9380D"/>
    <w:rsid w:val="00D93DF3"/>
    <w:rsid w:val="00D93F8E"/>
    <w:rsid w:val="00D9422D"/>
    <w:rsid w:val="00D958C5"/>
    <w:rsid w:val="00D95A2F"/>
    <w:rsid w:val="00D95D9E"/>
    <w:rsid w:val="00D960B3"/>
    <w:rsid w:val="00D96DF7"/>
    <w:rsid w:val="00DA01B6"/>
    <w:rsid w:val="00DA153D"/>
    <w:rsid w:val="00DA16B6"/>
    <w:rsid w:val="00DA16D7"/>
    <w:rsid w:val="00DA24AC"/>
    <w:rsid w:val="00DA3509"/>
    <w:rsid w:val="00DA3954"/>
    <w:rsid w:val="00DA50E9"/>
    <w:rsid w:val="00DA549B"/>
    <w:rsid w:val="00DA664F"/>
    <w:rsid w:val="00DA6A16"/>
    <w:rsid w:val="00DA70C5"/>
    <w:rsid w:val="00DA7317"/>
    <w:rsid w:val="00DA7572"/>
    <w:rsid w:val="00DB04FB"/>
    <w:rsid w:val="00DB266A"/>
    <w:rsid w:val="00DB301F"/>
    <w:rsid w:val="00DB453C"/>
    <w:rsid w:val="00DB4C1A"/>
    <w:rsid w:val="00DB4FAA"/>
    <w:rsid w:val="00DB51C1"/>
    <w:rsid w:val="00DB5D0C"/>
    <w:rsid w:val="00DB755A"/>
    <w:rsid w:val="00DC083F"/>
    <w:rsid w:val="00DC0AF7"/>
    <w:rsid w:val="00DC0D0D"/>
    <w:rsid w:val="00DC1365"/>
    <w:rsid w:val="00DC1B93"/>
    <w:rsid w:val="00DC1D26"/>
    <w:rsid w:val="00DC277E"/>
    <w:rsid w:val="00DC293F"/>
    <w:rsid w:val="00DC2BC0"/>
    <w:rsid w:val="00DC3489"/>
    <w:rsid w:val="00DC3A9B"/>
    <w:rsid w:val="00DC3BF1"/>
    <w:rsid w:val="00DC3C37"/>
    <w:rsid w:val="00DC3C9A"/>
    <w:rsid w:val="00DC45C8"/>
    <w:rsid w:val="00DC4E8E"/>
    <w:rsid w:val="00DC5026"/>
    <w:rsid w:val="00DC63B0"/>
    <w:rsid w:val="00DC6991"/>
    <w:rsid w:val="00DC7795"/>
    <w:rsid w:val="00DC7EF6"/>
    <w:rsid w:val="00DD0054"/>
    <w:rsid w:val="00DD0B7D"/>
    <w:rsid w:val="00DD0C86"/>
    <w:rsid w:val="00DD27C0"/>
    <w:rsid w:val="00DD3FD1"/>
    <w:rsid w:val="00DD425D"/>
    <w:rsid w:val="00DD4BFF"/>
    <w:rsid w:val="00DD4D05"/>
    <w:rsid w:val="00DD4FBC"/>
    <w:rsid w:val="00DD50E1"/>
    <w:rsid w:val="00DD512C"/>
    <w:rsid w:val="00DD5238"/>
    <w:rsid w:val="00DD5A83"/>
    <w:rsid w:val="00DD5C7E"/>
    <w:rsid w:val="00DD75FB"/>
    <w:rsid w:val="00DD7FFD"/>
    <w:rsid w:val="00DE02C4"/>
    <w:rsid w:val="00DE091A"/>
    <w:rsid w:val="00DE2A3A"/>
    <w:rsid w:val="00DE3998"/>
    <w:rsid w:val="00DE4FE1"/>
    <w:rsid w:val="00DE5013"/>
    <w:rsid w:val="00DE5664"/>
    <w:rsid w:val="00DE5F5F"/>
    <w:rsid w:val="00DE6108"/>
    <w:rsid w:val="00DE651B"/>
    <w:rsid w:val="00DE66B9"/>
    <w:rsid w:val="00DE7E29"/>
    <w:rsid w:val="00DE7F5A"/>
    <w:rsid w:val="00DF004B"/>
    <w:rsid w:val="00DF0134"/>
    <w:rsid w:val="00DF1112"/>
    <w:rsid w:val="00DF1F34"/>
    <w:rsid w:val="00DF2362"/>
    <w:rsid w:val="00DF2C77"/>
    <w:rsid w:val="00DF3F9F"/>
    <w:rsid w:val="00DF4BB1"/>
    <w:rsid w:val="00DF514E"/>
    <w:rsid w:val="00DF5AA4"/>
    <w:rsid w:val="00DF5ABC"/>
    <w:rsid w:val="00DF67C3"/>
    <w:rsid w:val="00DF71CE"/>
    <w:rsid w:val="00DF7C4A"/>
    <w:rsid w:val="00DF7E05"/>
    <w:rsid w:val="00E00EEE"/>
    <w:rsid w:val="00E00F1C"/>
    <w:rsid w:val="00E01C66"/>
    <w:rsid w:val="00E02BD7"/>
    <w:rsid w:val="00E03475"/>
    <w:rsid w:val="00E0450D"/>
    <w:rsid w:val="00E04D5C"/>
    <w:rsid w:val="00E04FE3"/>
    <w:rsid w:val="00E052D9"/>
    <w:rsid w:val="00E07ABB"/>
    <w:rsid w:val="00E1021E"/>
    <w:rsid w:val="00E103A2"/>
    <w:rsid w:val="00E10607"/>
    <w:rsid w:val="00E10746"/>
    <w:rsid w:val="00E11D39"/>
    <w:rsid w:val="00E11F0E"/>
    <w:rsid w:val="00E135FE"/>
    <w:rsid w:val="00E13C67"/>
    <w:rsid w:val="00E154EB"/>
    <w:rsid w:val="00E161EC"/>
    <w:rsid w:val="00E168D7"/>
    <w:rsid w:val="00E16C17"/>
    <w:rsid w:val="00E16CA6"/>
    <w:rsid w:val="00E16D5C"/>
    <w:rsid w:val="00E17BD4"/>
    <w:rsid w:val="00E2017E"/>
    <w:rsid w:val="00E203B1"/>
    <w:rsid w:val="00E20952"/>
    <w:rsid w:val="00E20D33"/>
    <w:rsid w:val="00E20D42"/>
    <w:rsid w:val="00E20F5A"/>
    <w:rsid w:val="00E22069"/>
    <w:rsid w:val="00E2236F"/>
    <w:rsid w:val="00E22F00"/>
    <w:rsid w:val="00E2300D"/>
    <w:rsid w:val="00E23822"/>
    <w:rsid w:val="00E25DF6"/>
    <w:rsid w:val="00E26090"/>
    <w:rsid w:val="00E26921"/>
    <w:rsid w:val="00E26C7E"/>
    <w:rsid w:val="00E26D9D"/>
    <w:rsid w:val="00E30369"/>
    <w:rsid w:val="00E304D0"/>
    <w:rsid w:val="00E3290C"/>
    <w:rsid w:val="00E32E2A"/>
    <w:rsid w:val="00E33D4B"/>
    <w:rsid w:val="00E340E8"/>
    <w:rsid w:val="00E3474D"/>
    <w:rsid w:val="00E36066"/>
    <w:rsid w:val="00E360C6"/>
    <w:rsid w:val="00E36150"/>
    <w:rsid w:val="00E366E0"/>
    <w:rsid w:val="00E37545"/>
    <w:rsid w:val="00E40F83"/>
    <w:rsid w:val="00E42551"/>
    <w:rsid w:val="00E42700"/>
    <w:rsid w:val="00E428E1"/>
    <w:rsid w:val="00E430A4"/>
    <w:rsid w:val="00E44099"/>
    <w:rsid w:val="00E44260"/>
    <w:rsid w:val="00E448FF"/>
    <w:rsid w:val="00E44A2C"/>
    <w:rsid w:val="00E455CF"/>
    <w:rsid w:val="00E46865"/>
    <w:rsid w:val="00E46B4C"/>
    <w:rsid w:val="00E47013"/>
    <w:rsid w:val="00E4723A"/>
    <w:rsid w:val="00E47764"/>
    <w:rsid w:val="00E502EB"/>
    <w:rsid w:val="00E50CFD"/>
    <w:rsid w:val="00E5190F"/>
    <w:rsid w:val="00E51E1D"/>
    <w:rsid w:val="00E530F4"/>
    <w:rsid w:val="00E53742"/>
    <w:rsid w:val="00E547F3"/>
    <w:rsid w:val="00E54941"/>
    <w:rsid w:val="00E5542A"/>
    <w:rsid w:val="00E56BB0"/>
    <w:rsid w:val="00E571A5"/>
    <w:rsid w:val="00E60285"/>
    <w:rsid w:val="00E61426"/>
    <w:rsid w:val="00E6175F"/>
    <w:rsid w:val="00E621EC"/>
    <w:rsid w:val="00E628F9"/>
    <w:rsid w:val="00E62EC8"/>
    <w:rsid w:val="00E6322A"/>
    <w:rsid w:val="00E634C1"/>
    <w:rsid w:val="00E638DB"/>
    <w:rsid w:val="00E6561E"/>
    <w:rsid w:val="00E65B40"/>
    <w:rsid w:val="00E65BFE"/>
    <w:rsid w:val="00E70D42"/>
    <w:rsid w:val="00E736C2"/>
    <w:rsid w:val="00E73F59"/>
    <w:rsid w:val="00E74615"/>
    <w:rsid w:val="00E7549F"/>
    <w:rsid w:val="00E75C61"/>
    <w:rsid w:val="00E76738"/>
    <w:rsid w:val="00E80C46"/>
    <w:rsid w:val="00E80E93"/>
    <w:rsid w:val="00E81225"/>
    <w:rsid w:val="00E83667"/>
    <w:rsid w:val="00E83CFA"/>
    <w:rsid w:val="00E844ED"/>
    <w:rsid w:val="00E8539B"/>
    <w:rsid w:val="00E8543C"/>
    <w:rsid w:val="00E8653A"/>
    <w:rsid w:val="00E866C1"/>
    <w:rsid w:val="00E86759"/>
    <w:rsid w:val="00E86963"/>
    <w:rsid w:val="00E87221"/>
    <w:rsid w:val="00E87970"/>
    <w:rsid w:val="00E908E4"/>
    <w:rsid w:val="00E90A9A"/>
    <w:rsid w:val="00E90B4D"/>
    <w:rsid w:val="00E9211B"/>
    <w:rsid w:val="00E925F4"/>
    <w:rsid w:val="00E92728"/>
    <w:rsid w:val="00E92C97"/>
    <w:rsid w:val="00E93681"/>
    <w:rsid w:val="00E93D24"/>
    <w:rsid w:val="00E94388"/>
    <w:rsid w:val="00E94B44"/>
    <w:rsid w:val="00E94B9E"/>
    <w:rsid w:val="00E95735"/>
    <w:rsid w:val="00E96A44"/>
    <w:rsid w:val="00E96E85"/>
    <w:rsid w:val="00E97E25"/>
    <w:rsid w:val="00EA106D"/>
    <w:rsid w:val="00EA170D"/>
    <w:rsid w:val="00EA2AF1"/>
    <w:rsid w:val="00EA38AA"/>
    <w:rsid w:val="00EA3C11"/>
    <w:rsid w:val="00EA5221"/>
    <w:rsid w:val="00EA5470"/>
    <w:rsid w:val="00EA5FFA"/>
    <w:rsid w:val="00EA60E2"/>
    <w:rsid w:val="00EA6578"/>
    <w:rsid w:val="00EA6CBE"/>
    <w:rsid w:val="00EA73AD"/>
    <w:rsid w:val="00EB213A"/>
    <w:rsid w:val="00EB298B"/>
    <w:rsid w:val="00EB3311"/>
    <w:rsid w:val="00EB3CB8"/>
    <w:rsid w:val="00EB3FCA"/>
    <w:rsid w:val="00EB409B"/>
    <w:rsid w:val="00EB53BC"/>
    <w:rsid w:val="00EB6543"/>
    <w:rsid w:val="00EB6844"/>
    <w:rsid w:val="00EB6991"/>
    <w:rsid w:val="00EC24FE"/>
    <w:rsid w:val="00EC4B3F"/>
    <w:rsid w:val="00EC5582"/>
    <w:rsid w:val="00EC5969"/>
    <w:rsid w:val="00EC5C48"/>
    <w:rsid w:val="00EC7151"/>
    <w:rsid w:val="00EC75CE"/>
    <w:rsid w:val="00EC7807"/>
    <w:rsid w:val="00EC7FF1"/>
    <w:rsid w:val="00ED0123"/>
    <w:rsid w:val="00ED1177"/>
    <w:rsid w:val="00ED15F0"/>
    <w:rsid w:val="00ED1CB9"/>
    <w:rsid w:val="00ED32C3"/>
    <w:rsid w:val="00ED4977"/>
    <w:rsid w:val="00ED5B6E"/>
    <w:rsid w:val="00ED5EB6"/>
    <w:rsid w:val="00ED6A89"/>
    <w:rsid w:val="00ED6F98"/>
    <w:rsid w:val="00EE274D"/>
    <w:rsid w:val="00EE27E1"/>
    <w:rsid w:val="00EE2A49"/>
    <w:rsid w:val="00EE2AED"/>
    <w:rsid w:val="00EE3F77"/>
    <w:rsid w:val="00EE49F7"/>
    <w:rsid w:val="00EE49FA"/>
    <w:rsid w:val="00EE653B"/>
    <w:rsid w:val="00EE6D6D"/>
    <w:rsid w:val="00EE6DB6"/>
    <w:rsid w:val="00EE6E97"/>
    <w:rsid w:val="00EF0019"/>
    <w:rsid w:val="00EF05C8"/>
    <w:rsid w:val="00EF14DE"/>
    <w:rsid w:val="00EF2482"/>
    <w:rsid w:val="00EF4533"/>
    <w:rsid w:val="00EF4D3F"/>
    <w:rsid w:val="00EF5858"/>
    <w:rsid w:val="00EF7513"/>
    <w:rsid w:val="00EF75E6"/>
    <w:rsid w:val="00EF7BDE"/>
    <w:rsid w:val="00EF7D0F"/>
    <w:rsid w:val="00EF7F88"/>
    <w:rsid w:val="00F00E3F"/>
    <w:rsid w:val="00F012C4"/>
    <w:rsid w:val="00F01BCA"/>
    <w:rsid w:val="00F02664"/>
    <w:rsid w:val="00F04D69"/>
    <w:rsid w:val="00F05ACB"/>
    <w:rsid w:val="00F060A6"/>
    <w:rsid w:val="00F06F3D"/>
    <w:rsid w:val="00F06FC6"/>
    <w:rsid w:val="00F0736D"/>
    <w:rsid w:val="00F0751F"/>
    <w:rsid w:val="00F101D5"/>
    <w:rsid w:val="00F10A17"/>
    <w:rsid w:val="00F10C5A"/>
    <w:rsid w:val="00F12DA5"/>
    <w:rsid w:val="00F13723"/>
    <w:rsid w:val="00F14A5C"/>
    <w:rsid w:val="00F15872"/>
    <w:rsid w:val="00F16521"/>
    <w:rsid w:val="00F16E50"/>
    <w:rsid w:val="00F16FB0"/>
    <w:rsid w:val="00F17459"/>
    <w:rsid w:val="00F200E0"/>
    <w:rsid w:val="00F2063B"/>
    <w:rsid w:val="00F20C07"/>
    <w:rsid w:val="00F21556"/>
    <w:rsid w:val="00F21A53"/>
    <w:rsid w:val="00F22526"/>
    <w:rsid w:val="00F22651"/>
    <w:rsid w:val="00F22E37"/>
    <w:rsid w:val="00F24503"/>
    <w:rsid w:val="00F2487E"/>
    <w:rsid w:val="00F24BE0"/>
    <w:rsid w:val="00F24CCC"/>
    <w:rsid w:val="00F256DE"/>
    <w:rsid w:val="00F25EB6"/>
    <w:rsid w:val="00F26107"/>
    <w:rsid w:val="00F26151"/>
    <w:rsid w:val="00F261BB"/>
    <w:rsid w:val="00F26616"/>
    <w:rsid w:val="00F2750D"/>
    <w:rsid w:val="00F306E4"/>
    <w:rsid w:val="00F31584"/>
    <w:rsid w:val="00F31755"/>
    <w:rsid w:val="00F322E0"/>
    <w:rsid w:val="00F331E4"/>
    <w:rsid w:val="00F33B64"/>
    <w:rsid w:val="00F345DD"/>
    <w:rsid w:val="00F3472B"/>
    <w:rsid w:val="00F34B69"/>
    <w:rsid w:val="00F35655"/>
    <w:rsid w:val="00F3638A"/>
    <w:rsid w:val="00F3667E"/>
    <w:rsid w:val="00F36B1F"/>
    <w:rsid w:val="00F3747B"/>
    <w:rsid w:val="00F37A99"/>
    <w:rsid w:val="00F37E8C"/>
    <w:rsid w:val="00F403FE"/>
    <w:rsid w:val="00F41438"/>
    <w:rsid w:val="00F41E33"/>
    <w:rsid w:val="00F4228B"/>
    <w:rsid w:val="00F4229E"/>
    <w:rsid w:val="00F4296B"/>
    <w:rsid w:val="00F42AFC"/>
    <w:rsid w:val="00F42D6A"/>
    <w:rsid w:val="00F43AC7"/>
    <w:rsid w:val="00F44C77"/>
    <w:rsid w:val="00F44E31"/>
    <w:rsid w:val="00F452BB"/>
    <w:rsid w:val="00F46F5D"/>
    <w:rsid w:val="00F4756D"/>
    <w:rsid w:val="00F47C81"/>
    <w:rsid w:val="00F50AFD"/>
    <w:rsid w:val="00F51C66"/>
    <w:rsid w:val="00F51EAE"/>
    <w:rsid w:val="00F5223F"/>
    <w:rsid w:val="00F53444"/>
    <w:rsid w:val="00F53947"/>
    <w:rsid w:val="00F54745"/>
    <w:rsid w:val="00F548E1"/>
    <w:rsid w:val="00F549A8"/>
    <w:rsid w:val="00F54EE8"/>
    <w:rsid w:val="00F56338"/>
    <w:rsid w:val="00F567BA"/>
    <w:rsid w:val="00F606C5"/>
    <w:rsid w:val="00F60E4A"/>
    <w:rsid w:val="00F62551"/>
    <w:rsid w:val="00F62D55"/>
    <w:rsid w:val="00F64156"/>
    <w:rsid w:val="00F6450F"/>
    <w:rsid w:val="00F6677A"/>
    <w:rsid w:val="00F669C3"/>
    <w:rsid w:val="00F66A9F"/>
    <w:rsid w:val="00F67A0D"/>
    <w:rsid w:val="00F70910"/>
    <w:rsid w:val="00F70A1D"/>
    <w:rsid w:val="00F72111"/>
    <w:rsid w:val="00F72773"/>
    <w:rsid w:val="00F729B5"/>
    <w:rsid w:val="00F737BA"/>
    <w:rsid w:val="00F74304"/>
    <w:rsid w:val="00F743F8"/>
    <w:rsid w:val="00F76564"/>
    <w:rsid w:val="00F765FC"/>
    <w:rsid w:val="00F76F10"/>
    <w:rsid w:val="00F77188"/>
    <w:rsid w:val="00F7721F"/>
    <w:rsid w:val="00F80882"/>
    <w:rsid w:val="00F81DB4"/>
    <w:rsid w:val="00F82169"/>
    <w:rsid w:val="00F824CB"/>
    <w:rsid w:val="00F8393B"/>
    <w:rsid w:val="00F84D88"/>
    <w:rsid w:val="00F856A9"/>
    <w:rsid w:val="00F858F1"/>
    <w:rsid w:val="00F85EC4"/>
    <w:rsid w:val="00F8723E"/>
    <w:rsid w:val="00F87CD9"/>
    <w:rsid w:val="00F90193"/>
    <w:rsid w:val="00F92785"/>
    <w:rsid w:val="00F94F6A"/>
    <w:rsid w:val="00F957DE"/>
    <w:rsid w:val="00F96C87"/>
    <w:rsid w:val="00F96E64"/>
    <w:rsid w:val="00F97AED"/>
    <w:rsid w:val="00F97C2C"/>
    <w:rsid w:val="00F97F2B"/>
    <w:rsid w:val="00F97F3B"/>
    <w:rsid w:val="00FA0221"/>
    <w:rsid w:val="00FA0259"/>
    <w:rsid w:val="00FA0502"/>
    <w:rsid w:val="00FA071C"/>
    <w:rsid w:val="00FA0B3C"/>
    <w:rsid w:val="00FA0B80"/>
    <w:rsid w:val="00FA2461"/>
    <w:rsid w:val="00FA3AF2"/>
    <w:rsid w:val="00FA3BB8"/>
    <w:rsid w:val="00FA3DBF"/>
    <w:rsid w:val="00FA45DF"/>
    <w:rsid w:val="00FA5CA2"/>
    <w:rsid w:val="00FA5FFE"/>
    <w:rsid w:val="00FA6197"/>
    <w:rsid w:val="00FA6717"/>
    <w:rsid w:val="00FA6C5A"/>
    <w:rsid w:val="00FB01F6"/>
    <w:rsid w:val="00FB05A2"/>
    <w:rsid w:val="00FB0F4D"/>
    <w:rsid w:val="00FB1091"/>
    <w:rsid w:val="00FB135C"/>
    <w:rsid w:val="00FB1468"/>
    <w:rsid w:val="00FB204E"/>
    <w:rsid w:val="00FB22F1"/>
    <w:rsid w:val="00FB2486"/>
    <w:rsid w:val="00FB2982"/>
    <w:rsid w:val="00FB2F4A"/>
    <w:rsid w:val="00FB328C"/>
    <w:rsid w:val="00FB38BA"/>
    <w:rsid w:val="00FB57DB"/>
    <w:rsid w:val="00FB62C6"/>
    <w:rsid w:val="00FB776D"/>
    <w:rsid w:val="00FB7E2C"/>
    <w:rsid w:val="00FC06B2"/>
    <w:rsid w:val="00FC10FF"/>
    <w:rsid w:val="00FC1403"/>
    <w:rsid w:val="00FC1FFA"/>
    <w:rsid w:val="00FC386C"/>
    <w:rsid w:val="00FC3C36"/>
    <w:rsid w:val="00FC3D28"/>
    <w:rsid w:val="00FC4173"/>
    <w:rsid w:val="00FC45F6"/>
    <w:rsid w:val="00FC5F2E"/>
    <w:rsid w:val="00FC63F9"/>
    <w:rsid w:val="00FC6DCA"/>
    <w:rsid w:val="00FD0527"/>
    <w:rsid w:val="00FD08FA"/>
    <w:rsid w:val="00FD0916"/>
    <w:rsid w:val="00FD0B05"/>
    <w:rsid w:val="00FD0CC2"/>
    <w:rsid w:val="00FD0EC8"/>
    <w:rsid w:val="00FD1E69"/>
    <w:rsid w:val="00FD21D0"/>
    <w:rsid w:val="00FD27D0"/>
    <w:rsid w:val="00FD36F2"/>
    <w:rsid w:val="00FD474B"/>
    <w:rsid w:val="00FD5450"/>
    <w:rsid w:val="00FD712E"/>
    <w:rsid w:val="00FD72E8"/>
    <w:rsid w:val="00FD7AF8"/>
    <w:rsid w:val="00FE09BB"/>
    <w:rsid w:val="00FE1188"/>
    <w:rsid w:val="00FE26E7"/>
    <w:rsid w:val="00FE3796"/>
    <w:rsid w:val="00FE3FB9"/>
    <w:rsid w:val="00FE405A"/>
    <w:rsid w:val="00FE50B9"/>
    <w:rsid w:val="00FE55DF"/>
    <w:rsid w:val="00FE561E"/>
    <w:rsid w:val="00FE5890"/>
    <w:rsid w:val="00FE58EF"/>
    <w:rsid w:val="00FE619B"/>
    <w:rsid w:val="00FE63E2"/>
    <w:rsid w:val="00FE7403"/>
    <w:rsid w:val="00FE743F"/>
    <w:rsid w:val="00FE7674"/>
    <w:rsid w:val="00FE7A60"/>
    <w:rsid w:val="00FF03F8"/>
    <w:rsid w:val="00FF05D3"/>
    <w:rsid w:val="00FF0A2E"/>
    <w:rsid w:val="00FF21B3"/>
    <w:rsid w:val="00FF25F9"/>
    <w:rsid w:val="00FF3625"/>
    <w:rsid w:val="00FF46D7"/>
    <w:rsid w:val="00FF4C13"/>
    <w:rsid w:val="00FF4F1B"/>
    <w:rsid w:val="00FF7567"/>
    <w:rsid w:val="00FF7DB9"/>
    <w:rsid w:val="5F354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123F7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semiHidden="0" w:qFormat="1"/>
    <w:lsdException w:name="footer" w:semiHidden="0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5F5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CommentText">
    <w:name w:val="annotation text"/>
    <w:basedOn w:val="Normal"/>
    <w:link w:val="CommentTextChar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qFormat/>
    <w:rPr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fontstyle01">
    <w:name w:val="fontstyle01"/>
    <w:basedOn w:val="DefaultParagraphFont"/>
    <w:rPr>
      <w:rFonts w:ascii="Century-Book" w:hAnsi="Century-Book" w:hint="default"/>
      <w:color w:val="231F20"/>
      <w:sz w:val="20"/>
      <w:szCs w:val="20"/>
    </w:rPr>
  </w:style>
  <w:style w:type="character" w:customStyle="1" w:styleId="apple-converted-space">
    <w:name w:val="apple-converted-space"/>
    <w:basedOn w:val="DefaultParagraphFont"/>
  </w:style>
  <w:style w:type="character" w:customStyle="1" w:styleId="highlight">
    <w:name w:val="highlight"/>
    <w:basedOn w:val="DefaultParagraphFont"/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10">
    <w:name w:val="无间隔1"/>
    <w:uiPriority w:val="1"/>
    <w:qFormat/>
    <w:pPr>
      <w:widowControl w:val="0"/>
      <w:jc w:val="both"/>
    </w:pPr>
    <w:rPr>
      <w:kern w:val="2"/>
      <w:sz w:val="21"/>
      <w:szCs w:val="22"/>
    </w:rPr>
  </w:style>
  <w:style w:type="paragraph" w:customStyle="1" w:styleId="11">
    <w:name w:val="修订1"/>
    <w:hidden/>
    <w:uiPriority w:val="99"/>
    <w:semiHidden/>
    <w:rPr>
      <w:kern w:val="2"/>
      <w:sz w:val="21"/>
      <w:szCs w:val="22"/>
    </w:rPr>
  </w:style>
  <w:style w:type="character" w:customStyle="1" w:styleId="12">
    <w:name w:val="@他1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2">
    <w:name w:val="@他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3">
    <w:name w:val="@他3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shorttext">
    <w:name w:val="short_text"/>
    <w:basedOn w:val="DefaultParagraphFont"/>
  </w:style>
  <w:style w:type="character" w:customStyle="1" w:styleId="13">
    <w:name w:val="未处理的提及1"/>
    <w:basedOn w:val="DefaultParagraphFont"/>
    <w:uiPriority w:val="99"/>
    <w:semiHidden/>
    <w:unhideWhenUsed/>
    <w:rsid w:val="00444156"/>
    <w:rPr>
      <w:color w:val="808080"/>
      <w:shd w:val="clear" w:color="auto" w:fill="E6E6E6"/>
    </w:rPr>
  </w:style>
  <w:style w:type="character" w:customStyle="1" w:styleId="opdicttext22">
    <w:name w:val="op_dict_text22"/>
    <w:basedOn w:val="DefaultParagraphFont"/>
    <w:rsid w:val="00D838CC"/>
  </w:style>
  <w:style w:type="character" w:styleId="Emphasis">
    <w:name w:val="Emphasis"/>
    <w:basedOn w:val="DefaultParagraphFont"/>
    <w:uiPriority w:val="20"/>
    <w:qFormat/>
    <w:rsid w:val="001C0892"/>
    <w:rPr>
      <w:i w:val="0"/>
      <w:iCs w:val="0"/>
      <w:color w:val="CC0000"/>
    </w:rPr>
  </w:style>
  <w:style w:type="paragraph" w:styleId="ListParagraph">
    <w:name w:val="List Paragraph"/>
    <w:basedOn w:val="Normal"/>
    <w:uiPriority w:val="99"/>
    <w:rsid w:val="00EB3311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rsid w:val="00DE5F5F"/>
    <w:rPr>
      <w:b/>
      <w:bCs/>
      <w:kern w:val="2"/>
      <w:sz w:val="32"/>
      <w:szCs w:val="32"/>
    </w:rPr>
  </w:style>
  <w:style w:type="paragraph" w:styleId="Revision">
    <w:name w:val="Revision"/>
    <w:hidden/>
    <w:uiPriority w:val="99"/>
    <w:semiHidden/>
    <w:rsid w:val="00E37545"/>
    <w:rPr>
      <w:kern w:val="2"/>
      <w:sz w:val="21"/>
      <w:szCs w:val="22"/>
    </w:rPr>
  </w:style>
  <w:style w:type="character" w:customStyle="1" w:styleId="opdicttext2">
    <w:name w:val="op_dict_text2"/>
    <w:basedOn w:val="DefaultParagraphFont"/>
    <w:rsid w:val="00D45FF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semiHidden="0" w:qFormat="1"/>
    <w:lsdException w:name="footer" w:semiHidden="0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5F5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CommentText">
    <w:name w:val="annotation text"/>
    <w:basedOn w:val="Normal"/>
    <w:link w:val="CommentTextChar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qFormat/>
    <w:rPr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fontstyle01">
    <w:name w:val="fontstyle01"/>
    <w:basedOn w:val="DefaultParagraphFont"/>
    <w:rPr>
      <w:rFonts w:ascii="Century-Book" w:hAnsi="Century-Book" w:hint="default"/>
      <w:color w:val="231F20"/>
      <w:sz w:val="20"/>
      <w:szCs w:val="20"/>
    </w:rPr>
  </w:style>
  <w:style w:type="character" w:customStyle="1" w:styleId="apple-converted-space">
    <w:name w:val="apple-converted-space"/>
    <w:basedOn w:val="DefaultParagraphFont"/>
  </w:style>
  <w:style w:type="character" w:customStyle="1" w:styleId="highlight">
    <w:name w:val="highlight"/>
    <w:basedOn w:val="DefaultParagraphFont"/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10">
    <w:name w:val="无间隔1"/>
    <w:uiPriority w:val="1"/>
    <w:qFormat/>
    <w:pPr>
      <w:widowControl w:val="0"/>
      <w:jc w:val="both"/>
    </w:pPr>
    <w:rPr>
      <w:kern w:val="2"/>
      <w:sz w:val="21"/>
      <w:szCs w:val="22"/>
    </w:rPr>
  </w:style>
  <w:style w:type="paragraph" w:customStyle="1" w:styleId="11">
    <w:name w:val="修订1"/>
    <w:hidden/>
    <w:uiPriority w:val="99"/>
    <w:semiHidden/>
    <w:rPr>
      <w:kern w:val="2"/>
      <w:sz w:val="21"/>
      <w:szCs w:val="22"/>
    </w:rPr>
  </w:style>
  <w:style w:type="character" w:customStyle="1" w:styleId="12">
    <w:name w:val="@他1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2">
    <w:name w:val="@他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3">
    <w:name w:val="@他3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shorttext">
    <w:name w:val="short_text"/>
    <w:basedOn w:val="DefaultParagraphFont"/>
  </w:style>
  <w:style w:type="character" w:customStyle="1" w:styleId="13">
    <w:name w:val="未处理的提及1"/>
    <w:basedOn w:val="DefaultParagraphFont"/>
    <w:uiPriority w:val="99"/>
    <w:semiHidden/>
    <w:unhideWhenUsed/>
    <w:rsid w:val="00444156"/>
    <w:rPr>
      <w:color w:val="808080"/>
      <w:shd w:val="clear" w:color="auto" w:fill="E6E6E6"/>
    </w:rPr>
  </w:style>
  <w:style w:type="character" w:customStyle="1" w:styleId="opdicttext22">
    <w:name w:val="op_dict_text22"/>
    <w:basedOn w:val="DefaultParagraphFont"/>
    <w:rsid w:val="00D838CC"/>
  </w:style>
  <w:style w:type="character" w:styleId="Emphasis">
    <w:name w:val="Emphasis"/>
    <w:basedOn w:val="DefaultParagraphFont"/>
    <w:uiPriority w:val="20"/>
    <w:qFormat/>
    <w:rsid w:val="001C0892"/>
    <w:rPr>
      <w:i w:val="0"/>
      <w:iCs w:val="0"/>
      <w:color w:val="CC0000"/>
    </w:rPr>
  </w:style>
  <w:style w:type="paragraph" w:styleId="ListParagraph">
    <w:name w:val="List Paragraph"/>
    <w:basedOn w:val="Normal"/>
    <w:uiPriority w:val="99"/>
    <w:rsid w:val="00EB3311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rsid w:val="00DE5F5F"/>
    <w:rPr>
      <w:b/>
      <w:bCs/>
      <w:kern w:val="2"/>
      <w:sz w:val="32"/>
      <w:szCs w:val="32"/>
    </w:rPr>
  </w:style>
  <w:style w:type="paragraph" w:styleId="Revision">
    <w:name w:val="Revision"/>
    <w:hidden/>
    <w:uiPriority w:val="99"/>
    <w:semiHidden/>
    <w:rsid w:val="00E37545"/>
    <w:rPr>
      <w:kern w:val="2"/>
      <w:sz w:val="21"/>
      <w:szCs w:val="22"/>
    </w:rPr>
  </w:style>
  <w:style w:type="character" w:customStyle="1" w:styleId="opdicttext2">
    <w:name w:val="op_dict_text2"/>
    <w:basedOn w:val="DefaultParagraphFont"/>
    <w:rsid w:val="00D45F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5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68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46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7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26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047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562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721457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641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248610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514581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0538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0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BCA9FCA-A68A-EB41-8EA1-80D6DCF20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AU</Company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songbo</dc:creator>
  <cp:lastModifiedBy>Fiona Panayi</cp:lastModifiedBy>
  <cp:revision>2</cp:revision>
  <cp:lastPrinted>2017-11-28T09:05:00Z</cp:lastPrinted>
  <dcterms:created xsi:type="dcterms:W3CDTF">2019-06-18T11:49:00Z</dcterms:created>
  <dcterms:modified xsi:type="dcterms:W3CDTF">2019-06-18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59</vt:lpwstr>
  </property>
</Properties>
</file>